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ED5EB" w14:textId="77777777" w:rsidR="001514AA" w:rsidRPr="002F56FB" w:rsidRDefault="001514AA" w:rsidP="001514AA">
      <w:pPr>
        <w:spacing w:after="0" w:line="360" w:lineRule="auto"/>
        <w:rPr>
          <w:b/>
          <w:u w:val="single"/>
        </w:rPr>
      </w:pPr>
      <w:r>
        <w:t xml:space="preserve">         </w:t>
      </w:r>
      <w:r w:rsidRPr="00D00EA7">
        <w:rPr>
          <w:b/>
          <w:u w:val="single"/>
        </w:rPr>
        <w:t>SUPPLEMENTARY DATA</w:t>
      </w:r>
    </w:p>
    <w:tbl>
      <w:tblPr>
        <w:tblStyle w:val="TableGrid"/>
        <w:tblW w:w="5186" w:type="dxa"/>
        <w:tblLook w:val="04A0" w:firstRow="1" w:lastRow="0" w:firstColumn="1" w:lastColumn="0" w:noHBand="0" w:noVBand="1"/>
      </w:tblPr>
      <w:tblGrid>
        <w:gridCol w:w="3298"/>
        <w:gridCol w:w="1888"/>
      </w:tblGrid>
      <w:tr w:rsidR="001514AA" w14:paraId="468F512A" w14:textId="77777777" w:rsidTr="008F0AC5">
        <w:trPr>
          <w:trHeight w:val="271"/>
        </w:trPr>
        <w:tc>
          <w:tcPr>
            <w:tcW w:w="5186" w:type="dxa"/>
            <w:gridSpan w:val="2"/>
          </w:tcPr>
          <w:p w14:paraId="272160E7" w14:textId="77777777" w:rsidR="001514AA" w:rsidRPr="00D17DF5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7DF5">
              <w:rPr>
                <w:rFonts w:ascii="Times New Roman" w:hAnsi="Times New Roman" w:cs="Times New Roman"/>
                <w:b/>
                <w:sz w:val="16"/>
                <w:szCs w:val="16"/>
              </w:rPr>
              <w:t>Genomic Cohort (n=298)</w:t>
            </w:r>
          </w:p>
        </w:tc>
      </w:tr>
      <w:tr w:rsidR="001514AA" w14:paraId="6B7AB594" w14:textId="77777777" w:rsidTr="008F0AC5">
        <w:trPr>
          <w:trHeight w:val="633"/>
        </w:trPr>
        <w:tc>
          <w:tcPr>
            <w:tcW w:w="3298" w:type="dxa"/>
          </w:tcPr>
          <w:p w14:paraId="03298A88" w14:textId="77777777" w:rsidR="001514AA" w:rsidRPr="00D17DF5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7DF5">
              <w:rPr>
                <w:rFonts w:ascii="Times New Roman" w:hAnsi="Times New Roman" w:cs="Times New Roman"/>
                <w:b/>
                <w:sz w:val="16"/>
                <w:szCs w:val="16"/>
              </w:rPr>
              <w:t>Sex – N (%)</w:t>
            </w:r>
          </w:p>
          <w:p w14:paraId="6BB447D0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Female</w:t>
            </w:r>
          </w:p>
          <w:p w14:paraId="7E33F08B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Male</w:t>
            </w:r>
          </w:p>
        </w:tc>
        <w:tc>
          <w:tcPr>
            <w:tcW w:w="1888" w:type="dxa"/>
          </w:tcPr>
          <w:p w14:paraId="29A010B0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AD0414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59 (20)</w:t>
            </w:r>
          </w:p>
          <w:p w14:paraId="148272CC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239 (80)</w:t>
            </w:r>
          </w:p>
        </w:tc>
      </w:tr>
      <w:tr w:rsidR="001514AA" w14:paraId="5DE26E5F" w14:textId="77777777" w:rsidTr="008F0AC5">
        <w:trPr>
          <w:trHeight w:val="536"/>
        </w:trPr>
        <w:tc>
          <w:tcPr>
            <w:tcW w:w="3298" w:type="dxa"/>
          </w:tcPr>
          <w:p w14:paraId="5D94D4D1" w14:textId="77777777" w:rsidR="001514AA" w:rsidRPr="00D17DF5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7DF5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- years</w:t>
            </w:r>
          </w:p>
          <w:p w14:paraId="31B53F0D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  <w:p w14:paraId="1140A97F" w14:textId="2A31D2A2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888" w:type="dxa"/>
          </w:tcPr>
          <w:p w14:paraId="78B32375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6433CC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71.4 (7.8)</w:t>
            </w:r>
          </w:p>
          <w:p w14:paraId="1E23C8FE" w14:textId="57C95B2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14AA" w14:paraId="52764D72" w14:textId="77777777" w:rsidTr="008F0AC5">
        <w:trPr>
          <w:trHeight w:val="309"/>
        </w:trPr>
        <w:tc>
          <w:tcPr>
            <w:tcW w:w="3298" w:type="dxa"/>
          </w:tcPr>
          <w:p w14:paraId="52B111E5" w14:textId="77777777" w:rsidR="001514AA" w:rsidRPr="00D17DF5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7DF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T + Radiosensitiser – </w:t>
            </w:r>
            <w:proofErr w:type="gramStart"/>
            <w:r w:rsidRPr="00D17DF5">
              <w:rPr>
                <w:rFonts w:ascii="Times New Roman" w:hAnsi="Times New Roman" w:cs="Times New Roman"/>
                <w:b/>
                <w:sz w:val="16"/>
                <w:szCs w:val="16"/>
              </w:rPr>
              <w:t>N(</w:t>
            </w:r>
            <w:proofErr w:type="gramEnd"/>
            <w:r w:rsidRPr="00D17DF5">
              <w:rPr>
                <w:rFonts w:ascii="Times New Roman" w:hAnsi="Times New Roman" w:cs="Times New Roman"/>
                <w:b/>
                <w:sz w:val="16"/>
                <w:szCs w:val="16"/>
              </w:rPr>
              <w:t>%)</w:t>
            </w:r>
          </w:p>
        </w:tc>
        <w:tc>
          <w:tcPr>
            <w:tcW w:w="1888" w:type="dxa"/>
          </w:tcPr>
          <w:p w14:paraId="6E0860CB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127 (43)</w:t>
            </w:r>
          </w:p>
        </w:tc>
      </w:tr>
      <w:tr w:rsidR="001514AA" w14:paraId="220006C0" w14:textId="77777777" w:rsidTr="008F0AC5">
        <w:trPr>
          <w:trHeight w:val="953"/>
        </w:trPr>
        <w:tc>
          <w:tcPr>
            <w:tcW w:w="3298" w:type="dxa"/>
          </w:tcPr>
          <w:p w14:paraId="1F85F871" w14:textId="77777777" w:rsidR="001514AA" w:rsidRPr="00D17DF5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7DF5">
              <w:rPr>
                <w:rFonts w:ascii="Times New Roman" w:hAnsi="Times New Roman" w:cs="Times New Roman"/>
                <w:b/>
                <w:sz w:val="16"/>
                <w:szCs w:val="16"/>
              </w:rPr>
              <w:t>Tumour Stage – N (%)</w:t>
            </w:r>
          </w:p>
          <w:p w14:paraId="7198BB59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</w:p>
          <w:p w14:paraId="0B583D4C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2</w:t>
            </w:r>
          </w:p>
          <w:p w14:paraId="533438BE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3</w:t>
            </w:r>
          </w:p>
          <w:p w14:paraId="1571AA57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4</w:t>
            </w:r>
          </w:p>
        </w:tc>
        <w:tc>
          <w:tcPr>
            <w:tcW w:w="1888" w:type="dxa"/>
          </w:tcPr>
          <w:p w14:paraId="44A092DD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2EF828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1 (&lt;1)</w:t>
            </w:r>
          </w:p>
          <w:p w14:paraId="27F30880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259 (87)</w:t>
            </w:r>
          </w:p>
          <w:p w14:paraId="3199D48B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28 (9)</w:t>
            </w:r>
          </w:p>
          <w:p w14:paraId="757B9B41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10 (3)</w:t>
            </w:r>
          </w:p>
        </w:tc>
      </w:tr>
      <w:tr w:rsidR="001514AA" w14:paraId="7E66A61C" w14:textId="77777777" w:rsidTr="008F0AC5">
        <w:trPr>
          <w:trHeight w:val="981"/>
        </w:trPr>
        <w:tc>
          <w:tcPr>
            <w:tcW w:w="3298" w:type="dxa"/>
          </w:tcPr>
          <w:p w14:paraId="760FAA38" w14:textId="77777777" w:rsidR="001514AA" w:rsidRPr="00D17DF5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7DF5">
              <w:rPr>
                <w:rFonts w:ascii="Times New Roman" w:hAnsi="Times New Roman" w:cs="Times New Roman"/>
                <w:b/>
                <w:sz w:val="16"/>
                <w:szCs w:val="16"/>
              </w:rPr>
              <w:t>Grade – N (%)</w:t>
            </w:r>
          </w:p>
          <w:p w14:paraId="52022891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</w:p>
          <w:p w14:paraId="37DB3731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2</w:t>
            </w:r>
          </w:p>
          <w:p w14:paraId="6FE11795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3</w:t>
            </w:r>
          </w:p>
          <w:p w14:paraId="2952A598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1888" w:type="dxa"/>
          </w:tcPr>
          <w:p w14:paraId="62A77270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DE11B2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1 (&lt;1)</w:t>
            </w:r>
          </w:p>
          <w:p w14:paraId="7E59BFCA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39 (13)</w:t>
            </w:r>
          </w:p>
          <w:p w14:paraId="541F9853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256 (86)</w:t>
            </w:r>
          </w:p>
          <w:p w14:paraId="5B239060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</w:tr>
      <w:tr w:rsidR="001514AA" w14:paraId="64FA241E" w14:textId="77777777" w:rsidTr="008F0AC5">
        <w:trPr>
          <w:trHeight w:val="227"/>
        </w:trPr>
        <w:tc>
          <w:tcPr>
            <w:tcW w:w="3298" w:type="dxa"/>
          </w:tcPr>
          <w:p w14:paraId="42FF8E50" w14:textId="77777777" w:rsidR="001514AA" w:rsidRPr="00D17DF5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7DF5">
              <w:rPr>
                <w:rFonts w:ascii="Times New Roman" w:hAnsi="Times New Roman" w:cs="Times New Roman"/>
                <w:b/>
                <w:sz w:val="16"/>
                <w:szCs w:val="16"/>
              </w:rPr>
              <w:t>RT Dose/Fractionation – N (%)</w:t>
            </w:r>
          </w:p>
          <w:p w14:paraId="61035C91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55Gy/20</w:t>
            </w:r>
          </w:p>
          <w:p w14:paraId="590307C8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64Gy/32</w:t>
            </w:r>
          </w:p>
          <w:p w14:paraId="644E6D14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1888" w:type="dxa"/>
          </w:tcPr>
          <w:p w14:paraId="2FBB87E9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59C1D9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90 (30)</w:t>
            </w:r>
          </w:p>
          <w:p w14:paraId="366E7142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207 (69)</w:t>
            </w:r>
          </w:p>
          <w:p w14:paraId="45FBB922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1 (&lt;1)</w:t>
            </w:r>
          </w:p>
        </w:tc>
      </w:tr>
      <w:tr w:rsidR="001514AA" w14:paraId="4FD86F3E" w14:textId="77777777" w:rsidTr="008F0AC5">
        <w:trPr>
          <w:trHeight w:val="227"/>
        </w:trPr>
        <w:tc>
          <w:tcPr>
            <w:tcW w:w="3298" w:type="dxa"/>
          </w:tcPr>
          <w:p w14:paraId="6B4879C6" w14:textId="77777777" w:rsidR="001514AA" w:rsidRPr="00D17DF5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7DF5">
              <w:rPr>
                <w:rFonts w:ascii="Times New Roman" w:hAnsi="Times New Roman" w:cs="Times New Roman"/>
                <w:b/>
                <w:sz w:val="16"/>
                <w:szCs w:val="16"/>
              </w:rPr>
              <w:t>Neo-adjuvant – N (%)</w:t>
            </w:r>
          </w:p>
        </w:tc>
        <w:tc>
          <w:tcPr>
            <w:tcW w:w="1888" w:type="dxa"/>
          </w:tcPr>
          <w:p w14:paraId="567489D4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84 (28)</w:t>
            </w:r>
          </w:p>
        </w:tc>
      </w:tr>
      <w:tr w:rsidR="001514AA" w14:paraId="2D960993" w14:textId="77777777" w:rsidTr="008F0AC5">
        <w:trPr>
          <w:trHeight w:val="227"/>
        </w:trPr>
        <w:tc>
          <w:tcPr>
            <w:tcW w:w="3298" w:type="dxa"/>
          </w:tcPr>
          <w:p w14:paraId="3D308693" w14:textId="77777777" w:rsidR="001514AA" w:rsidRPr="00D17DF5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7DF5">
              <w:rPr>
                <w:rFonts w:ascii="Times New Roman" w:hAnsi="Times New Roman" w:cs="Times New Roman"/>
                <w:b/>
                <w:sz w:val="16"/>
                <w:szCs w:val="16"/>
              </w:rPr>
              <w:t>Hypoxia Score</w:t>
            </w:r>
          </w:p>
          <w:p w14:paraId="7A3AE5B2" w14:textId="7F660751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Median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88" w:type="dxa"/>
          </w:tcPr>
          <w:p w14:paraId="408AD194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32AFFB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6.29 (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89</w:t>
            </w: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514AA" w14:paraId="7304BEE8" w14:textId="77777777" w:rsidTr="008F0AC5">
        <w:trPr>
          <w:trHeight w:val="227"/>
        </w:trPr>
        <w:tc>
          <w:tcPr>
            <w:tcW w:w="3298" w:type="dxa"/>
          </w:tcPr>
          <w:p w14:paraId="6FFA1AA0" w14:textId="77777777" w:rsidR="001514AA" w:rsidRPr="00D17DF5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7DF5">
              <w:rPr>
                <w:rFonts w:ascii="Times New Roman" w:hAnsi="Times New Roman" w:cs="Times New Roman"/>
                <w:b/>
                <w:sz w:val="16"/>
                <w:szCs w:val="16"/>
              </w:rPr>
              <w:t>RSI Score</w:t>
            </w:r>
          </w:p>
          <w:p w14:paraId="69183C93" w14:textId="0BCB771B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Median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1D8BB40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Used* - N</w:t>
            </w:r>
          </w:p>
        </w:tc>
        <w:tc>
          <w:tcPr>
            <w:tcW w:w="1888" w:type="dxa"/>
          </w:tcPr>
          <w:p w14:paraId="52947D03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99A3BB" w14:textId="3E47C046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0.31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E2B0252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1514AA" w14:paraId="4A0E90BD" w14:textId="77777777" w:rsidTr="008F0AC5">
        <w:trPr>
          <w:trHeight w:val="227"/>
        </w:trPr>
        <w:tc>
          <w:tcPr>
            <w:tcW w:w="3298" w:type="dxa"/>
          </w:tcPr>
          <w:p w14:paraId="181CB030" w14:textId="77777777" w:rsidR="001514AA" w:rsidRPr="00D17DF5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7DF5">
              <w:rPr>
                <w:rFonts w:ascii="Times New Roman" w:hAnsi="Times New Roman" w:cs="Times New Roman"/>
                <w:b/>
                <w:sz w:val="16"/>
                <w:szCs w:val="16"/>
              </w:rPr>
              <w:t>Mol. Subtypes – N (%)</w:t>
            </w:r>
          </w:p>
          <w:p w14:paraId="1F9FD61D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Basal/Squamous</w:t>
            </w:r>
          </w:p>
          <w:p w14:paraId="51E5E49C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Luminal </w:t>
            </w:r>
            <w:proofErr w:type="spellStart"/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Nonspecified</w:t>
            </w:r>
            <w:proofErr w:type="spellEnd"/>
          </w:p>
          <w:p w14:paraId="7B8018D9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Luminal Papillary</w:t>
            </w:r>
          </w:p>
          <w:p w14:paraId="7C463769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Luminal Unstable</w:t>
            </w:r>
          </w:p>
          <w:p w14:paraId="2CC8BDA4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Neuroendocrine Like</w:t>
            </w:r>
          </w:p>
          <w:p w14:paraId="2C201838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 xml:space="preserve">  Stroma Rich</w:t>
            </w:r>
          </w:p>
        </w:tc>
        <w:tc>
          <w:tcPr>
            <w:tcW w:w="1888" w:type="dxa"/>
          </w:tcPr>
          <w:p w14:paraId="664DD570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021343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77 (26)</w:t>
            </w:r>
          </w:p>
          <w:p w14:paraId="11A9C88F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24 (8)</w:t>
            </w:r>
          </w:p>
          <w:p w14:paraId="397FD9E9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81 (27)</w:t>
            </w:r>
          </w:p>
          <w:p w14:paraId="78D78FD1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61 (20)</w:t>
            </w:r>
          </w:p>
          <w:p w14:paraId="00B52C68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5 (2)</w:t>
            </w:r>
          </w:p>
          <w:p w14:paraId="41753F6A" w14:textId="77777777" w:rsidR="001514AA" w:rsidRPr="005F039C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39C">
              <w:rPr>
                <w:rFonts w:ascii="Times New Roman" w:hAnsi="Times New Roman" w:cs="Times New Roman"/>
                <w:sz w:val="16"/>
                <w:szCs w:val="16"/>
              </w:rPr>
              <w:t>50 (17)</w:t>
            </w:r>
          </w:p>
        </w:tc>
      </w:tr>
      <w:tr w:rsidR="001514AA" w14:paraId="69708249" w14:textId="77777777" w:rsidTr="008F0AC5">
        <w:trPr>
          <w:trHeight w:val="227"/>
        </w:trPr>
        <w:tc>
          <w:tcPr>
            <w:tcW w:w="5186" w:type="dxa"/>
            <w:gridSpan w:val="2"/>
          </w:tcPr>
          <w:p w14:paraId="2BD36FB0" w14:textId="77777777" w:rsidR="001514AA" w:rsidRPr="00EF6D59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_Hlk149053649"/>
            <w:r w:rsidRPr="00EF6D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upplementary table 1: Patient demographics and tumour characteristics of full genomic cohort </w:t>
            </w:r>
            <w:bookmarkEnd w:id="0"/>
          </w:p>
        </w:tc>
      </w:tr>
    </w:tbl>
    <w:p w14:paraId="1C431213" w14:textId="77777777" w:rsidR="001514AA" w:rsidRPr="002F56FB" w:rsidRDefault="001514AA" w:rsidP="001514AA">
      <w:pPr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SD – standard deviation, IQR – interquartile range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br/>
      </w:r>
      <w:r w:rsidRPr="004416DD">
        <w:rPr>
          <w:rFonts w:ascii="Times New Roman" w:hAnsi="Times New Roman" w:cs="Times New Roman"/>
          <w:b/>
          <w:sz w:val="16"/>
          <w:szCs w:val="16"/>
          <w:lang w:val="en-US"/>
        </w:rPr>
        <w:t xml:space="preserve">*Not used since there was less than 50% </w:t>
      </w:r>
      <w:proofErr w:type="spellStart"/>
      <w:r w:rsidRPr="004416DD">
        <w:rPr>
          <w:rFonts w:ascii="Times New Roman" w:hAnsi="Times New Roman" w:cs="Times New Roman"/>
          <w:b/>
          <w:sz w:val="16"/>
          <w:szCs w:val="16"/>
          <w:lang w:val="en-US"/>
        </w:rPr>
        <w:t>tumour</w:t>
      </w:r>
      <w:proofErr w:type="spellEnd"/>
      <w:r w:rsidRPr="004416DD"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proofErr w:type="gramStart"/>
      <w:r w:rsidRPr="004416DD">
        <w:rPr>
          <w:rFonts w:ascii="Times New Roman" w:hAnsi="Times New Roman" w:cs="Times New Roman"/>
          <w:b/>
          <w:sz w:val="16"/>
          <w:szCs w:val="16"/>
          <w:lang w:val="en-US"/>
        </w:rPr>
        <w:t>material</w:t>
      </w:r>
      <w:proofErr w:type="gramEnd"/>
    </w:p>
    <w:p w14:paraId="5419176D" w14:textId="77777777" w:rsidR="001514AA" w:rsidRDefault="001514AA" w:rsidP="001514AA">
      <w:pPr>
        <w:rPr>
          <w:rFonts w:ascii="Times New Roman" w:hAnsi="Times New Roman" w:cs="Times New Roman"/>
          <w:sz w:val="16"/>
          <w:szCs w:val="16"/>
          <w:lang w:val="en-US"/>
        </w:rPr>
      </w:pPr>
      <w:r>
        <w:br w:type="page"/>
      </w:r>
    </w:p>
    <w:p w14:paraId="61A49719" w14:textId="77777777" w:rsidR="001514AA" w:rsidRDefault="001514AA" w:rsidP="001514AA"/>
    <w:tbl>
      <w:tblPr>
        <w:tblStyle w:val="TableGrid"/>
        <w:tblpPr w:leftFromText="180" w:rightFromText="180" w:vertAnchor="text" w:tblpY="1"/>
        <w:tblOverlap w:val="never"/>
        <w:tblW w:w="7074" w:type="dxa"/>
        <w:tblLook w:val="04A0" w:firstRow="1" w:lastRow="0" w:firstColumn="1" w:lastColumn="0" w:noHBand="0" w:noVBand="1"/>
      </w:tblPr>
      <w:tblGrid>
        <w:gridCol w:w="3298"/>
        <w:gridCol w:w="1888"/>
        <w:gridCol w:w="1888"/>
      </w:tblGrid>
      <w:tr w:rsidR="001514AA" w14:paraId="10B363DF" w14:textId="77777777" w:rsidTr="008F0AC5">
        <w:trPr>
          <w:trHeight w:val="416"/>
        </w:trPr>
        <w:tc>
          <w:tcPr>
            <w:tcW w:w="3298" w:type="dxa"/>
          </w:tcPr>
          <w:p w14:paraId="02458682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</w:tcPr>
          <w:p w14:paraId="4045D655" w14:textId="77777777" w:rsidR="001514AA" w:rsidRPr="00DB3C0A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rmoxic</w:t>
            </w:r>
            <w:proofErr w:type="spellEnd"/>
          </w:p>
          <w:p w14:paraId="523C620F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N=149</w:t>
            </w:r>
          </w:p>
        </w:tc>
        <w:tc>
          <w:tcPr>
            <w:tcW w:w="1888" w:type="dxa"/>
          </w:tcPr>
          <w:p w14:paraId="718AA87F" w14:textId="77777777" w:rsidR="001514AA" w:rsidRPr="00DB3C0A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ypoxic</w:t>
            </w:r>
          </w:p>
          <w:p w14:paraId="6F6F022D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N=149</w:t>
            </w:r>
          </w:p>
        </w:tc>
      </w:tr>
      <w:tr w:rsidR="001514AA" w14:paraId="50E56A73" w14:textId="77777777" w:rsidTr="008F0AC5">
        <w:trPr>
          <w:trHeight w:val="556"/>
        </w:trPr>
        <w:tc>
          <w:tcPr>
            <w:tcW w:w="3298" w:type="dxa"/>
          </w:tcPr>
          <w:p w14:paraId="4D0B2EAA" w14:textId="77777777" w:rsidR="001514AA" w:rsidRPr="00DB3C0A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b/>
                <w:sz w:val="16"/>
                <w:szCs w:val="16"/>
              </w:rPr>
              <w:t>Sex – N (%)</w:t>
            </w:r>
          </w:p>
          <w:p w14:paraId="410A02A1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 xml:space="preserve">  Female</w:t>
            </w:r>
          </w:p>
          <w:p w14:paraId="3813B048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 xml:space="preserve">  Male</w:t>
            </w:r>
          </w:p>
        </w:tc>
        <w:tc>
          <w:tcPr>
            <w:tcW w:w="1888" w:type="dxa"/>
          </w:tcPr>
          <w:p w14:paraId="665E932B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40D0BB" w14:textId="2BD5704F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23)</w:t>
            </w:r>
          </w:p>
          <w:p w14:paraId="3294764B" w14:textId="0D72AA59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77)</w:t>
            </w:r>
          </w:p>
        </w:tc>
        <w:tc>
          <w:tcPr>
            <w:tcW w:w="1888" w:type="dxa"/>
          </w:tcPr>
          <w:p w14:paraId="048AE55B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8D79D2" w14:textId="61839E99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17)</w:t>
            </w:r>
          </w:p>
          <w:p w14:paraId="51875C1B" w14:textId="00A99FD6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83)</w:t>
            </w:r>
          </w:p>
        </w:tc>
      </w:tr>
      <w:tr w:rsidR="001514AA" w14:paraId="0B266EF5" w14:textId="77777777" w:rsidTr="008F0AC5">
        <w:trPr>
          <w:trHeight w:val="536"/>
        </w:trPr>
        <w:tc>
          <w:tcPr>
            <w:tcW w:w="3298" w:type="dxa"/>
          </w:tcPr>
          <w:p w14:paraId="0C31942C" w14:textId="77777777" w:rsidR="001514AA" w:rsidRPr="00DB3C0A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years)</w:t>
            </w:r>
          </w:p>
          <w:p w14:paraId="650E2004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  <w:p w14:paraId="69EF36F5" w14:textId="67E2D2E6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</w:tcPr>
          <w:p w14:paraId="191C385D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AAF5B7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72.1 (7.1)</w:t>
            </w:r>
          </w:p>
          <w:p w14:paraId="3BA15495" w14:textId="6B9A5653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8" w:type="dxa"/>
          </w:tcPr>
          <w:p w14:paraId="3736AF92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FA4CE7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70.7 (8.4)</w:t>
            </w:r>
          </w:p>
          <w:p w14:paraId="68652417" w14:textId="22D4DDCC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14AA" w14:paraId="1462B137" w14:textId="77777777" w:rsidTr="008F0AC5">
        <w:trPr>
          <w:trHeight w:val="309"/>
        </w:trPr>
        <w:tc>
          <w:tcPr>
            <w:tcW w:w="3298" w:type="dxa"/>
          </w:tcPr>
          <w:p w14:paraId="5C7B765B" w14:textId="77777777" w:rsidR="001514AA" w:rsidRPr="00DB3C0A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T + Radiosensitiser – </w:t>
            </w:r>
            <w:proofErr w:type="gramStart"/>
            <w:r w:rsidRPr="00DB3C0A">
              <w:rPr>
                <w:rFonts w:ascii="Times New Roman" w:hAnsi="Times New Roman" w:cs="Times New Roman"/>
                <w:b/>
                <w:sz w:val="16"/>
                <w:szCs w:val="16"/>
              </w:rPr>
              <w:t>N(</w:t>
            </w:r>
            <w:proofErr w:type="gramEnd"/>
            <w:r w:rsidRPr="00DB3C0A">
              <w:rPr>
                <w:rFonts w:ascii="Times New Roman" w:hAnsi="Times New Roman" w:cs="Times New Roman"/>
                <w:b/>
                <w:sz w:val="16"/>
                <w:szCs w:val="16"/>
              </w:rPr>
              <w:t>%)</w:t>
            </w:r>
          </w:p>
        </w:tc>
        <w:tc>
          <w:tcPr>
            <w:tcW w:w="1888" w:type="dxa"/>
          </w:tcPr>
          <w:p w14:paraId="07787A99" w14:textId="7F3C159D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46)</w:t>
            </w:r>
          </w:p>
        </w:tc>
        <w:tc>
          <w:tcPr>
            <w:tcW w:w="1888" w:type="dxa"/>
          </w:tcPr>
          <w:p w14:paraId="3403E486" w14:textId="5D5BF932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40)</w:t>
            </w:r>
          </w:p>
        </w:tc>
      </w:tr>
      <w:tr w:rsidR="001514AA" w14:paraId="561FC367" w14:textId="77777777" w:rsidTr="008F0AC5">
        <w:trPr>
          <w:trHeight w:val="960"/>
        </w:trPr>
        <w:tc>
          <w:tcPr>
            <w:tcW w:w="3298" w:type="dxa"/>
          </w:tcPr>
          <w:p w14:paraId="293537DD" w14:textId="77777777" w:rsidR="001514AA" w:rsidRPr="00DB3C0A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b/>
                <w:sz w:val="16"/>
                <w:szCs w:val="16"/>
              </w:rPr>
              <w:t>Tumour Stage – N (</w:t>
            </w:r>
            <w:proofErr w:type="gramStart"/>
            <w:r w:rsidRPr="00DB3C0A">
              <w:rPr>
                <w:rFonts w:ascii="Times New Roman" w:hAnsi="Times New Roman" w:cs="Times New Roman"/>
                <w:b/>
                <w:sz w:val="16"/>
                <w:szCs w:val="16"/>
              </w:rPr>
              <w:t>%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  <w:proofErr w:type="gram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79ACEB8E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</w:p>
          <w:p w14:paraId="79D5915B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 xml:space="preserve">  2</w:t>
            </w:r>
          </w:p>
          <w:p w14:paraId="11364A1F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 xml:space="preserve">  3</w:t>
            </w:r>
          </w:p>
          <w:p w14:paraId="6AC636B0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 xml:space="preserve">  4</w:t>
            </w:r>
          </w:p>
        </w:tc>
        <w:tc>
          <w:tcPr>
            <w:tcW w:w="1888" w:type="dxa"/>
          </w:tcPr>
          <w:p w14:paraId="512CFD51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FEDE2C" w14:textId="416F6EA8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&lt;1)</w:t>
            </w:r>
          </w:p>
          <w:p w14:paraId="5D9E1E57" w14:textId="7A8728CE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89)</w:t>
            </w:r>
          </w:p>
          <w:p w14:paraId="15FEE013" w14:textId="6EE3BD7D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7)</w:t>
            </w:r>
          </w:p>
          <w:p w14:paraId="6DE70507" w14:textId="5C0B979F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3)</w:t>
            </w:r>
          </w:p>
        </w:tc>
        <w:tc>
          <w:tcPr>
            <w:tcW w:w="1888" w:type="dxa"/>
          </w:tcPr>
          <w:p w14:paraId="52B8CC5C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84D824" w14:textId="6B99960E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  <w:p w14:paraId="01649414" w14:textId="353CE7F1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85)</w:t>
            </w:r>
          </w:p>
          <w:p w14:paraId="0A91832F" w14:textId="5C915974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11)</w:t>
            </w:r>
          </w:p>
          <w:p w14:paraId="0B62533B" w14:textId="1F68B308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3)</w:t>
            </w:r>
          </w:p>
        </w:tc>
      </w:tr>
      <w:tr w:rsidR="001514AA" w14:paraId="51738CB0" w14:textId="77777777" w:rsidTr="008F0AC5">
        <w:trPr>
          <w:trHeight w:val="974"/>
        </w:trPr>
        <w:tc>
          <w:tcPr>
            <w:tcW w:w="3298" w:type="dxa"/>
          </w:tcPr>
          <w:p w14:paraId="1B983B1F" w14:textId="77777777" w:rsidR="001514AA" w:rsidRPr="00DB3C0A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b/>
                <w:sz w:val="16"/>
                <w:szCs w:val="16"/>
              </w:rPr>
              <w:t>Grade – N (%)</w:t>
            </w:r>
          </w:p>
          <w:p w14:paraId="3A20D740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</w:p>
          <w:p w14:paraId="18EE7490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 xml:space="preserve">  2</w:t>
            </w:r>
          </w:p>
          <w:p w14:paraId="0EFA88A4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 xml:space="preserve">  3</w:t>
            </w:r>
          </w:p>
          <w:p w14:paraId="3C58A444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1888" w:type="dxa"/>
          </w:tcPr>
          <w:p w14:paraId="2FA29062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89C49D" w14:textId="71BAC1ED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>(&lt;1)</w:t>
            </w:r>
          </w:p>
          <w:p w14:paraId="624879AC" w14:textId="0317A980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 xml:space="preserve">13 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>(9)</w:t>
            </w:r>
          </w:p>
          <w:p w14:paraId="1170B5FF" w14:textId="4F0BDA46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 xml:space="preserve">134 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>(90)</w:t>
            </w:r>
          </w:p>
          <w:p w14:paraId="2C02AA71" w14:textId="33931380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>(&lt;1)</w:t>
            </w:r>
          </w:p>
        </w:tc>
        <w:tc>
          <w:tcPr>
            <w:tcW w:w="1888" w:type="dxa"/>
          </w:tcPr>
          <w:p w14:paraId="7D516A5E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6A96A1" w14:textId="2F8DA0D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  <w:p w14:paraId="0F216958" w14:textId="577C2BBC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17)</w:t>
            </w:r>
          </w:p>
          <w:p w14:paraId="0FD31A0E" w14:textId="29C91A2B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82)</w:t>
            </w:r>
          </w:p>
          <w:p w14:paraId="309B50B2" w14:textId="19CFA662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&lt;1)</w:t>
            </w:r>
          </w:p>
        </w:tc>
      </w:tr>
      <w:tr w:rsidR="001514AA" w14:paraId="0EC498B2" w14:textId="77777777" w:rsidTr="008F0AC5">
        <w:trPr>
          <w:trHeight w:val="227"/>
        </w:trPr>
        <w:tc>
          <w:tcPr>
            <w:tcW w:w="3298" w:type="dxa"/>
          </w:tcPr>
          <w:p w14:paraId="58E9157A" w14:textId="77777777" w:rsidR="001514AA" w:rsidRPr="00DB3C0A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b/>
                <w:sz w:val="16"/>
                <w:szCs w:val="16"/>
              </w:rPr>
              <w:t>RT Dose/Fractionation – N (%)</w:t>
            </w:r>
          </w:p>
          <w:p w14:paraId="00E9C57C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 xml:space="preserve">  55Gy/20</w:t>
            </w:r>
          </w:p>
          <w:p w14:paraId="2349E98F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 xml:space="preserve">  64Gy/32</w:t>
            </w:r>
          </w:p>
          <w:p w14:paraId="6591DFAD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1888" w:type="dxa"/>
          </w:tcPr>
          <w:p w14:paraId="283ED531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8572CC" w14:textId="626E3F4B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30)</w:t>
            </w:r>
          </w:p>
          <w:p w14:paraId="5391C636" w14:textId="43752A78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70)</w:t>
            </w:r>
          </w:p>
        </w:tc>
        <w:tc>
          <w:tcPr>
            <w:tcW w:w="1888" w:type="dxa"/>
          </w:tcPr>
          <w:p w14:paraId="1A6DF81C" w14:textId="77777777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D412A2" w14:textId="2813EACC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30)</w:t>
            </w:r>
          </w:p>
          <w:p w14:paraId="6DDB76C3" w14:textId="461E6955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69)</w:t>
            </w:r>
          </w:p>
          <w:p w14:paraId="17681399" w14:textId="237ABEE3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&lt;1)</w:t>
            </w:r>
          </w:p>
        </w:tc>
      </w:tr>
      <w:tr w:rsidR="001514AA" w14:paraId="72603002" w14:textId="77777777" w:rsidTr="008F0AC5">
        <w:trPr>
          <w:trHeight w:val="227"/>
        </w:trPr>
        <w:tc>
          <w:tcPr>
            <w:tcW w:w="3298" w:type="dxa"/>
          </w:tcPr>
          <w:p w14:paraId="27229C6A" w14:textId="77777777" w:rsidR="001514AA" w:rsidRPr="00DB3C0A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b/>
                <w:sz w:val="16"/>
                <w:szCs w:val="16"/>
              </w:rPr>
              <w:t>Neo-adjuvant – N (%)</w:t>
            </w:r>
          </w:p>
        </w:tc>
        <w:tc>
          <w:tcPr>
            <w:tcW w:w="1888" w:type="dxa"/>
          </w:tcPr>
          <w:p w14:paraId="75D74760" w14:textId="0C3674C3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24)</w:t>
            </w:r>
          </w:p>
        </w:tc>
        <w:tc>
          <w:tcPr>
            <w:tcW w:w="1888" w:type="dxa"/>
          </w:tcPr>
          <w:p w14:paraId="5EDA28E8" w14:textId="08B1B16D" w:rsidR="001514AA" w:rsidRPr="00DB3C0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3C0A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143538">
              <w:rPr>
                <w:rFonts w:ascii="Times New Roman" w:hAnsi="Times New Roman" w:cs="Times New Roman"/>
                <w:sz w:val="16"/>
                <w:szCs w:val="16"/>
              </w:rPr>
              <w:t xml:space="preserve"> (32)</w:t>
            </w:r>
          </w:p>
        </w:tc>
      </w:tr>
      <w:tr w:rsidR="001514AA" w14:paraId="07E6F7EF" w14:textId="77777777" w:rsidTr="008F0AC5">
        <w:trPr>
          <w:trHeight w:val="227"/>
        </w:trPr>
        <w:tc>
          <w:tcPr>
            <w:tcW w:w="7074" w:type="dxa"/>
            <w:gridSpan w:val="3"/>
          </w:tcPr>
          <w:p w14:paraId="6F1EB3DC" w14:textId="77777777" w:rsidR="001514AA" w:rsidRPr="00EF6D59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" w:name="_Hlk149053689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upplementary t</w:t>
            </w:r>
            <w:r w:rsidRPr="00EF6D59">
              <w:rPr>
                <w:rFonts w:ascii="Times New Roman" w:hAnsi="Times New Roman" w:cs="Times New Roman"/>
                <w:b/>
                <w:sz w:val="16"/>
                <w:szCs w:val="16"/>
              </w:rPr>
              <w:t>able 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:</w:t>
            </w:r>
            <w:r w:rsidRPr="00EF6D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atient demographics and tumour characteristics in stratified into patients with hypoxic and </w:t>
            </w:r>
            <w:proofErr w:type="spellStart"/>
            <w:r w:rsidRPr="00EF6D59">
              <w:rPr>
                <w:rFonts w:ascii="Times New Roman" w:hAnsi="Times New Roman" w:cs="Times New Roman"/>
                <w:b/>
                <w:sz w:val="16"/>
                <w:szCs w:val="16"/>
              </w:rPr>
              <w:t>normoxic</w:t>
            </w:r>
            <w:proofErr w:type="spellEnd"/>
            <w:r w:rsidRPr="00EF6D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</w:t>
            </w:r>
            <w:bookmarkEnd w:id="1"/>
          </w:p>
        </w:tc>
      </w:tr>
    </w:tbl>
    <w:p w14:paraId="42C24CCA" w14:textId="03C1B519" w:rsidR="001514AA" w:rsidRPr="00706766" w:rsidRDefault="001514AA" w:rsidP="001514A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br w:type="textWrapping" w:clear="all"/>
      </w:r>
      <w:r w:rsidRPr="00706766">
        <w:rPr>
          <w:rFonts w:ascii="Times New Roman" w:hAnsi="Times New Roman" w:cs="Times New Roman"/>
          <w:sz w:val="16"/>
          <w:szCs w:val="16"/>
          <w:lang w:val="en-US"/>
        </w:rPr>
        <w:t xml:space="preserve">*There is one patient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in the genomic cohort and two in the BC2001 </w:t>
      </w:r>
      <w:r w:rsidRPr="00706766">
        <w:rPr>
          <w:rFonts w:ascii="Times New Roman" w:hAnsi="Times New Roman" w:cs="Times New Roman"/>
          <w:sz w:val="16"/>
          <w:szCs w:val="16"/>
          <w:lang w:val="en-US"/>
        </w:rPr>
        <w:t>with unknown Dose/Fractionation status; SD – standard deviati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706766">
        <w:rPr>
          <w:rFonts w:ascii="Times New Roman" w:hAnsi="Times New Roman" w:cs="Times New Roman"/>
          <w:sz w:val="16"/>
          <w:szCs w:val="16"/>
          <w:lang w:val="en-US"/>
        </w:rPr>
        <w:br/>
      </w:r>
      <w:r>
        <w:rPr>
          <w:rFonts w:ascii="Times New Roman" w:hAnsi="Times New Roman" w:cs="Times New Roman"/>
          <w:sz w:val="16"/>
          <w:szCs w:val="16"/>
          <w:lang w:val="en-US"/>
        </w:rPr>
        <w:t>**</w:t>
      </w:r>
      <w:r w:rsidRPr="00706766">
        <w:rPr>
          <w:rFonts w:ascii="Times New Roman" w:hAnsi="Times New Roman" w:cs="Times New Roman"/>
          <w:sz w:val="16"/>
          <w:szCs w:val="16"/>
          <w:lang w:val="en-US"/>
        </w:rPr>
        <w:t xml:space="preserve"> Grading: genomic cohort from translational centralized pathology review (author HD</w:t>
      </w:r>
      <w:r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706766">
        <w:rPr>
          <w:rFonts w:ascii="Times New Roman" w:hAnsi="Times New Roman" w:cs="Times New Roman"/>
          <w:sz w:val="16"/>
          <w:szCs w:val="16"/>
          <w:lang w:val="en-US"/>
        </w:rPr>
        <w:t xml:space="preserve">  </w:t>
      </w:r>
    </w:p>
    <w:p w14:paraId="3308A75E" w14:textId="77777777" w:rsidR="001514AA" w:rsidRDefault="001514AA" w:rsidP="001514AA">
      <w:r>
        <w:br w:type="page"/>
      </w:r>
    </w:p>
    <w:p w14:paraId="6E098DA6" w14:textId="77777777" w:rsidR="001514AA" w:rsidRDefault="001514AA" w:rsidP="001514AA">
      <w:pPr>
        <w:spacing w:after="0" w:line="360" w:lineRule="auto"/>
      </w:pPr>
    </w:p>
    <w:p w14:paraId="7F8C0499" w14:textId="77777777" w:rsidR="001514AA" w:rsidRDefault="001514AA" w:rsidP="001514AA">
      <w:pPr>
        <w:spacing w:after="0" w:line="360" w:lineRule="auto"/>
      </w:pPr>
    </w:p>
    <w:tbl>
      <w:tblPr>
        <w:tblStyle w:val="TableGrid"/>
        <w:tblW w:w="7033" w:type="dxa"/>
        <w:tblLook w:val="04A0" w:firstRow="1" w:lastRow="0" w:firstColumn="1" w:lastColumn="0" w:noHBand="0" w:noVBand="1"/>
      </w:tblPr>
      <w:tblGrid>
        <w:gridCol w:w="3279"/>
        <w:gridCol w:w="1877"/>
        <w:gridCol w:w="1877"/>
      </w:tblGrid>
      <w:tr w:rsidR="001514AA" w14:paraId="763421C5" w14:textId="77777777" w:rsidTr="008F0AC5">
        <w:trPr>
          <w:trHeight w:val="267"/>
        </w:trPr>
        <w:tc>
          <w:tcPr>
            <w:tcW w:w="3279" w:type="dxa"/>
          </w:tcPr>
          <w:p w14:paraId="399965FB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7" w:type="dxa"/>
          </w:tcPr>
          <w:p w14:paraId="4CEA2686" w14:textId="77777777" w:rsidR="001514AA" w:rsidRPr="008E262B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b/>
                <w:sz w:val="16"/>
                <w:szCs w:val="16"/>
              </w:rPr>
              <w:t>CRT (n=127)</w:t>
            </w:r>
          </w:p>
        </w:tc>
        <w:tc>
          <w:tcPr>
            <w:tcW w:w="1877" w:type="dxa"/>
          </w:tcPr>
          <w:p w14:paraId="4DD4C270" w14:textId="77777777" w:rsidR="001514AA" w:rsidRPr="008E262B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b/>
                <w:sz w:val="16"/>
                <w:szCs w:val="16"/>
              </w:rPr>
              <w:t>RT (n=171)</w:t>
            </w:r>
          </w:p>
        </w:tc>
      </w:tr>
      <w:tr w:rsidR="001514AA" w14:paraId="784979A2" w14:textId="77777777" w:rsidTr="008F0AC5">
        <w:trPr>
          <w:trHeight w:val="611"/>
        </w:trPr>
        <w:tc>
          <w:tcPr>
            <w:tcW w:w="3279" w:type="dxa"/>
          </w:tcPr>
          <w:p w14:paraId="49006FA9" w14:textId="77777777" w:rsidR="001514AA" w:rsidRPr="008E262B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b/>
                <w:sz w:val="16"/>
                <w:szCs w:val="16"/>
              </w:rPr>
              <w:t>Sex – N (%)</w:t>
            </w:r>
          </w:p>
          <w:p w14:paraId="30C89238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Female</w:t>
            </w:r>
          </w:p>
          <w:p w14:paraId="199E306F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Male</w:t>
            </w:r>
          </w:p>
        </w:tc>
        <w:tc>
          <w:tcPr>
            <w:tcW w:w="1877" w:type="dxa"/>
          </w:tcPr>
          <w:p w14:paraId="64B4CDBE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45CD71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25 (20)</w:t>
            </w:r>
          </w:p>
          <w:p w14:paraId="1BE70C3E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102 (80)</w:t>
            </w:r>
          </w:p>
        </w:tc>
        <w:tc>
          <w:tcPr>
            <w:tcW w:w="1877" w:type="dxa"/>
          </w:tcPr>
          <w:p w14:paraId="09CD761A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38732D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34 (20)</w:t>
            </w:r>
          </w:p>
          <w:p w14:paraId="52A753DF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137 (80)</w:t>
            </w:r>
          </w:p>
        </w:tc>
      </w:tr>
      <w:tr w:rsidR="001514AA" w14:paraId="175BBA70" w14:textId="77777777" w:rsidTr="008F0AC5">
        <w:trPr>
          <w:trHeight w:val="519"/>
        </w:trPr>
        <w:tc>
          <w:tcPr>
            <w:tcW w:w="3279" w:type="dxa"/>
          </w:tcPr>
          <w:p w14:paraId="35CC4412" w14:textId="77777777" w:rsidR="001514AA" w:rsidRPr="008E262B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years)</w:t>
            </w:r>
          </w:p>
          <w:p w14:paraId="785C4911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  <w:p w14:paraId="076C0BEA" w14:textId="0554DCCB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877" w:type="dxa"/>
          </w:tcPr>
          <w:p w14:paraId="5711B180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D35CC1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70.9 (7.5)</w:t>
            </w:r>
          </w:p>
          <w:p w14:paraId="339A4F7A" w14:textId="4B392EA5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7" w:type="dxa"/>
          </w:tcPr>
          <w:p w14:paraId="41E7BC5C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31E25F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71.8 (8.1)</w:t>
            </w:r>
          </w:p>
          <w:p w14:paraId="7EC64541" w14:textId="0234FBE6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14AA" w14:paraId="7FBE7B97" w14:textId="77777777" w:rsidTr="008F0AC5">
        <w:trPr>
          <w:trHeight w:val="970"/>
        </w:trPr>
        <w:tc>
          <w:tcPr>
            <w:tcW w:w="3279" w:type="dxa"/>
          </w:tcPr>
          <w:p w14:paraId="350C1CDA" w14:textId="77777777" w:rsidR="001514AA" w:rsidRPr="008E262B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b/>
                <w:sz w:val="16"/>
                <w:szCs w:val="16"/>
              </w:rPr>
              <w:t>Tumour Stage – N (%)</w:t>
            </w:r>
          </w:p>
          <w:p w14:paraId="2CBB9995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</w:p>
          <w:p w14:paraId="33FFC06C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2</w:t>
            </w:r>
          </w:p>
          <w:p w14:paraId="7585BA29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3</w:t>
            </w:r>
          </w:p>
          <w:p w14:paraId="2643A950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4</w:t>
            </w:r>
          </w:p>
        </w:tc>
        <w:tc>
          <w:tcPr>
            <w:tcW w:w="1877" w:type="dxa"/>
          </w:tcPr>
          <w:p w14:paraId="0CC323A1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3A887E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14:paraId="21931BAC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111 (87)</w:t>
            </w:r>
          </w:p>
          <w:p w14:paraId="23995D6B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11 (9)</w:t>
            </w:r>
          </w:p>
          <w:p w14:paraId="4DA193BC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5 (4)</w:t>
            </w:r>
          </w:p>
        </w:tc>
        <w:tc>
          <w:tcPr>
            <w:tcW w:w="1877" w:type="dxa"/>
          </w:tcPr>
          <w:p w14:paraId="4AAD602C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4F5FC2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  <w:p w14:paraId="18198546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148 (87)</w:t>
            </w:r>
          </w:p>
          <w:p w14:paraId="261A8235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17 (10)</w:t>
            </w:r>
          </w:p>
          <w:p w14:paraId="6201F26F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5 (3)</w:t>
            </w:r>
          </w:p>
        </w:tc>
      </w:tr>
      <w:tr w:rsidR="001514AA" w14:paraId="7E1F2E4E" w14:textId="77777777" w:rsidTr="008F0AC5">
        <w:trPr>
          <w:trHeight w:val="1009"/>
        </w:trPr>
        <w:tc>
          <w:tcPr>
            <w:tcW w:w="3279" w:type="dxa"/>
          </w:tcPr>
          <w:p w14:paraId="499845F1" w14:textId="77777777" w:rsidR="001514AA" w:rsidRPr="008E262B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b/>
                <w:sz w:val="16"/>
                <w:szCs w:val="16"/>
              </w:rPr>
              <w:t>Grade – N (</w:t>
            </w:r>
            <w:proofErr w:type="gramStart"/>
            <w:r w:rsidRPr="008E262B">
              <w:rPr>
                <w:rFonts w:ascii="Times New Roman" w:hAnsi="Times New Roman" w:cs="Times New Roman"/>
                <w:b/>
                <w:sz w:val="16"/>
                <w:szCs w:val="16"/>
              </w:rPr>
              <w:t>%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  <w:proofErr w:type="gramEnd"/>
          </w:p>
          <w:p w14:paraId="71C01294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</w:p>
          <w:p w14:paraId="7095A469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2</w:t>
            </w:r>
          </w:p>
          <w:p w14:paraId="37D138AC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3</w:t>
            </w:r>
          </w:p>
          <w:p w14:paraId="7077E0F1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1877" w:type="dxa"/>
          </w:tcPr>
          <w:p w14:paraId="41FD822D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77BF4E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  <w:p w14:paraId="4DF2EDB3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14 (11)</w:t>
            </w:r>
          </w:p>
          <w:p w14:paraId="7B95C81C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112 (88)</w:t>
            </w:r>
          </w:p>
          <w:p w14:paraId="3C2AE371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877" w:type="dxa"/>
          </w:tcPr>
          <w:p w14:paraId="546436E6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9AEF05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14:paraId="09D06803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25 (15)</w:t>
            </w:r>
          </w:p>
          <w:p w14:paraId="1B3302B9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144 (84)</w:t>
            </w:r>
          </w:p>
          <w:p w14:paraId="0EFC3F90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</w:tr>
      <w:tr w:rsidR="001514AA" w14:paraId="374053FB" w14:textId="77777777" w:rsidTr="008F0AC5">
        <w:trPr>
          <w:trHeight w:val="838"/>
        </w:trPr>
        <w:tc>
          <w:tcPr>
            <w:tcW w:w="3279" w:type="dxa"/>
          </w:tcPr>
          <w:p w14:paraId="0D4072FB" w14:textId="77777777" w:rsidR="001514AA" w:rsidRPr="008E262B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b/>
                <w:sz w:val="16"/>
                <w:szCs w:val="16"/>
              </w:rPr>
              <w:t>RT Dose/Fractionation – N (%)</w:t>
            </w:r>
          </w:p>
          <w:p w14:paraId="7C87B868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55Gy/20</w:t>
            </w:r>
          </w:p>
          <w:p w14:paraId="7DBA7AF1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64Gy/32</w:t>
            </w:r>
          </w:p>
          <w:p w14:paraId="760B77D8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1877" w:type="dxa"/>
          </w:tcPr>
          <w:p w14:paraId="310182E5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07548C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39 (31)</w:t>
            </w:r>
          </w:p>
          <w:p w14:paraId="0E435208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88 (69)</w:t>
            </w:r>
          </w:p>
          <w:p w14:paraId="47AEC836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877" w:type="dxa"/>
          </w:tcPr>
          <w:p w14:paraId="17438827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CAED0E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51 (30)</w:t>
            </w:r>
          </w:p>
          <w:p w14:paraId="47F4DDFE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119 (69)</w:t>
            </w:r>
          </w:p>
          <w:p w14:paraId="17F5440D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1 (&lt;1)</w:t>
            </w:r>
          </w:p>
        </w:tc>
      </w:tr>
      <w:tr w:rsidR="001514AA" w14:paraId="21E2A3B6" w14:textId="77777777" w:rsidTr="008F0AC5">
        <w:trPr>
          <w:trHeight w:val="267"/>
        </w:trPr>
        <w:tc>
          <w:tcPr>
            <w:tcW w:w="3279" w:type="dxa"/>
          </w:tcPr>
          <w:p w14:paraId="39E292EF" w14:textId="77777777" w:rsidR="001514AA" w:rsidRPr="008E262B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b/>
                <w:sz w:val="16"/>
                <w:szCs w:val="16"/>
              </w:rPr>
              <w:t>Neo-adjuvant – N (%)</w:t>
            </w:r>
          </w:p>
        </w:tc>
        <w:tc>
          <w:tcPr>
            <w:tcW w:w="1877" w:type="dxa"/>
          </w:tcPr>
          <w:p w14:paraId="442BB0FE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39 (31)</w:t>
            </w:r>
          </w:p>
        </w:tc>
        <w:tc>
          <w:tcPr>
            <w:tcW w:w="1877" w:type="dxa"/>
          </w:tcPr>
          <w:p w14:paraId="5B31D5C4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45 (26)</w:t>
            </w:r>
          </w:p>
        </w:tc>
      </w:tr>
      <w:tr w:rsidR="001514AA" w14:paraId="6A49844B" w14:textId="77777777" w:rsidTr="008F0AC5">
        <w:trPr>
          <w:trHeight w:val="572"/>
        </w:trPr>
        <w:tc>
          <w:tcPr>
            <w:tcW w:w="3279" w:type="dxa"/>
          </w:tcPr>
          <w:p w14:paraId="0EAF38FD" w14:textId="77777777" w:rsidR="001514AA" w:rsidRPr="008E262B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b/>
                <w:sz w:val="16"/>
                <w:szCs w:val="16"/>
              </w:rPr>
              <w:t>Hypoxia Score</w:t>
            </w:r>
          </w:p>
          <w:p w14:paraId="2C783FF9" w14:textId="1B793654" w:rsidR="001514AA" w:rsidRPr="008E262B" w:rsidRDefault="001514AA" w:rsidP="00621C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Median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77" w:type="dxa"/>
          </w:tcPr>
          <w:p w14:paraId="1C3B055B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8F4122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6.26 (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66</w:t>
            </w: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77" w:type="dxa"/>
          </w:tcPr>
          <w:p w14:paraId="2DC2A898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1B6048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6.2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70</w:t>
            </w: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514AA" w14:paraId="76C877FC" w14:textId="77777777" w:rsidTr="008F0AC5">
        <w:trPr>
          <w:trHeight w:val="670"/>
        </w:trPr>
        <w:tc>
          <w:tcPr>
            <w:tcW w:w="3279" w:type="dxa"/>
          </w:tcPr>
          <w:p w14:paraId="21651ECB" w14:textId="77777777" w:rsidR="001514AA" w:rsidRPr="008E262B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b/>
                <w:sz w:val="16"/>
                <w:szCs w:val="16"/>
              </w:rPr>
              <w:t>RSI Score</w:t>
            </w:r>
          </w:p>
          <w:p w14:paraId="251A4865" w14:textId="31634AB4" w:rsidR="001514AA" w:rsidRPr="008E262B" w:rsidRDefault="001514AA" w:rsidP="00621C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Median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C58085B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Not Us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* - N</w:t>
            </w:r>
          </w:p>
        </w:tc>
        <w:tc>
          <w:tcPr>
            <w:tcW w:w="1877" w:type="dxa"/>
          </w:tcPr>
          <w:p w14:paraId="584577B4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7825C2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0.31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04D5AEB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77" w:type="dxa"/>
          </w:tcPr>
          <w:p w14:paraId="42A5C23C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D04FB2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0.3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68E2904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1514AA" w14:paraId="70B93B1F" w14:textId="77777777" w:rsidTr="008F0AC5">
        <w:trPr>
          <w:trHeight w:val="1362"/>
        </w:trPr>
        <w:tc>
          <w:tcPr>
            <w:tcW w:w="3279" w:type="dxa"/>
          </w:tcPr>
          <w:p w14:paraId="03AFF038" w14:textId="77777777" w:rsidR="001514AA" w:rsidRPr="008E262B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b/>
                <w:sz w:val="16"/>
                <w:szCs w:val="16"/>
              </w:rPr>
              <w:t>Mol. Subtypes – N (%)</w:t>
            </w:r>
          </w:p>
          <w:p w14:paraId="0F9F3697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Basal/Squamous</w:t>
            </w:r>
          </w:p>
          <w:p w14:paraId="69FDF2B4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Luminal </w:t>
            </w:r>
            <w:proofErr w:type="spellStart"/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Nonspecified</w:t>
            </w:r>
            <w:proofErr w:type="spellEnd"/>
          </w:p>
          <w:p w14:paraId="4E54D7E7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Luminal Papillary</w:t>
            </w:r>
          </w:p>
          <w:p w14:paraId="27EBA411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Luminal Unstable</w:t>
            </w:r>
          </w:p>
          <w:p w14:paraId="1601F047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Neuroendocrine Like</w:t>
            </w:r>
          </w:p>
          <w:p w14:paraId="636B8DEF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 xml:space="preserve">  Stroma Rich</w:t>
            </w:r>
          </w:p>
        </w:tc>
        <w:tc>
          <w:tcPr>
            <w:tcW w:w="1877" w:type="dxa"/>
          </w:tcPr>
          <w:p w14:paraId="3031083B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158351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32 (25)</w:t>
            </w:r>
          </w:p>
          <w:p w14:paraId="285BA9FF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8 (6)</w:t>
            </w:r>
          </w:p>
          <w:p w14:paraId="5F9560DE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26 (20)</w:t>
            </w:r>
          </w:p>
          <w:p w14:paraId="00B21E90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29 (23)</w:t>
            </w:r>
          </w:p>
          <w:p w14:paraId="4C4B1BBB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  <w:p w14:paraId="7873AF38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31 (24)</w:t>
            </w:r>
          </w:p>
        </w:tc>
        <w:tc>
          <w:tcPr>
            <w:tcW w:w="1877" w:type="dxa"/>
          </w:tcPr>
          <w:p w14:paraId="0915FE4B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C93BF8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45 (26)</w:t>
            </w:r>
          </w:p>
          <w:p w14:paraId="620E5FD3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16 (9)</w:t>
            </w:r>
          </w:p>
          <w:p w14:paraId="5C7F0D79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55 (32)</w:t>
            </w:r>
          </w:p>
          <w:p w14:paraId="1134C369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32 (19)</w:t>
            </w:r>
          </w:p>
          <w:p w14:paraId="30394E90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4 (2)</w:t>
            </w:r>
          </w:p>
          <w:p w14:paraId="2187C5BA" w14:textId="77777777" w:rsidR="001514AA" w:rsidRPr="008E262B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62B">
              <w:rPr>
                <w:rFonts w:ascii="Times New Roman" w:hAnsi="Times New Roman" w:cs="Times New Roman"/>
                <w:sz w:val="16"/>
                <w:szCs w:val="16"/>
              </w:rPr>
              <w:t>19 (11)</w:t>
            </w:r>
          </w:p>
        </w:tc>
      </w:tr>
      <w:tr w:rsidR="001514AA" w14:paraId="547A1CC5" w14:textId="77777777" w:rsidTr="008F0AC5">
        <w:trPr>
          <w:trHeight w:val="463"/>
        </w:trPr>
        <w:tc>
          <w:tcPr>
            <w:tcW w:w="7033" w:type="dxa"/>
            <w:gridSpan w:val="3"/>
          </w:tcPr>
          <w:p w14:paraId="0D1E0A34" w14:textId="77777777" w:rsidR="001514AA" w:rsidRPr="00EF6D59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upplementary table 3: Patient demographics and tumour characteristics of CRT and RT only genomic cohort subgroups    </w:t>
            </w:r>
          </w:p>
        </w:tc>
      </w:tr>
    </w:tbl>
    <w:p w14:paraId="6BAE8E07" w14:textId="77777777" w:rsidR="001514AA" w:rsidRPr="00A1718F" w:rsidRDefault="001514AA" w:rsidP="001514A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A1718F">
        <w:rPr>
          <w:rFonts w:ascii="Times New Roman" w:hAnsi="Times New Roman" w:cs="Times New Roman"/>
          <w:sz w:val="16"/>
          <w:szCs w:val="16"/>
          <w:lang w:val="en-US"/>
        </w:rPr>
        <w:t>SD – standard deviation</w:t>
      </w:r>
      <w:r>
        <w:rPr>
          <w:rFonts w:ascii="Times New Roman" w:hAnsi="Times New Roman" w:cs="Times New Roman"/>
          <w:sz w:val="16"/>
          <w:szCs w:val="16"/>
          <w:lang w:val="en-US"/>
        </w:rPr>
        <w:t>, IQR – interquartile range</w:t>
      </w:r>
      <w:r w:rsidRPr="00A1718F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sz w:val="16"/>
          <w:szCs w:val="16"/>
          <w:lang w:val="en-US"/>
        </w:rPr>
        <w:t>*</w:t>
      </w:r>
      <w:r w:rsidRPr="00706766">
        <w:rPr>
          <w:rFonts w:ascii="Times New Roman" w:hAnsi="Times New Roman" w:cs="Times New Roman"/>
          <w:sz w:val="16"/>
          <w:szCs w:val="16"/>
          <w:lang w:val="en-US"/>
        </w:rPr>
        <w:t xml:space="preserve"> Grading: genomic cohort from translational centralized pathology review (author HD</w:t>
      </w:r>
      <w:r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706766">
        <w:rPr>
          <w:rFonts w:ascii="Times New Roman" w:hAnsi="Times New Roman" w:cs="Times New Roman"/>
          <w:sz w:val="16"/>
          <w:szCs w:val="16"/>
          <w:lang w:val="en-US"/>
        </w:rPr>
        <w:t xml:space="preserve">  </w:t>
      </w:r>
      <w:r>
        <w:rPr>
          <w:rFonts w:ascii="Times New Roman" w:hAnsi="Times New Roman" w:cs="Times New Roman"/>
          <w:sz w:val="16"/>
          <w:szCs w:val="16"/>
          <w:lang w:val="en-US"/>
        </w:rPr>
        <w:br/>
      </w:r>
      <w:r w:rsidRPr="00A1718F">
        <w:rPr>
          <w:rFonts w:ascii="Times New Roman" w:hAnsi="Times New Roman" w:cs="Times New Roman"/>
          <w:sz w:val="16"/>
          <w:szCs w:val="16"/>
          <w:lang w:val="en-US"/>
        </w:rPr>
        <w:t>*</w:t>
      </w:r>
      <w:r>
        <w:rPr>
          <w:rFonts w:ascii="Times New Roman" w:hAnsi="Times New Roman" w:cs="Times New Roman"/>
          <w:sz w:val="16"/>
          <w:szCs w:val="16"/>
          <w:lang w:val="en-US"/>
        </w:rPr>
        <w:t>*</w:t>
      </w:r>
      <w:r w:rsidRPr="00A1718F">
        <w:rPr>
          <w:rFonts w:ascii="Times New Roman" w:hAnsi="Times New Roman" w:cs="Times New Roman"/>
          <w:sz w:val="16"/>
          <w:szCs w:val="16"/>
          <w:lang w:val="en-US"/>
        </w:rPr>
        <w:t xml:space="preserve">Not used since there was less than 50% </w:t>
      </w:r>
      <w:proofErr w:type="spellStart"/>
      <w:r w:rsidRPr="00A1718F">
        <w:rPr>
          <w:rFonts w:ascii="Times New Roman" w:hAnsi="Times New Roman" w:cs="Times New Roman"/>
          <w:sz w:val="16"/>
          <w:szCs w:val="16"/>
          <w:lang w:val="en-US"/>
        </w:rPr>
        <w:t>tumour</w:t>
      </w:r>
      <w:proofErr w:type="spellEnd"/>
      <w:r w:rsidRPr="00A1718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gramStart"/>
      <w:r w:rsidRPr="00A1718F">
        <w:rPr>
          <w:rFonts w:ascii="Times New Roman" w:hAnsi="Times New Roman" w:cs="Times New Roman"/>
          <w:sz w:val="16"/>
          <w:szCs w:val="16"/>
          <w:lang w:val="en-US"/>
        </w:rPr>
        <w:t>material</w:t>
      </w:r>
      <w:proofErr w:type="gramEnd"/>
    </w:p>
    <w:p w14:paraId="228B81EE" w14:textId="77777777" w:rsidR="001514AA" w:rsidRDefault="001514AA" w:rsidP="001514AA"/>
    <w:p w14:paraId="5D0443C7" w14:textId="77777777" w:rsidR="001514AA" w:rsidRDefault="001514AA" w:rsidP="001514AA">
      <w:r>
        <w:br w:type="page"/>
      </w:r>
    </w:p>
    <w:tbl>
      <w:tblPr>
        <w:tblStyle w:val="TableGrid4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985"/>
        <w:gridCol w:w="1418"/>
        <w:gridCol w:w="850"/>
        <w:gridCol w:w="1418"/>
        <w:gridCol w:w="850"/>
        <w:gridCol w:w="1418"/>
        <w:gridCol w:w="992"/>
        <w:gridCol w:w="1493"/>
        <w:gridCol w:w="1200"/>
      </w:tblGrid>
      <w:tr w:rsidR="001514AA" w:rsidRPr="001D5BE4" w14:paraId="28A24254" w14:textId="77777777" w:rsidTr="008F0AC5">
        <w:trPr>
          <w:trHeight w:val="128"/>
        </w:trPr>
        <w:tc>
          <w:tcPr>
            <w:tcW w:w="1985" w:type="dxa"/>
          </w:tcPr>
          <w:p w14:paraId="07A90B9A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gridSpan w:val="4"/>
          </w:tcPr>
          <w:p w14:paraId="7B2ED268" w14:textId="77777777" w:rsidR="001514AA" w:rsidRPr="001D5BE4" w:rsidRDefault="001514AA" w:rsidP="008F0AC5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ILRC</w:t>
            </w:r>
          </w:p>
        </w:tc>
        <w:tc>
          <w:tcPr>
            <w:tcW w:w="5103" w:type="dxa"/>
            <w:gridSpan w:val="4"/>
          </w:tcPr>
          <w:p w14:paraId="4E4ADA37" w14:textId="77777777" w:rsidR="001514AA" w:rsidRPr="001D5BE4" w:rsidRDefault="001514AA" w:rsidP="008F0AC5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OS</w:t>
            </w:r>
          </w:p>
        </w:tc>
      </w:tr>
      <w:tr w:rsidR="001514AA" w:rsidRPr="001D5BE4" w14:paraId="20F21E83" w14:textId="77777777" w:rsidTr="008F0AC5">
        <w:trPr>
          <w:trHeight w:val="133"/>
        </w:trPr>
        <w:tc>
          <w:tcPr>
            <w:tcW w:w="1985" w:type="dxa"/>
          </w:tcPr>
          <w:p w14:paraId="73D75BE4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27ED2FB1" w14:textId="77777777" w:rsidR="001514AA" w:rsidRPr="001D5BE4" w:rsidRDefault="001514AA" w:rsidP="008F0AC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D5BE4">
              <w:rPr>
                <w:b/>
                <w:bCs/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2268" w:type="dxa"/>
            <w:gridSpan w:val="2"/>
          </w:tcPr>
          <w:p w14:paraId="514B6880" w14:textId="77777777" w:rsidR="001514AA" w:rsidRPr="001D5BE4" w:rsidRDefault="001514AA" w:rsidP="008F0AC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D5BE4">
              <w:rPr>
                <w:b/>
                <w:bCs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2410" w:type="dxa"/>
            <w:gridSpan w:val="2"/>
          </w:tcPr>
          <w:p w14:paraId="54F4D01D" w14:textId="77777777" w:rsidR="001514AA" w:rsidRPr="001D5BE4" w:rsidRDefault="001514AA" w:rsidP="008F0AC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D5BE4">
              <w:rPr>
                <w:b/>
                <w:bCs/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2693" w:type="dxa"/>
            <w:gridSpan w:val="2"/>
          </w:tcPr>
          <w:p w14:paraId="4EE0CBAA" w14:textId="77777777" w:rsidR="001514AA" w:rsidRPr="001D5BE4" w:rsidRDefault="001514AA" w:rsidP="008F0AC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D5BE4">
              <w:rPr>
                <w:b/>
                <w:bCs/>
                <w:sz w:val="16"/>
                <w:szCs w:val="16"/>
                <w:lang w:val="en-US"/>
              </w:rPr>
              <w:t>Adjusted</w:t>
            </w:r>
          </w:p>
        </w:tc>
      </w:tr>
      <w:tr w:rsidR="001514AA" w:rsidRPr="001D5BE4" w14:paraId="11F5CE97" w14:textId="77777777" w:rsidTr="008F0AC5">
        <w:trPr>
          <w:trHeight w:val="133"/>
        </w:trPr>
        <w:tc>
          <w:tcPr>
            <w:tcW w:w="1985" w:type="dxa"/>
          </w:tcPr>
          <w:p w14:paraId="038954B2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682E09E" w14:textId="77777777" w:rsidR="001514AA" w:rsidRPr="001D5BE4" w:rsidRDefault="001514AA" w:rsidP="008F0A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D5BE4">
              <w:rPr>
                <w:b/>
                <w:bCs/>
                <w:sz w:val="16"/>
                <w:szCs w:val="16"/>
                <w:lang w:val="en-US"/>
              </w:rPr>
              <w:t>HR</w:t>
            </w:r>
          </w:p>
          <w:p w14:paraId="25EFF0D5" w14:textId="77777777" w:rsidR="001514AA" w:rsidRPr="001D5BE4" w:rsidRDefault="001514AA" w:rsidP="008F0A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D5BE4">
              <w:rPr>
                <w:b/>
                <w:bCs/>
                <w:sz w:val="16"/>
                <w:szCs w:val="16"/>
                <w:lang w:val="en-US"/>
              </w:rPr>
              <w:t>(95CI%)</w:t>
            </w:r>
          </w:p>
        </w:tc>
        <w:tc>
          <w:tcPr>
            <w:tcW w:w="850" w:type="dxa"/>
          </w:tcPr>
          <w:p w14:paraId="00F6D048" w14:textId="77777777" w:rsidR="001514AA" w:rsidRPr="001D5BE4" w:rsidRDefault="001514AA" w:rsidP="008F0A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D5BE4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418" w:type="dxa"/>
          </w:tcPr>
          <w:p w14:paraId="17A116C7" w14:textId="77777777" w:rsidR="001514AA" w:rsidRPr="001D5BE4" w:rsidRDefault="001514AA" w:rsidP="008F0A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D5BE4">
              <w:rPr>
                <w:b/>
                <w:bCs/>
                <w:sz w:val="16"/>
                <w:szCs w:val="16"/>
                <w:lang w:val="en-US"/>
              </w:rPr>
              <w:t>HR</w:t>
            </w:r>
          </w:p>
          <w:p w14:paraId="19F381C0" w14:textId="77777777" w:rsidR="001514AA" w:rsidRPr="001D5BE4" w:rsidRDefault="001514AA" w:rsidP="008F0A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D5BE4">
              <w:rPr>
                <w:b/>
                <w:bCs/>
                <w:sz w:val="16"/>
                <w:szCs w:val="16"/>
                <w:lang w:val="en-US"/>
              </w:rPr>
              <w:t>(95CI%)</w:t>
            </w:r>
          </w:p>
        </w:tc>
        <w:tc>
          <w:tcPr>
            <w:tcW w:w="850" w:type="dxa"/>
          </w:tcPr>
          <w:p w14:paraId="2DC55D3C" w14:textId="77777777" w:rsidR="001514AA" w:rsidRPr="001D5BE4" w:rsidRDefault="001514AA" w:rsidP="008F0A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D5BE4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418" w:type="dxa"/>
          </w:tcPr>
          <w:p w14:paraId="079684A7" w14:textId="77777777" w:rsidR="001514AA" w:rsidRPr="001D5BE4" w:rsidRDefault="001514AA" w:rsidP="008F0A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D5BE4">
              <w:rPr>
                <w:b/>
                <w:bCs/>
                <w:sz w:val="16"/>
                <w:szCs w:val="16"/>
                <w:lang w:val="en-US"/>
              </w:rPr>
              <w:t>HR</w:t>
            </w:r>
          </w:p>
          <w:p w14:paraId="346BBF31" w14:textId="77777777" w:rsidR="001514AA" w:rsidRPr="001D5BE4" w:rsidRDefault="001514AA" w:rsidP="008F0A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D5BE4">
              <w:rPr>
                <w:b/>
                <w:bCs/>
                <w:sz w:val="16"/>
                <w:szCs w:val="16"/>
                <w:lang w:val="en-US"/>
              </w:rPr>
              <w:t>(95CI%)</w:t>
            </w:r>
          </w:p>
        </w:tc>
        <w:tc>
          <w:tcPr>
            <w:tcW w:w="992" w:type="dxa"/>
          </w:tcPr>
          <w:p w14:paraId="249285B2" w14:textId="77777777" w:rsidR="001514AA" w:rsidRPr="001D5BE4" w:rsidRDefault="001514AA" w:rsidP="008F0A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D5BE4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493" w:type="dxa"/>
          </w:tcPr>
          <w:p w14:paraId="241FB30D" w14:textId="77777777" w:rsidR="001514AA" w:rsidRPr="001D5BE4" w:rsidRDefault="001514AA" w:rsidP="008F0A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D5BE4">
              <w:rPr>
                <w:b/>
                <w:bCs/>
                <w:sz w:val="16"/>
                <w:szCs w:val="16"/>
                <w:lang w:val="en-US"/>
              </w:rPr>
              <w:t>HR</w:t>
            </w:r>
          </w:p>
          <w:p w14:paraId="6F24D073" w14:textId="77777777" w:rsidR="001514AA" w:rsidRPr="001D5BE4" w:rsidRDefault="001514AA" w:rsidP="008F0A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D5BE4">
              <w:rPr>
                <w:b/>
                <w:bCs/>
                <w:sz w:val="16"/>
                <w:szCs w:val="16"/>
                <w:lang w:val="en-US"/>
              </w:rPr>
              <w:t>(95CI%)</w:t>
            </w:r>
          </w:p>
        </w:tc>
        <w:tc>
          <w:tcPr>
            <w:tcW w:w="1200" w:type="dxa"/>
          </w:tcPr>
          <w:p w14:paraId="725DC259" w14:textId="77777777" w:rsidR="001514AA" w:rsidRPr="001D5BE4" w:rsidRDefault="001514AA" w:rsidP="008F0AC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D5BE4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1514AA" w:rsidRPr="006868A3" w14:paraId="5BDA3671" w14:textId="77777777" w:rsidTr="008F0AC5">
        <w:trPr>
          <w:trHeight w:val="262"/>
        </w:trPr>
        <w:tc>
          <w:tcPr>
            <w:tcW w:w="1985" w:type="dxa"/>
          </w:tcPr>
          <w:p w14:paraId="1E032CE2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Hypoxia Score – Cat.</w:t>
            </w:r>
          </w:p>
          <w:p w14:paraId="7ADD8C27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Hypoxic v </w:t>
            </w:r>
            <w:proofErr w:type="spellStart"/>
            <w:proofErr w:type="gramStart"/>
            <w:r>
              <w:rPr>
                <w:sz w:val="16"/>
                <w:szCs w:val="16"/>
                <w:lang w:val="en-US"/>
              </w:rPr>
              <w:t>Normoxic:TRT</w:t>
            </w:r>
            <w:proofErr w:type="spellEnd"/>
            <w:proofErr w:type="gramEnd"/>
          </w:p>
          <w:p w14:paraId="20569AE6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Hypoxic v </w:t>
            </w:r>
            <w:proofErr w:type="spellStart"/>
            <w:r>
              <w:rPr>
                <w:sz w:val="16"/>
                <w:szCs w:val="16"/>
                <w:lang w:val="en-US"/>
              </w:rPr>
              <w:t>Normoxic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35811E3B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TRT– RT v CRT</w:t>
            </w:r>
          </w:p>
        </w:tc>
        <w:tc>
          <w:tcPr>
            <w:tcW w:w="1418" w:type="dxa"/>
          </w:tcPr>
          <w:p w14:paraId="35718B83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6001DE67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1(0.42-2.91)</w:t>
            </w:r>
          </w:p>
          <w:p w14:paraId="42BE1000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0.56-2.78)</w:t>
            </w:r>
          </w:p>
          <w:p w14:paraId="1078B023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9 (0.78-3.24)</w:t>
            </w:r>
          </w:p>
        </w:tc>
        <w:tc>
          <w:tcPr>
            <w:tcW w:w="850" w:type="dxa"/>
          </w:tcPr>
          <w:p w14:paraId="0109E3EB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9</w:t>
            </w:r>
          </w:p>
        </w:tc>
        <w:tc>
          <w:tcPr>
            <w:tcW w:w="1418" w:type="dxa"/>
          </w:tcPr>
          <w:p w14:paraId="7379607F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1277D5D6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54-1.63)</w:t>
            </w:r>
          </w:p>
          <w:p w14:paraId="1A532EC3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 (0.52-2.61)</w:t>
            </w:r>
          </w:p>
          <w:p w14:paraId="0435B547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9 (0.73-3.06)</w:t>
            </w:r>
          </w:p>
        </w:tc>
        <w:tc>
          <w:tcPr>
            <w:tcW w:w="850" w:type="dxa"/>
          </w:tcPr>
          <w:p w14:paraId="1B780E61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4</w:t>
            </w:r>
          </w:p>
        </w:tc>
        <w:tc>
          <w:tcPr>
            <w:tcW w:w="1418" w:type="dxa"/>
          </w:tcPr>
          <w:p w14:paraId="67CC71CF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2936F27C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(0.56-1.67)</w:t>
            </w:r>
          </w:p>
          <w:p w14:paraId="3C01422F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 (0.83-1.95)</w:t>
            </w:r>
          </w:p>
          <w:p w14:paraId="1754D553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(0.83-1.84)</w:t>
            </w:r>
          </w:p>
        </w:tc>
        <w:tc>
          <w:tcPr>
            <w:tcW w:w="992" w:type="dxa"/>
          </w:tcPr>
          <w:p w14:paraId="2C88993C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0.999</w:t>
            </w:r>
          </w:p>
        </w:tc>
        <w:tc>
          <w:tcPr>
            <w:tcW w:w="1493" w:type="dxa"/>
          </w:tcPr>
          <w:p w14:paraId="0F6B6299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25B24C38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(0.54-1.63)</w:t>
            </w:r>
          </w:p>
          <w:p w14:paraId="4422C281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1(0.85-2.02)</w:t>
            </w:r>
          </w:p>
          <w:p w14:paraId="048CB79E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(0.82-1.85)</w:t>
            </w:r>
          </w:p>
        </w:tc>
        <w:tc>
          <w:tcPr>
            <w:tcW w:w="1200" w:type="dxa"/>
          </w:tcPr>
          <w:p w14:paraId="256CD954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0.999</w:t>
            </w:r>
          </w:p>
        </w:tc>
      </w:tr>
      <w:tr w:rsidR="001514AA" w:rsidRPr="006868A3" w14:paraId="2F38672A" w14:textId="77777777" w:rsidTr="008F0AC5">
        <w:trPr>
          <w:trHeight w:val="259"/>
        </w:trPr>
        <w:tc>
          <w:tcPr>
            <w:tcW w:w="1985" w:type="dxa"/>
          </w:tcPr>
          <w:p w14:paraId="5D677F77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Hypoxia Score – Cont.</w:t>
            </w:r>
          </w:p>
          <w:p w14:paraId="6691E014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Hypoxia </w:t>
            </w:r>
            <w:proofErr w:type="spellStart"/>
            <w:proofErr w:type="gramStart"/>
            <w:r>
              <w:rPr>
                <w:sz w:val="16"/>
                <w:szCs w:val="16"/>
                <w:lang w:val="en-US"/>
              </w:rPr>
              <w:t>Score:RT</w:t>
            </w:r>
            <w:proofErr w:type="spellEnd"/>
            <w:proofErr w:type="gramEnd"/>
          </w:p>
          <w:p w14:paraId="054E5608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 w:rsidRPr="006868A3">
              <w:rPr>
                <w:sz w:val="16"/>
                <w:szCs w:val="16"/>
                <w:lang w:val="en-US"/>
              </w:rPr>
              <w:t>Hypoxia Score</w:t>
            </w:r>
          </w:p>
          <w:p w14:paraId="29472090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TRT– RT v CRT</w:t>
            </w:r>
          </w:p>
        </w:tc>
        <w:tc>
          <w:tcPr>
            <w:tcW w:w="1418" w:type="dxa"/>
          </w:tcPr>
          <w:p w14:paraId="28B8FBDF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5BA35F65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36-2.82)</w:t>
            </w:r>
          </w:p>
          <w:p w14:paraId="258F872D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46-2.56)</w:t>
            </w:r>
          </w:p>
          <w:p w14:paraId="0E4188E4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3 (0.00-1181)</w:t>
            </w:r>
          </w:p>
        </w:tc>
        <w:tc>
          <w:tcPr>
            <w:tcW w:w="850" w:type="dxa"/>
          </w:tcPr>
          <w:p w14:paraId="032D4782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7B1CEDEF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6</w:t>
            </w:r>
          </w:p>
        </w:tc>
        <w:tc>
          <w:tcPr>
            <w:tcW w:w="1418" w:type="dxa"/>
          </w:tcPr>
          <w:p w14:paraId="1FE0F45F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140BA560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(0.42-2.30)</w:t>
            </w:r>
          </w:p>
          <w:p w14:paraId="1DD40495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(0.42-2.30)</w:t>
            </w:r>
          </w:p>
          <w:p w14:paraId="69C07E26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8(0.00-492.6)</w:t>
            </w:r>
          </w:p>
        </w:tc>
        <w:tc>
          <w:tcPr>
            <w:tcW w:w="850" w:type="dxa"/>
          </w:tcPr>
          <w:p w14:paraId="18B47696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5E3618DB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8</w:t>
            </w:r>
          </w:p>
        </w:tc>
        <w:tc>
          <w:tcPr>
            <w:tcW w:w="1418" w:type="dxa"/>
          </w:tcPr>
          <w:p w14:paraId="5C646485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12712FCA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(0.55-1.73)</w:t>
            </w:r>
          </w:p>
          <w:p w14:paraId="1B431A53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0 (0.83-2.04)</w:t>
            </w:r>
          </w:p>
          <w:p w14:paraId="78558FA1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55-1.73)</w:t>
            </w:r>
          </w:p>
        </w:tc>
        <w:tc>
          <w:tcPr>
            <w:tcW w:w="992" w:type="dxa"/>
          </w:tcPr>
          <w:p w14:paraId="05741D83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0.862</w:t>
            </w:r>
          </w:p>
        </w:tc>
        <w:tc>
          <w:tcPr>
            <w:tcW w:w="1493" w:type="dxa"/>
          </w:tcPr>
          <w:p w14:paraId="529CCE2E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649E9F43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(0.57-1.83)</w:t>
            </w:r>
          </w:p>
          <w:p w14:paraId="3450C467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(0.82-1.99)</w:t>
            </w:r>
          </w:p>
          <w:p w14:paraId="198B6EF3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(0.03-41.4)</w:t>
            </w:r>
          </w:p>
        </w:tc>
        <w:tc>
          <w:tcPr>
            <w:tcW w:w="1200" w:type="dxa"/>
          </w:tcPr>
          <w:p w14:paraId="152C175A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57889E94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0.920</w:t>
            </w:r>
          </w:p>
        </w:tc>
      </w:tr>
      <w:tr w:rsidR="001514AA" w:rsidRPr="006868A3" w14:paraId="0CD67068" w14:textId="77777777" w:rsidTr="008F0AC5">
        <w:trPr>
          <w:trHeight w:val="259"/>
        </w:trPr>
        <w:tc>
          <w:tcPr>
            <w:tcW w:w="1985" w:type="dxa"/>
          </w:tcPr>
          <w:p w14:paraId="21DA701B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 xml:space="preserve">RSI – </w:t>
            </w:r>
            <w:r>
              <w:rPr>
                <w:sz w:val="16"/>
                <w:szCs w:val="16"/>
                <w:lang w:val="en-US"/>
              </w:rPr>
              <w:t>Cat.</w:t>
            </w:r>
          </w:p>
          <w:p w14:paraId="540B77FA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S v R/</w:t>
            </w:r>
            <w:proofErr w:type="gramStart"/>
            <w:r>
              <w:rPr>
                <w:sz w:val="16"/>
                <w:szCs w:val="16"/>
                <w:lang w:val="en-US"/>
              </w:rPr>
              <w:t>I:TRT</w:t>
            </w:r>
            <w:proofErr w:type="gramEnd"/>
          </w:p>
          <w:p w14:paraId="57068630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S v R/I</w:t>
            </w:r>
          </w:p>
          <w:p w14:paraId="3056CD82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TRT– RT v CRT</w:t>
            </w:r>
          </w:p>
        </w:tc>
        <w:tc>
          <w:tcPr>
            <w:tcW w:w="1418" w:type="dxa"/>
          </w:tcPr>
          <w:p w14:paraId="0D16C78D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3DF21F19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0.83(0.27-2.62)</w:t>
            </w:r>
          </w:p>
          <w:p w14:paraId="0C9FE8BD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 (0.77-0.52)</w:t>
            </w:r>
          </w:p>
          <w:p w14:paraId="6DB0484A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9 (0.97-3.30)</w:t>
            </w:r>
          </w:p>
        </w:tc>
        <w:tc>
          <w:tcPr>
            <w:tcW w:w="850" w:type="dxa"/>
          </w:tcPr>
          <w:p w14:paraId="1ED2307A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009A79E3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0.757</w:t>
            </w:r>
          </w:p>
        </w:tc>
        <w:tc>
          <w:tcPr>
            <w:tcW w:w="1418" w:type="dxa"/>
          </w:tcPr>
          <w:p w14:paraId="4142AA78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35928F7E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0.69(0.22-2.18)</w:t>
            </w:r>
          </w:p>
          <w:p w14:paraId="5297A82B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5 (0.54-3.37)</w:t>
            </w:r>
          </w:p>
          <w:p w14:paraId="1F1B59D5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3 (0.99-3.38)</w:t>
            </w:r>
          </w:p>
        </w:tc>
        <w:tc>
          <w:tcPr>
            <w:tcW w:w="850" w:type="dxa"/>
          </w:tcPr>
          <w:p w14:paraId="7751FC8B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1F525B3B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0.524</w:t>
            </w:r>
          </w:p>
        </w:tc>
        <w:tc>
          <w:tcPr>
            <w:tcW w:w="1418" w:type="dxa"/>
          </w:tcPr>
          <w:p w14:paraId="3582AE4A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71652E23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1.21(0.62-2.35)</w:t>
            </w:r>
          </w:p>
          <w:p w14:paraId="51A7EC13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6(0.52-1.42)</w:t>
            </w:r>
          </w:p>
          <w:p w14:paraId="32187C61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(0.77-1.49)</w:t>
            </w:r>
          </w:p>
        </w:tc>
        <w:tc>
          <w:tcPr>
            <w:tcW w:w="992" w:type="dxa"/>
          </w:tcPr>
          <w:p w14:paraId="70686928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70970E27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0.579</w:t>
            </w:r>
          </w:p>
        </w:tc>
        <w:tc>
          <w:tcPr>
            <w:tcW w:w="1493" w:type="dxa"/>
          </w:tcPr>
          <w:p w14:paraId="6E06DA49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17F126EC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1.06(0.54-2.08)</w:t>
            </w:r>
          </w:p>
          <w:p w14:paraId="196EDDB7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(0.51-0.51)</w:t>
            </w:r>
          </w:p>
          <w:p w14:paraId="4D3C6EE0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(0.80-1.56)</w:t>
            </w:r>
          </w:p>
        </w:tc>
        <w:tc>
          <w:tcPr>
            <w:tcW w:w="1200" w:type="dxa"/>
          </w:tcPr>
          <w:p w14:paraId="22766676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3345839A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0.860</w:t>
            </w:r>
          </w:p>
        </w:tc>
      </w:tr>
      <w:tr w:rsidR="001514AA" w14:paraId="3CBB02CE" w14:textId="77777777" w:rsidTr="008F0AC5">
        <w:trPr>
          <w:trHeight w:val="262"/>
        </w:trPr>
        <w:tc>
          <w:tcPr>
            <w:tcW w:w="1985" w:type="dxa"/>
          </w:tcPr>
          <w:p w14:paraId="19A307DF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RSI – Cont.</w:t>
            </w:r>
          </w:p>
          <w:p w14:paraId="1E71B16F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proofErr w:type="gramStart"/>
            <w:r>
              <w:rPr>
                <w:sz w:val="16"/>
                <w:szCs w:val="16"/>
                <w:lang w:val="en-US"/>
              </w:rPr>
              <w:t>RSI:TRT</w:t>
            </w:r>
            <w:proofErr w:type="gramEnd"/>
          </w:p>
          <w:p w14:paraId="0AB0A461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RSI</w:t>
            </w:r>
          </w:p>
          <w:p w14:paraId="359EC16E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TRT – RT v CRT</w:t>
            </w:r>
          </w:p>
        </w:tc>
        <w:tc>
          <w:tcPr>
            <w:tcW w:w="1418" w:type="dxa"/>
          </w:tcPr>
          <w:p w14:paraId="266F6889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1B0A25DD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1.45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868A3">
              <w:rPr>
                <w:sz w:val="16"/>
                <w:szCs w:val="16"/>
                <w:lang w:val="en-US"/>
              </w:rPr>
              <w:t>(0.05-43.9)</w:t>
            </w:r>
          </w:p>
          <w:p w14:paraId="6F5B5DCF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 (0.03-12.2)</w:t>
            </w:r>
          </w:p>
          <w:p w14:paraId="1F2AB5D4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8 (0.43-5.06)</w:t>
            </w:r>
          </w:p>
        </w:tc>
        <w:tc>
          <w:tcPr>
            <w:tcW w:w="850" w:type="dxa"/>
          </w:tcPr>
          <w:p w14:paraId="448E4195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2076DA7B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0.830</w:t>
            </w:r>
          </w:p>
        </w:tc>
        <w:tc>
          <w:tcPr>
            <w:tcW w:w="1418" w:type="dxa"/>
          </w:tcPr>
          <w:p w14:paraId="0AA86300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78EAA0F5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3 (0.06-53.4)</w:t>
            </w:r>
          </w:p>
          <w:p w14:paraId="5C2DCC6A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0.6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868A3">
              <w:rPr>
                <w:sz w:val="16"/>
                <w:szCs w:val="16"/>
                <w:lang w:val="en-US"/>
              </w:rPr>
              <w:t>(0.03-12.35)</w:t>
            </w:r>
          </w:p>
          <w:p w14:paraId="6407F09F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7(0.40-4.74)</w:t>
            </w:r>
          </w:p>
        </w:tc>
        <w:tc>
          <w:tcPr>
            <w:tcW w:w="850" w:type="dxa"/>
          </w:tcPr>
          <w:p w14:paraId="1FA6F61B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633C2453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0.754</w:t>
            </w:r>
          </w:p>
        </w:tc>
        <w:tc>
          <w:tcPr>
            <w:tcW w:w="1418" w:type="dxa"/>
          </w:tcPr>
          <w:p w14:paraId="154A7F0A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65F851E9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1.06 (0.16-7.11)</w:t>
            </w:r>
          </w:p>
          <w:p w14:paraId="026B4917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 (0.14-2.82)</w:t>
            </w:r>
          </w:p>
          <w:p w14:paraId="68DFAAFB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55-2.16)</w:t>
            </w:r>
          </w:p>
        </w:tc>
        <w:tc>
          <w:tcPr>
            <w:tcW w:w="992" w:type="dxa"/>
          </w:tcPr>
          <w:p w14:paraId="67AF3ECB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4908D9E5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0.950</w:t>
            </w:r>
          </w:p>
        </w:tc>
        <w:tc>
          <w:tcPr>
            <w:tcW w:w="1493" w:type="dxa"/>
          </w:tcPr>
          <w:p w14:paraId="739C1276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457D24C4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1.18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868A3">
              <w:rPr>
                <w:sz w:val="16"/>
                <w:szCs w:val="16"/>
                <w:lang w:val="en-US"/>
              </w:rPr>
              <w:t>(0.18-7.71)</w:t>
            </w:r>
          </w:p>
          <w:p w14:paraId="6CF83C41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9(0.15-3.12)</w:t>
            </w:r>
          </w:p>
          <w:p w14:paraId="0A2C8DA4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55-2.12)</w:t>
            </w:r>
          </w:p>
        </w:tc>
        <w:tc>
          <w:tcPr>
            <w:tcW w:w="1200" w:type="dxa"/>
          </w:tcPr>
          <w:p w14:paraId="6A428226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1487E724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0.865</w:t>
            </w:r>
          </w:p>
        </w:tc>
      </w:tr>
      <w:tr w:rsidR="001514AA" w:rsidRPr="006868A3" w14:paraId="2C3C07D9" w14:textId="77777777" w:rsidTr="008F0AC5">
        <w:trPr>
          <w:trHeight w:val="195"/>
        </w:trPr>
        <w:tc>
          <w:tcPr>
            <w:tcW w:w="1985" w:type="dxa"/>
          </w:tcPr>
          <w:p w14:paraId="6D67718C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Mol. Subtypes</w:t>
            </w:r>
          </w:p>
          <w:p w14:paraId="347C0A76" w14:textId="77777777" w:rsidR="001514AA" w:rsidRPr="00983BED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proofErr w:type="gramStart"/>
            <w:r w:rsidRPr="00983BED">
              <w:rPr>
                <w:sz w:val="16"/>
                <w:szCs w:val="16"/>
                <w:lang w:val="en-US"/>
              </w:rPr>
              <w:t>Ba</w:t>
            </w:r>
            <w:r>
              <w:rPr>
                <w:sz w:val="16"/>
                <w:szCs w:val="16"/>
                <w:lang w:val="en-US"/>
              </w:rPr>
              <w:t>.</w:t>
            </w:r>
            <w:r w:rsidRPr="00983BED">
              <w:rPr>
                <w:sz w:val="16"/>
                <w:szCs w:val="16"/>
                <w:lang w:val="en-US"/>
              </w:rPr>
              <w:t>/</w:t>
            </w:r>
            <w:proofErr w:type="gramEnd"/>
            <w:r w:rsidRPr="00983BED">
              <w:rPr>
                <w:sz w:val="16"/>
                <w:szCs w:val="16"/>
                <w:lang w:val="en-US"/>
              </w:rPr>
              <w:t>Sq</w:t>
            </w:r>
            <w:r>
              <w:rPr>
                <w:sz w:val="16"/>
                <w:szCs w:val="16"/>
                <w:lang w:val="en-US"/>
              </w:rPr>
              <w:t>.</w:t>
            </w:r>
            <w:r w:rsidRPr="00983BED">
              <w:rPr>
                <w:sz w:val="16"/>
                <w:szCs w:val="16"/>
                <w:lang w:val="en-US"/>
              </w:rPr>
              <w:t xml:space="preserve"> v </w:t>
            </w:r>
            <w:proofErr w:type="spellStart"/>
            <w:r w:rsidRPr="00983BED">
              <w:rPr>
                <w:sz w:val="16"/>
                <w:szCs w:val="16"/>
                <w:lang w:val="en-US"/>
              </w:rPr>
              <w:t>Luminal</w:t>
            </w:r>
            <w:r>
              <w:rPr>
                <w:sz w:val="16"/>
                <w:szCs w:val="16"/>
                <w:lang w:val="en-US"/>
              </w:rPr>
              <w:t>:TRT</w:t>
            </w:r>
            <w:proofErr w:type="spellEnd"/>
          </w:p>
          <w:p w14:paraId="15AA1B6C" w14:textId="77777777" w:rsidR="001514AA" w:rsidRPr="00983BED" w:rsidRDefault="001514AA" w:rsidP="008F0AC5">
            <w:pPr>
              <w:rPr>
                <w:sz w:val="16"/>
                <w:szCs w:val="16"/>
                <w:lang w:val="en-US"/>
              </w:rPr>
            </w:pPr>
            <w:r w:rsidRPr="00983BED">
              <w:rPr>
                <w:sz w:val="16"/>
                <w:szCs w:val="16"/>
                <w:lang w:val="en-US"/>
              </w:rPr>
              <w:t xml:space="preserve">  Str</w:t>
            </w:r>
            <w:r>
              <w:rPr>
                <w:sz w:val="16"/>
                <w:szCs w:val="16"/>
                <w:lang w:val="en-US"/>
              </w:rPr>
              <w:t>.</w:t>
            </w:r>
            <w:r w:rsidRPr="00983BED">
              <w:rPr>
                <w:sz w:val="16"/>
                <w:szCs w:val="16"/>
                <w:lang w:val="en-US"/>
              </w:rPr>
              <w:t xml:space="preserve">-Rich v </w:t>
            </w:r>
            <w:proofErr w:type="spellStart"/>
            <w:proofErr w:type="gramStart"/>
            <w:r w:rsidRPr="00983BED">
              <w:rPr>
                <w:sz w:val="16"/>
                <w:szCs w:val="16"/>
                <w:lang w:val="en-US"/>
              </w:rPr>
              <w:t>Luminal</w:t>
            </w:r>
            <w:r>
              <w:rPr>
                <w:sz w:val="16"/>
                <w:szCs w:val="16"/>
                <w:lang w:val="en-US"/>
              </w:rPr>
              <w:t>:TRT</w:t>
            </w:r>
            <w:proofErr w:type="spellEnd"/>
            <w:proofErr w:type="gramEnd"/>
          </w:p>
          <w:p w14:paraId="39EACDCF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proofErr w:type="gramStart"/>
            <w:r w:rsidRPr="00983BED">
              <w:rPr>
                <w:sz w:val="16"/>
                <w:szCs w:val="16"/>
                <w:lang w:val="en-US"/>
              </w:rPr>
              <w:t>Ba</w:t>
            </w:r>
            <w:r>
              <w:rPr>
                <w:sz w:val="16"/>
                <w:szCs w:val="16"/>
                <w:lang w:val="en-US"/>
              </w:rPr>
              <w:t>.</w:t>
            </w:r>
            <w:r w:rsidRPr="00983BED">
              <w:rPr>
                <w:sz w:val="16"/>
                <w:szCs w:val="16"/>
                <w:lang w:val="en-US"/>
              </w:rPr>
              <w:t>/</w:t>
            </w:r>
            <w:proofErr w:type="gramEnd"/>
            <w:r w:rsidRPr="00983BED">
              <w:rPr>
                <w:sz w:val="16"/>
                <w:szCs w:val="16"/>
                <w:lang w:val="en-US"/>
              </w:rPr>
              <w:t>Sq</w:t>
            </w:r>
            <w:r>
              <w:rPr>
                <w:sz w:val="16"/>
                <w:szCs w:val="16"/>
                <w:lang w:val="en-US"/>
              </w:rPr>
              <w:t>.</w:t>
            </w:r>
            <w:r w:rsidRPr="00983BED">
              <w:rPr>
                <w:sz w:val="16"/>
                <w:szCs w:val="16"/>
                <w:lang w:val="en-US"/>
              </w:rPr>
              <w:t xml:space="preserve"> v Luminal</w:t>
            </w:r>
          </w:p>
          <w:p w14:paraId="7FE6544A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 w:rsidRPr="00983BED">
              <w:rPr>
                <w:sz w:val="16"/>
                <w:szCs w:val="16"/>
                <w:lang w:val="en-US"/>
              </w:rPr>
              <w:t>Str</w:t>
            </w:r>
            <w:r>
              <w:rPr>
                <w:sz w:val="16"/>
                <w:szCs w:val="16"/>
                <w:lang w:val="en-US"/>
              </w:rPr>
              <w:t>.</w:t>
            </w:r>
            <w:r w:rsidRPr="00983BED">
              <w:rPr>
                <w:sz w:val="16"/>
                <w:szCs w:val="16"/>
                <w:lang w:val="en-US"/>
              </w:rPr>
              <w:t>-Rich v Luminal</w:t>
            </w:r>
          </w:p>
          <w:p w14:paraId="423C8FC5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TRT– RT v CRT</w:t>
            </w:r>
          </w:p>
        </w:tc>
        <w:tc>
          <w:tcPr>
            <w:tcW w:w="1418" w:type="dxa"/>
          </w:tcPr>
          <w:p w14:paraId="28646032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2DCB19A9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(0.37-3.78)</w:t>
            </w:r>
          </w:p>
          <w:p w14:paraId="63A42469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4(0.15-2.72)</w:t>
            </w:r>
          </w:p>
          <w:p w14:paraId="2B15BCF1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(0.40-2.90)</w:t>
            </w:r>
          </w:p>
          <w:p w14:paraId="7BFE397F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2(0.52-3.85)</w:t>
            </w:r>
          </w:p>
          <w:p w14:paraId="62F0B612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0(0.91-3.57)</w:t>
            </w:r>
          </w:p>
        </w:tc>
        <w:tc>
          <w:tcPr>
            <w:tcW w:w="850" w:type="dxa"/>
          </w:tcPr>
          <w:p w14:paraId="4785B0F9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48</w:t>
            </w:r>
          </w:p>
        </w:tc>
        <w:tc>
          <w:tcPr>
            <w:tcW w:w="1418" w:type="dxa"/>
          </w:tcPr>
          <w:p w14:paraId="6EE31187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1824566A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 (0.37-3.93)</w:t>
            </w:r>
          </w:p>
          <w:p w14:paraId="4513E96A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8(0.16-2.88)</w:t>
            </w:r>
          </w:p>
          <w:p w14:paraId="27EE573C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(0.37-2.72)</w:t>
            </w:r>
          </w:p>
          <w:p w14:paraId="7D955676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2(0.56-4.16)</w:t>
            </w:r>
          </w:p>
          <w:p w14:paraId="6522D983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4(0.88-3.45)</w:t>
            </w:r>
          </w:p>
        </w:tc>
        <w:tc>
          <w:tcPr>
            <w:tcW w:w="850" w:type="dxa"/>
          </w:tcPr>
          <w:p w14:paraId="04FF5F1E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3</w:t>
            </w:r>
          </w:p>
        </w:tc>
        <w:tc>
          <w:tcPr>
            <w:tcW w:w="1418" w:type="dxa"/>
          </w:tcPr>
          <w:p w14:paraId="53F0C449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56A6FBCF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 (0.69-2.63)</w:t>
            </w:r>
          </w:p>
          <w:p w14:paraId="5F17257D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(0.53-2.31)</w:t>
            </w:r>
          </w:p>
          <w:p w14:paraId="16061ED4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57-1.66)</w:t>
            </w:r>
          </w:p>
          <w:p w14:paraId="03D96C82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1(0.98-2.67)</w:t>
            </w:r>
          </w:p>
          <w:p w14:paraId="47246143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(0.79-1.69)</w:t>
            </w:r>
          </w:p>
        </w:tc>
        <w:tc>
          <w:tcPr>
            <w:tcW w:w="992" w:type="dxa"/>
          </w:tcPr>
          <w:p w14:paraId="59B41D5B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0.756</w:t>
            </w:r>
          </w:p>
        </w:tc>
        <w:tc>
          <w:tcPr>
            <w:tcW w:w="1493" w:type="dxa"/>
          </w:tcPr>
          <w:p w14:paraId="6DD719FA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700C7791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(0.67-2.59)</w:t>
            </w:r>
          </w:p>
          <w:p w14:paraId="2953D74F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(0.56-2.47)</w:t>
            </w:r>
          </w:p>
          <w:p w14:paraId="1077BF41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(0.55-1.63)</w:t>
            </w:r>
          </w:p>
          <w:p w14:paraId="5CF0D403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7(1.06-2.95)</w:t>
            </w:r>
          </w:p>
          <w:p w14:paraId="1E026829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(0.78-1.69)</w:t>
            </w:r>
          </w:p>
        </w:tc>
        <w:tc>
          <w:tcPr>
            <w:tcW w:w="1200" w:type="dxa"/>
          </w:tcPr>
          <w:p w14:paraId="5D62A40A" w14:textId="77777777" w:rsidR="001514AA" w:rsidRPr="006868A3" w:rsidRDefault="001514AA" w:rsidP="008F0AC5">
            <w:pPr>
              <w:rPr>
                <w:sz w:val="16"/>
                <w:szCs w:val="16"/>
                <w:lang w:val="en-US"/>
              </w:rPr>
            </w:pPr>
            <w:r w:rsidRPr="006868A3">
              <w:rPr>
                <w:sz w:val="16"/>
                <w:szCs w:val="16"/>
                <w:lang w:val="en-US"/>
              </w:rPr>
              <w:t>0.763</w:t>
            </w:r>
          </w:p>
        </w:tc>
      </w:tr>
      <w:tr w:rsidR="001514AA" w14:paraId="3A94FF5F" w14:textId="77777777" w:rsidTr="008F0AC5">
        <w:trPr>
          <w:trHeight w:val="195"/>
        </w:trPr>
        <w:tc>
          <w:tcPr>
            <w:tcW w:w="11624" w:type="dxa"/>
            <w:gridSpan w:val="9"/>
          </w:tcPr>
          <w:p w14:paraId="1605DF1C" w14:textId="77777777" w:rsidR="001514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actors included in multivariable analyses </w:t>
            </w:r>
            <w:proofErr w:type="gramStart"/>
            <w:r w:rsidRPr="002E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:</w:t>
            </w:r>
            <w:proofErr w:type="gramEnd"/>
            <w:r w:rsidRPr="002E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eatment arm, age, sex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E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use of neoadjuvant chemotherapy</w:t>
            </w:r>
          </w:p>
          <w:p w14:paraId="7A4CEF63" w14:textId="45C69A8F" w:rsidR="001514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t=categorical; </w:t>
            </w:r>
            <w:proofErr w:type="spellStart"/>
            <w:r w:rsidR="00621C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</w:t>
            </w:r>
            <w:proofErr w:type="spellEnd"/>
            <w:r w:rsidR="00621C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=continuous;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T=chemoradiotherapy; H=hypoxia; N=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ox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RT = radiotherapy; Bas=basal; sq=squamous.</w:t>
            </w:r>
          </w:p>
          <w:p w14:paraId="7488AE56" w14:textId="77777777" w:rsidR="001514AA" w:rsidRDefault="001514AA" w:rsidP="008F0AC5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alysis of 298 </w:t>
            </w:r>
            <w:r w:rsidRPr="00F71E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(284 for RSI).</w:t>
            </w:r>
          </w:p>
        </w:tc>
      </w:tr>
      <w:tr w:rsidR="001514AA" w:rsidRPr="008C189B" w14:paraId="37079F4D" w14:textId="77777777" w:rsidTr="008F0AC5">
        <w:trPr>
          <w:trHeight w:val="195"/>
        </w:trPr>
        <w:tc>
          <w:tcPr>
            <w:tcW w:w="11624" w:type="dxa"/>
            <w:gridSpan w:val="9"/>
          </w:tcPr>
          <w:p w14:paraId="0115A92C" w14:textId="77777777" w:rsidR="001514AA" w:rsidRPr="008C189B" w:rsidRDefault="001514AA" w:rsidP="008F0AC5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upplementary table 4: Results of interaction tests between hypoxia status and treatment in BC2001</w:t>
            </w:r>
          </w:p>
        </w:tc>
      </w:tr>
    </w:tbl>
    <w:p w14:paraId="3A772E28" w14:textId="77777777" w:rsidR="001514AA" w:rsidRDefault="001514AA" w:rsidP="001514AA"/>
    <w:p w14:paraId="09328A07" w14:textId="77777777" w:rsidR="001514AA" w:rsidRDefault="001514AA" w:rsidP="001514AA"/>
    <w:p w14:paraId="72E5EBAF" w14:textId="77777777" w:rsidR="001514AA" w:rsidRDefault="001514AA" w:rsidP="001514AA">
      <w:r>
        <w:br w:type="page"/>
      </w:r>
    </w:p>
    <w:tbl>
      <w:tblPr>
        <w:tblStyle w:val="TableGrid"/>
        <w:tblW w:w="9432" w:type="dxa"/>
        <w:tblLook w:val="04A0" w:firstRow="1" w:lastRow="0" w:firstColumn="1" w:lastColumn="0" w:noHBand="0" w:noVBand="1"/>
      </w:tblPr>
      <w:tblGrid>
        <w:gridCol w:w="2719"/>
        <w:gridCol w:w="1986"/>
        <w:gridCol w:w="1369"/>
        <w:gridCol w:w="1888"/>
        <w:gridCol w:w="1470"/>
      </w:tblGrid>
      <w:tr w:rsidR="001514AA" w:rsidRPr="007D17C8" w14:paraId="6C67A824" w14:textId="77777777" w:rsidTr="00CD56A8">
        <w:trPr>
          <w:trHeight w:val="270"/>
        </w:trPr>
        <w:tc>
          <w:tcPr>
            <w:tcW w:w="2719" w:type="dxa"/>
          </w:tcPr>
          <w:p w14:paraId="798F7ACD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55" w:type="dxa"/>
            <w:gridSpan w:val="2"/>
          </w:tcPr>
          <w:p w14:paraId="10670FC6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ILRC</w:t>
            </w:r>
          </w:p>
        </w:tc>
        <w:tc>
          <w:tcPr>
            <w:tcW w:w="3357" w:type="dxa"/>
            <w:gridSpan w:val="2"/>
          </w:tcPr>
          <w:p w14:paraId="5CD4D7CD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OS</w:t>
            </w:r>
          </w:p>
        </w:tc>
      </w:tr>
      <w:tr w:rsidR="001514AA" w:rsidRPr="007D17C8" w14:paraId="235D01C6" w14:textId="77777777" w:rsidTr="00CD56A8">
        <w:trPr>
          <w:trHeight w:val="532"/>
        </w:trPr>
        <w:tc>
          <w:tcPr>
            <w:tcW w:w="2719" w:type="dxa"/>
          </w:tcPr>
          <w:p w14:paraId="5FAA50A8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23E5264F" w14:textId="46EDC544" w:rsidR="001514AA" w:rsidRPr="007D17C8" w:rsidRDefault="001514AA" w:rsidP="008F0AC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Slope</w:t>
            </w:r>
            <w:r w:rsidR="00BB48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369" w:type="dxa"/>
          </w:tcPr>
          <w:p w14:paraId="28FB600B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888" w:type="dxa"/>
          </w:tcPr>
          <w:p w14:paraId="4EA05A71" w14:textId="4E74F96C" w:rsidR="001514AA" w:rsidRPr="007D17C8" w:rsidRDefault="001514AA" w:rsidP="008F0AC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Slope </w:t>
            </w:r>
            <w:r w:rsidR="00BB48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468" w:type="dxa"/>
          </w:tcPr>
          <w:p w14:paraId="78BA6FB9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1514AA" w:rsidRPr="007D17C8" w14:paraId="2BEEF8FD" w14:textId="77777777" w:rsidTr="00CD56A8">
        <w:trPr>
          <w:trHeight w:val="532"/>
        </w:trPr>
        <w:tc>
          <w:tcPr>
            <w:tcW w:w="2719" w:type="dxa"/>
          </w:tcPr>
          <w:p w14:paraId="4219BC41" w14:textId="77777777" w:rsidR="001514AA" w:rsidRPr="007D17C8" w:rsidRDefault="001514AA" w:rsidP="008F0AC5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Hypoxia Score – Cat.</w:t>
            </w:r>
          </w:p>
          <w:p w14:paraId="7057F3B6" w14:textId="77777777" w:rsidR="001514AA" w:rsidRPr="007D17C8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RT: H v N</w:t>
            </w:r>
          </w:p>
          <w:p w14:paraId="792D6EBF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           RT: H v N</w:t>
            </w:r>
          </w:p>
        </w:tc>
        <w:tc>
          <w:tcPr>
            <w:tcW w:w="1986" w:type="dxa"/>
          </w:tcPr>
          <w:p w14:paraId="5EFE894D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65E628CF" w14:textId="001CDA93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2</w:t>
            </w:r>
            <w:r w:rsidR="000C0A4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4, 0.008)</w:t>
            </w:r>
          </w:p>
          <w:p w14:paraId="49B8853C" w14:textId="2030FD48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8</w:t>
            </w:r>
            <w:r w:rsidR="000C0A4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3, 0.019)</w:t>
            </w:r>
          </w:p>
        </w:tc>
        <w:tc>
          <w:tcPr>
            <w:tcW w:w="1369" w:type="dxa"/>
          </w:tcPr>
          <w:p w14:paraId="46DC2830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06FE87AB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97</w:t>
            </w:r>
          </w:p>
          <w:p w14:paraId="6DA75082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42</w:t>
            </w:r>
          </w:p>
        </w:tc>
        <w:tc>
          <w:tcPr>
            <w:tcW w:w="1888" w:type="dxa"/>
          </w:tcPr>
          <w:p w14:paraId="46C87D91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148604B6" w14:textId="17E608E5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7</w:t>
            </w:r>
            <w:r w:rsidR="00F86A4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2, 0.016)</w:t>
            </w:r>
          </w:p>
          <w:p w14:paraId="746F7635" w14:textId="72C45C74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14</w:t>
            </w:r>
            <w:r w:rsidR="00F86A4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4, 0.033)</w:t>
            </w:r>
          </w:p>
        </w:tc>
        <w:tc>
          <w:tcPr>
            <w:tcW w:w="1468" w:type="dxa"/>
          </w:tcPr>
          <w:p w14:paraId="7316C304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4B4462B8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61</w:t>
            </w:r>
          </w:p>
          <w:p w14:paraId="198C06D6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35</w:t>
            </w:r>
          </w:p>
        </w:tc>
      </w:tr>
      <w:tr w:rsidR="001514AA" w:rsidRPr="007D17C8" w14:paraId="6FEB39CA" w14:textId="77777777" w:rsidTr="00CD56A8">
        <w:trPr>
          <w:trHeight w:val="532"/>
        </w:trPr>
        <w:tc>
          <w:tcPr>
            <w:tcW w:w="2719" w:type="dxa"/>
          </w:tcPr>
          <w:p w14:paraId="09D2D310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Hypoxia Score – Cont.</w:t>
            </w:r>
          </w:p>
          <w:p w14:paraId="77F7B56C" w14:textId="77777777" w:rsidR="001514AA" w:rsidRPr="007D17C8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RT</w:t>
            </w:r>
          </w:p>
          <w:p w14:paraId="74F7DB4E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                RT</w:t>
            </w:r>
          </w:p>
        </w:tc>
        <w:tc>
          <w:tcPr>
            <w:tcW w:w="1986" w:type="dxa"/>
          </w:tcPr>
          <w:p w14:paraId="63A52EE7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53053F97" w14:textId="4F09963C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7</w:t>
            </w:r>
            <w:r w:rsidR="000C0A4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4, 0.017)</w:t>
            </w:r>
          </w:p>
          <w:p w14:paraId="0B655E5F" w14:textId="2405C573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14</w:t>
            </w:r>
            <w:r w:rsidR="000C0A4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52, 0.071)</w:t>
            </w:r>
          </w:p>
        </w:tc>
        <w:tc>
          <w:tcPr>
            <w:tcW w:w="1369" w:type="dxa"/>
          </w:tcPr>
          <w:p w14:paraId="4AE2262C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60DF40A5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61</w:t>
            </w:r>
          </w:p>
          <w:p w14:paraId="6FBFF1E6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35</w:t>
            </w:r>
          </w:p>
        </w:tc>
        <w:tc>
          <w:tcPr>
            <w:tcW w:w="1888" w:type="dxa"/>
          </w:tcPr>
          <w:p w14:paraId="31AFFD57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4796C4F4" w14:textId="1A94058F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7</w:t>
            </w:r>
            <w:r w:rsidR="00F86A4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2, 0.015)</w:t>
            </w:r>
          </w:p>
          <w:p w14:paraId="7E0E9004" w14:textId="6A405140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16</w:t>
            </w:r>
            <w:r w:rsidR="00F86A4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4, 0.031)</w:t>
            </w:r>
          </w:p>
        </w:tc>
        <w:tc>
          <w:tcPr>
            <w:tcW w:w="1468" w:type="dxa"/>
          </w:tcPr>
          <w:p w14:paraId="0FB7DF52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1BFEF5A1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65</w:t>
            </w:r>
          </w:p>
          <w:p w14:paraId="1F21D4BE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71</w:t>
            </w:r>
          </w:p>
        </w:tc>
      </w:tr>
      <w:tr w:rsidR="001514AA" w:rsidRPr="007D17C8" w14:paraId="6927FFBB" w14:textId="77777777" w:rsidTr="00CD56A8">
        <w:trPr>
          <w:trHeight w:val="524"/>
        </w:trPr>
        <w:tc>
          <w:tcPr>
            <w:tcW w:w="2719" w:type="dxa"/>
          </w:tcPr>
          <w:p w14:paraId="2E14E023" w14:textId="77777777" w:rsidR="001514AA" w:rsidRPr="007D17C8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RSI – Cat</w:t>
            </w: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</w:p>
          <w:p w14:paraId="71E76BF7" w14:textId="77777777" w:rsidR="001514AA" w:rsidRPr="007D17C8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RT: S/I v R</w:t>
            </w:r>
          </w:p>
          <w:p w14:paraId="5625C6FC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          RT: S/I v R</w:t>
            </w:r>
          </w:p>
        </w:tc>
        <w:tc>
          <w:tcPr>
            <w:tcW w:w="1986" w:type="dxa"/>
          </w:tcPr>
          <w:p w14:paraId="024F8CE3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40DCA40D" w14:textId="392E7831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02</w:t>
            </w:r>
            <w:r w:rsidR="00F86A4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10, 0.008)</w:t>
            </w:r>
          </w:p>
          <w:p w14:paraId="6B8E5A6B" w14:textId="5FA4BA31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0</w:t>
            </w:r>
            <w:r w:rsidR="00F86A4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10, 0.011)</w:t>
            </w:r>
          </w:p>
        </w:tc>
        <w:tc>
          <w:tcPr>
            <w:tcW w:w="1369" w:type="dxa"/>
          </w:tcPr>
          <w:p w14:paraId="4F2FA797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723D3B45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90</w:t>
            </w:r>
          </w:p>
          <w:p w14:paraId="3217CA17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23</w:t>
            </w:r>
          </w:p>
        </w:tc>
        <w:tc>
          <w:tcPr>
            <w:tcW w:w="1888" w:type="dxa"/>
          </w:tcPr>
          <w:p w14:paraId="55B0B04B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76680236" w14:textId="2C1766DB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4</w:t>
            </w:r>
            <w:r w:rsidR="000C0A4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2, 0.010)</w:t>
            </w:r>
          </w:p>
          <w:p w14:paraId="0F29D113" w14:textId="4094B10E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2</w:t>
            </w:r>
            <w:r w:rsidR="000C0A4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2, 0.006)</w:t>
            </w:r>
          </w:p>
        </w:tc>
        <w:tc>
          <w:tcPr>
            <w:tcW w:w="1468" w:type="dxa"/>
          </w:tcPr>
          <w:p w14:paraId="52467854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748311B8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72</w:t>
            </w:r>
          </w:p>
          <w:p w14:paraId="634BAC90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20</w:t>
            </w:r>
          </w:p>
        </w:tc>
      </w:tr>
      <w:tr w:rsidR="001514AA" w:rsidRPr="007D17C8" w14:paraId="6D056015" w14:textId="77777777" w:rsidTr="00CD56A8">
        <w:trPr>
          <w:trHeight w:val="524"/>
        </w:trPr>
        <w:tc>
          <w:tcPr>
            <w:tcW w:w="2719" w:type="dxa"/>
          </w:tcPr>
          <w:p w14:paraId="3E8A8698" w14:textId="77777777" w:rsidR="001514AA" w:rsidRPr="007D17C8" w:rsidRDefault="001514AA" w:rsidP="008F0AC5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RSI – Cont.</w:t>
            </w:r>
          </w:p>
          <w:p w14:paraId="635A5101" w14:textId="77777777" w:rsidR="001514AA" w:rsidRPr="007D17C8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RT</w:t>
            </w:r>
          </w:p>
          <w:p w14:paraId="1AE280C3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                RT</w:t>
            </w:r>
          </w:p>
        </w:tc>
        <w:tc>
          <w:tcPr>
            <w:tcW w:w="1986" w:type="dxa"/>
          </w:tcPr>
          <w:p w14:paraId="7E7273CE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4FD0B979" w14:textId="5A785503" w:rsidR="000C0A47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02</w:t>
            </w:r>
            <w:r w:rsidR="000C0A4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7, 0.003)</w:t>
            </w:r>
          </w:p>
          <w:p w14:paraId="1093C2B1" w14:textId="16A90844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0</w:t>
            </w:r>
            <w:r w:rsidR="000C0A4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8, 0.008)</w:t>
            </w:r>
          </w:p>
        </w:tc>
        <w:tc>
          <w:tcPr>
            <w:tcW w:w="1369" w:type="dxa"/>
          </w:tcPr>
          <w:p w14:paraId="0FA0B534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23544882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75</w:t>
            </w:r>
          </w:p>
          <w:p w14:paraId="736E7B0A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1888" w:type="dxa"/>
          </w:tcPr>
          <w:p w14:paraId="70732A56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0D2C2140" w14:textId="2997CF25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14</w:t>
            </w:r>
            <w:r w:rsidR="002602B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34, 0.060)</w:t>
            </w:r>
            <w:r w:rsidR="00BB489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1045F67" w14:textId="6D6A0745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04</w:t>
            </w:r>
            <w:r w:rsidR="002602B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16, </w:t>
            </w:r>
            <w:r w:rsidR="000C0A4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8</w:t>
            </w:r>
            <w:r w:rsidR="002602B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68" w:type="dxa"/>
          </w:tcPr>
          <w:p w14:paraId="4FCCD360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7FD5E582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50</w:t>
            </w:r>
          </w:p>
          <w:p w14:paraId="4BD2B20C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90</w:t>
            </w:r>
          </w:p>
        </w:tc>
      </w:tr>
      <w:tr w:rsidR="001514AA" w:rsidRPr="007D17C8" w14:paraId="0F905BAB" w14:textId="77777777" w:rsidTr="00CD56A8">
        <w:trPr>
          <w:trHeight w:val="806"/>
        </w:trPr>
        <w:tc>
          <w:tcPr>
            <w:tcW w:w="2719" w:type="dxa"/>
          </w:tcPr>
          <w:p w14:paraId="0243EAC9" w14:textId="77777777" w:rsidR="001514AA" w:rsidRPr="007D17C8" w:rsidRDefault="001514AA" w:rsidP="008F0AC5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Mol. Subtypes</w:t>
            </w:r>
          </w:p>
          <w:p w14:paraId="0292DCE4" w14:textId="77777777" w:rsidR="001514AA" w:rsidRPr="007D17C8" w:rsidRDefault="001514AA" w:rsidP="008F0AC5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CRT</w:t>
            </w:r>
          </w:p>
          <w:p w14:paraId="5730CF53" w14:textId="77777777" w:rsidR="001514AA" w:rsidRPr="007D17C8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a./</w:t>
            </w:r>
            <w:proofErr w:type="gramEnd"/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q. v Luminal</w:t>
            </w:r>
          </w:p>
          <w:p w14:paraId="068E9258" w14:textId="77777777" w:rsidR="001514AA" w:rsidRPr="007D17C8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tr.-Rich v Luminal</w:t>
            </w:r>
          </w:p>
          <w:p w14:paraId="2690FB15" w14:textId="77777777" w:rsidR="001514AA" w:rsidRPr="007D17C8" w:rsidRDefault="001514AA" w:rsidP="008F0AC5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RT</w:t>
            </w:r>
          </w:p>
          <w:p w14:paraId="22FD288D" w14:textId="77777777" w:rsidR="001514AA" w:rsidRPr="007D17C8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a./</w:t>
            </w:r>
            <w:proofErr w:type="gramEnd"/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q. v Luminal</w:t>
            </w:r>
          </w:p>
          <w:p w14:paraId="65096D7B" w14:textId="77777777" w:rsidR="001514AA" w:rsidRPr="007D17C8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tr.-Rich v Luminal</w:t>
            </w:r>
          </w:p>
          <w:p w14:paraId="35B9F3BB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39C823ED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4E171084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65E1747D" w14:textId="0BCBA4FF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0</w:t>
            </w:r>
            <w:r w:rsidR="00F86A4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9, 0.008)</w:t>
            </w:r>
          </w:p>
          <w:p w14:paraId="153EC5C4" w14:textId="06BFF799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2</w:t>
            </w:r>
            <w:r w:rsidR="00F86A4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8, 0.009)</w:t>
            </w:r>
          </w:p>
          <w:p w14:paraId="2435A854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398753DE" w14:textId="5B981BA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7</w:t>
            </w:r>
            <w:r w:rsidR="00F86A4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4, 0.018)</w:t>
            </w:r>
          </w:p>
          <w:p w14:paraId="17A92BB7" w14:textId="54D8E79A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4</w:t>
            </w:r>
            <w:r w:rsidR="00F86A4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4, 0.012)</w:t>
            </w:r>
          </w:p>
          <w:p w14:paraId="4FFECA92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</w:tcPr>
          <w:p w14:paraId="7CAE1AA0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3E40794A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4A79EDD0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79</w:t>
            </w:r>
          </w:p>
          <w:p w14:paraId="42A52DE9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52</w:t>
            </w:r>
          </w:p>
          <w:p w14:paraId="55DF2C51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6DB4161C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77</w:t>
            </w:r>
          </w:p>
          <w:p w14:paraId="30C12596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02</w:t>
            </w:r>
          </w:p>
        </w:tc>
        <w:tc>
          <w:tcPr>
            <w:tcW w:w="1888" w:type="dxa"/>
          </w:tcPr>
          <w:p w14:paraId="7CCBB73E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2E41B7DE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2A377A52" w14:textId="3260646D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3</w:t>
            </w:r>
            <w:r w:rsidR="00F86A4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5, 0.011)</w:t>
            </w:r>
          </w:p>
          <w:p w14:paraId="2D5C57E2" w14:textId="5ECBCD7B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18</w:t>
            </w:r>
            <w:r w:rsidR="00F86A4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5, 0.037)</w:t>
            </w:r>
          </w:p>
          <w:p w14:paraId="4AA44681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1B318EB1" w14:textId="781EDFD4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15</w:t>
            </w:r>
            <w:r w:rsidR="00F86A4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5, 0.035)</w:t>
            </w:r>
          </w:p>
          <w:p w14:paraId="573BEF3F" w14:textId="1294FA36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35</w:t>
            </w:r>
            <w:r w:rsidR="00F86A4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6, 0.072)</w:t>
            </w:r>
          </w:p>
        </w:tc>
        <w:tc>
          <w:tcPr>
            <w:tcW w:w="1468" w:type="dxa"/>
          </w:tcPr>
          <w:p w14:paraId="315620A6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502F5533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42E457A6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84</w:t>
            </w:r>
          </w:p>
          <w:p w14:paraId="4D035824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74</w:t>
            </w:r>
          </w:p>
          <w:p w14:paraId="145938F1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3DEA438D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35</w:t>
            </w:r>
          </w:p>
          <w:p w14:paraId="5F2E556F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64</w:t>
            </w:r>
          </w:p>
        </w:tc>
      </w:tr>
      <w:tr w:rsidR="001514AA" w:rsidRPr="007D17C8" w14:paraId="3DD41E21" w14:textId="77777777" w:rsidTr="00CD56A8">
        <w:trPr>
          <w:trHeight w:val="806"/>
        </w:trPr>
        <w:tc>
          <w:tcPr>
            <w:tcW w:w="9432" w:type="dxa"/>
            <w:gridSpan w:val="5"/>
          </w:tcPr>
          <w:p w14:paraId="07ADC303" w14:textId="56C7E23C" w:rsidR="0007288E" w:rsidRPr="00237225" w:rsidRDefault="0007288E" w:rsidP="0007288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t=categorical; Cont.=continuous; </w:t>
            </w: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=hypoxic; N=</w:t>
            </w:r>
            <w:proofErr w:type="spellStart"/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rmoxic</w:t>
            </w:r>
            <w:proofErr w:type="spellEnd"/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 RSI=radiosensitivity index; S/I=sensitive/intermediate; R=</w:t>
            </w:r>
            <w:proofErr w:type="spellStart"/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sistant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</w:t>
            </w: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Ba</w:t>
            </w:r>
            <w:proofErr w:type="spellEnd"/>
            <w:proofErr w:type="gramEnd"/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=basal; Sq=squamous; Str=stromal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RT=chemoradiotherapy; RT = radiotherapy</w:t>
            </w:r>
          </w:p>
          <w:p w14:paraId="301EF64D" w14:textId="77777777" w:rsidR="0007288E" w:rsidRPr="007D17C8" w:rsidRDefault="0007288E" w:rsidP="0007288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Factors included in multivariable analyses </w:t>
            </w:r>
            <w:proofErr w:type="gramStart"/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ere:</w:t>
            </w:r>
            <w:proofErr w:type="gramEnd"/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treatment arm, age, sex, dose/fractionation and use of neoadjuvant chemotherapy</w:t>
            </w:r>
          </w:p>
          <w:p w14:paraId="2EDBA1E5" w14:textId="77777777" w:rsidR="0007288E" w:rsidRPr="007D17C8" w:rsidRDefault="0007288E" w:rsidP="0007288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#</w:t>
            </w: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284 patients were studied for </w:t>
            </w:r>
            <w:proofErr w:type="gramStart"/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SI</w:t>
            </w:r>
            <w:proofErr w:type="gramEnd"/>
          </w:p>
          <w:p w14:paraId="3ADE9154" w14:textId="77777777" w:rsidR="0007288E" w:rsidRDefault="0007288E" w:rsidP="0007288E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D17C8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*There were too few patients in the neuroendocrine-like </w:t>
            </w:r>
            <w:proofErr w:type="spellStart"/>
            <w:r w:rsidRPr="007D17C8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umour</w:t>
            </w:r>
            <w:proofErr w:type="spellEnd"/>
            <w:r w:rsidRPr="007D17C8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group for statistical analysis.</w:t>
            </w:r>
          </w:p>
          <w:p w14:paraId="1EFBD2D6" w14:textId="394D3701" w:rsidR="001514AA" w:rsidRPr="007D17C8" w:rsidRDefault="0007288E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95% CI were calculated via a non-parametric 1000 bootstrap resampling approach, with the 2.5</w:t>
            </w:r>
            <w:r w:rsidRPr="0065330B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and 97.5</w:t>
            </w:r>
            <w:r w:rsidRPr="0065330B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percentiles used.</w:t>
            </w:r>
          </w:p>
        </w:tc>
      </w:tr>
      <w:tr w:rsidR="001514AA" w:rsidRPr="007D17C8" w14:paraId="72AFA00B" w14:textId="77777777" w:rsidTr="00CD56A8">
        <w:trPr>
          <w:trHeight w:val="806"/>
        </w:trPr>
        <w:tc>
          <w:tcPr>
            <w:tcW w:w="9432" w:type="dxa"/>
            <w:gridSpan w:val="5"/>
          </w:tcPr>
          <w:p w14:paraId="0D94AF48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Slope Interpretation</w:t>
            </w:r>
          </w:p>
          <w:p w14:paraId="1C152816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he sign indicates the direction of the correlation + implies increasing risk of event and – decreasing risk of event</w:t>
            </w:r>
          </w:p>
        </w:tc>
      </w:tr>
      <w:tr w:rsidR="001514AA" w:rsidRPr="007D17C8" w14:paraId="2D692E62" w14:textId="77777777" w:rsidTr="00CD56A8">
        <w:trPr>
          <w:trHeight w:val="506"/>
        </w:trPr>
        <w:tc>
          <w:tcPr>
            <w:tcW w:w="9432" w:type="dxa"/>
            <w:gridSpan w:val="5"/>
          </w:tcPr>
          <w:p w14:paraId="569BADD8" w14:textId="77777777" w:rsidR="001514AA" w:rsidRPr="007D17C8" w:rsidRDefault="001514AA" w:rsidP="008F0AC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7D17C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Supplementary table 5:  Adjusted additive hazards analysis - Biomarker/treatment stratified analysis</w:t>
            </w:r>
          </w:p>
        </w:tc>
      </w:tr>
    </w:tbl>
    <w:p w14:paraId="37252332" w14:textId="77777777" w:rsidR="001514AA" w:rsidRDefault="001514AA" w:rsidP="001514AA"/>
    <w:p w14:paraId="26C3F47B" w14:textId="77777777" w:rsidR="001514AA" w:rsidRDefault="001514AA" w:rsidP="001514AA">
      <w:r>
        <w:br w:type="page"/>
      </w:r>
    </w:p>
    <w:p w14:paraId="4686D8D1" w14:textId="77777777" w:rsidR="001514AA" w:rsidRDefault="001514AA" w:rsidP="001514AA"/>
    <w:tbl>
      <w:tblPr>
        <w:tblStyle w:val="TableGrid"/>
        <w:tblW w:w="8658" w:type="dxa"/>
        <w:tblLook w:val="04A0" w:firstRow="1" w:lastRow="0" w:firstColumn="1" w:lastColumn="0" w:noHBand="0" w:noVBand="1"/>
      </w:tblPr>
      <w:tblGrid>
        <w:gridCol w:w="2536"/>
        <w:gridCol w:w="1854"/>
        <w:gridCol w:w="1392"/>
        <w:gridCol w:w="1438"/>
        <w:gridCol w:w="1438"/>
      </w:tblGrid>
      <w:tr w:rsidR="001514AA" w14:paraId="1228100E" w14:textId="77777777" w:rsidTr="008F0AC5">
        <w:trPr>
          <w:trHeight w:val="268"/>
        </w:trPr>
        <w:tc>
          <w:tcPr>
            <w:tcW w:w="2536" w:type="dxa"/>
          </w:tcPr>
          <w:p w14:paraId="3E38A45D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6" w:type="dxa"/>
            <w:gridSpan w:val="2"/>
          </w:tcPr>
          <w:p w14:paraId="1E0666D8" w14:textId="77777777" w:rsidR="001514AA" w:rsidRPr="00EE3972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b/>
                <w:sz w:val="16"/>
                <w:szCs w:val="16"/>
              </w:rPr>
              <w:t>Genomic Cohort (N=</w:t>
            </w:r>
            <w:proofErr w:type="gramStart"/>
            <w:r w:rsidRPr="00EE3972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 w:rsidRPr="00EE3972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  <w:proofErr w:type="gramEnd"/>
          </w:p>
        </w:tc>
        <w:tc>
          <w:tcPr>
            <w:tcW w:w="2876" w:type="dxa"/>
            <w:gridSpan w:val="2"/>
          </w:tcPr>
          <w:p w14:paraId="76A424E3" w14:textId="77777777" w:rsidR="001514AA" w:rsidRPr="00EE3972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C2001 Cohort (N=</w:t>
            </w: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56)*</w:t>
            </w:r>
            <w:proofErr w:type="gramEnd"/>
          </w:p>
        </w:tc>
      </w:tr>
      <w:tr w:rsidR="001514AA" w14:paraId="24F6BE45" w14:textId="77777777" w:rsidTr="008F0AC5">
        <w:trPr>
          <w:trHeight w:val="536"/>
        </w:trPr>
        <w:tc>
          <w:tcPr>
            <w:tcW w:w="2536" w:type="dxa"/>
          </w:tcPr>
          <w:p w14:paraId="25FC98AB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4" w:type="dxa"/>
          </w:tcPr>
          <w:p w14:paraId="667998B5" w14:textId="77777777" w:rsidR="001514AA" w:rsidRPr="00EE3972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b/>
                <w:sz w:val="16"/>
                <w:szCs w:val="16"/>
              </w:rPr>
              <w:t>64Gy/32</w:t>
            </w:r>
          </w:p>
          <w:p w14:paraId="61E4479F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(n=207)</w:t>
            </w:r>
          </w:p>
        </w:tc>
        <w:tc>
          <w:tcPr>
            <w:tcW w:w="1392" w:type="dxa"/>
          </w:tcPr>
          <w:p w14:paraId="0D9C7FDF" w14:textId="77777777" w:rsidR="001514AA" w:rsidRPr="00EE3972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b/>
                <w:sz w:val="16"/>
                <w:szCs w:val="16"/>
              </w:rPr>
              <w:t>55Gy/20</w:t>
            </w:r>
          </w:p>
          <w:p w14:paraId="47E25113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(n=90)</w:t>
            </w:r>
          </w:p>
        </w:tc>
        <w:tc>
          <w:tcPr>
            <w:tcW w:w="1438" w:type="dxa"/>
          </w:tcPr>
          <w:p w14:paraId="504D0F2E" w14:textId="77777777" w:rsidR="001514AA" w:rsidRPr="00570A5A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70A5A">
              <w:rPr>
                <w:rFonts w:ascii="Times New Roman" w:hAnsi="Times New Roman" w:cs="Times New Roman"/>
                <w:b/>
                <w:sz w:val="16"/>
                <w:szCs w:val="16"/>
              </w:rPr>
              <w:t>64Gy/32</w:t>
            </w:r>
          </w:p>
          <w:p w14:paraId="374C4A47" w14:textId="77777777" w:rsidR="001514AA" w:rsidRPr="00EE3972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(N=279)</w:t>
            </w:r>
          </w:p>
        </w:tc>
        <w:tc>
          <w:tcPr>
            <w:tcW w:w="1438" w:type="dxa"/>
          </w:tcPr>
          <w:p w14:paraId="04CA5539" w14:textId="77777777" w:rsidR="001514AA" w:rsidRPr="00570A5A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70A5A">
              <w:rPr>
                <w:rFonts w:ascii="Times New Roman" w:hAnsi="Times New Roman" w:cs="Times New Roman"/>
                <w:b/>
                <w:sz w:val="16"/>
                <w:szCs w:val="16"/>
              </w:rPr>
              <w:t>55Gy/20</w:t>
            </w:r>
          </w:p>
          <w:p w14:paraId="61340D7F" w14:textId="77777777" w:rsidR="001514AA" w:rsidRPr="00EE3972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(N=177)</w:t>
            </w:r>
          </w:p>
        </w:tc>
      </w:tr>
      <w:tr w:rsidR="001514AA" w14:paraId="6764E553" w14:textId="77777777" w:rsidTr="008F0AC5">
        <w:trPr>
          <w:trHeight w:val="797"/>
        </w:trPr>
        <w:tc>
          <w:tcPr>
            <w:tcW w:w="2536" w:type="dxa"/>
          </w:tcPr>
          <w:p w14:paraId="28EE1D95" w14:textId="77777777" w:rsidR="001514AA" w:rsidRPr="00EE3972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b/>
                <w:sz w:val="16"/>
                <w:szCs w:val="16"/>
              </w:rPr>
              <w:t>Sex – N (%)</w:t>
            </w:r>
          </w:p>
          <w:p w14:paraId="51F19FAA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 xml:space="preserve">  Female</w:t>
            </w:r>
          </w:p>
          <w:p w14:paraId="3D8721FD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 xml:space="preserve">  Male</w:t>
            </w:r>
          </w:p>
        </w:tc>
        <w:tc>
          <w:tcPr>
            <w:tcW w:w="1854" w:type="dxa"/>
          </w:tcPr>
          <w:p w14:paraId="042FA99A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8A1F62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42 (20)</w:t>
            </w:r>
          </w:p>
          <w:p w14:paraId="54E2D368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165 (80)</w:t>
            </w:r>
          </w:p>
        </w:tc>
        <w:tc>
          <w:tcPr>
            <w:tcW w:w="1392" w:type="dxa"/>
          </w:tcPr>
          <w:p w14:paraId="1CD530B3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B9F66E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17 (19)</w:t>
            </w:r>
          </w:p>
          <w:p w14:paraId="2E2FA4AA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73 (81)</w:t>
            </w:r>
          </w:p>
        </w:tc>
        <w:tc>
          <w:tcPr>
            <w:tcW w:w="1438" w:type="dxa"/>
          </w:tcPr>
          <w:p w14:paraId="74CCEB44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6A83EA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50 (18)</w:t>
            </w:r>
          </w:p>
          <w:p w14:paraId="35539DB9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229 (82)</w:t>
            </w:r>
          </w:p>
        </w:tc>
        <w:tc>
          <w:tcPr>
            <w:tcW w:w="1438" w:type="dxa"/>
          </w:tcPr>
          <w:p w14:paraId="63D68378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7E7473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37 (21)</w:t>
            </w:r>
          </w:p>
          <w:p w14:paraId="09464229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140 (79)</w:t>
            </w:r>
          </w:p>
        </w:tc>
      </w:tr>
      <w:tr w:rsidR="001514AA" w14:paraId="3997BC9B" w14:textId="77777777" w:rsidTr="008F0AC5">
        <w:trPr>
          <w:trHeight w:val="536"/>
        </w:trPr>
        <w:tc>
          <w:tcPr>
            <w:tcW w:w="2536" w:type="dxa"/>
          </w:tcPr>
          <w:p w14:paraId="24BE9777" w14:textId="77777777" w:rsidR="001514AA" w:rsidRPr="00EE3972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  <w:p w14:paraId="3EC582CD" w14:textId="77777777" w:rsidR="001514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  <w:p w14:paraId="3A37D2C2" w14:textId="624400AC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854" w:type="dxa"/>
          </w:tcPr>
          <w:p w14:paraId="0A9D1F9E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75AA9A" w14:textId="1BC091C1" w:rsidR="001514AA" w:rsidRPr="00EE3972" w:rsidRDefault="001514AA" w:rsidP="00BB48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71.2 (8.3)</w:t>
            </w:r>
          </w:p>
        </w:tc>
        <w:tc>
          <w:tcPr>
            <w:tcW w:w="1392" w:type="dxa"/>
          </w:tcPr>
          <w:p w14:paraId="071EA5BF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CF8957" w14:textId="4F371F32" w:rsidR="001514AA" w:rsidRPr="00EE3972" w:rsidRDefault="001514AA" w:rsidP="00BB48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71.7 (6.5)</w:t>
            </w:r>
          </w:p>
        </w:tc>
        <w:tc>
          <w:tcPr>
            <w:tcW w:w="1438" w:type="dxa"/>
          </w:tcPr>
          <w:p w14:paraId="07D4B75C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8AF581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71.4 (8.7)</w:t>
            </w:r>
          </w:p>
        </w:tc>
        <w:tc>
          <w:tcPr>
            <w:tcW w:w="1438" w:type="dxa"/>
          </w:tcPr>
          <w:p w14:paraId="1BF9085E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C2C1F6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71.6 (7.9)</w:t>
            </w:r>
          </w:p>
        </w:tc>
      </w:tr>
      <w:tr w:rsidR="001514AA" w14:paraId="311260C5" w14:textId="77777777" w:rsidTr="008F0AC5">
        <w:trPr>
          <w:trHeight w:val="309"/>
        </w:trPr>
        <w:tc>
          <w:tcPr>
            <w:tcW w:w="2536" w:type="dxa"/>
          </w:tcPr>
          <w:p w14:paraId="0D2B4FAB" w14:textId="77777777" w:rsidR="001514AA" w:rsidRPr="00EE3972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T + Radiosensitiser – </w:t>
            </w:r>
            <w:proofErr w:type="gramStart"/>
            <w:r w:rsidRPr="00EE3972">
              <w:rPr>
                <w:rFonts w:ascii="Times New Roman" w:hAnsi="Times New Roman" w:cs="Times New Roman"/>
                <w:b/>
                <w:sz w:val="16"/>
                <w:szCs w:val="16"/>
              </w:rPr>
              <w:t>N(</w:t>
            </w:r>
            <w:proofErr w:type="gramEnd"/>
            <w:r w:rsidRPr="00EE3972">
              <w:rPr>
                <w:rFonts w:ascii="Times New Roman" w:hAnsi="Times New Roman" w:cs="Times New Roman"/>
                <w:b/>
                <w:sz w:val="16"/>
                <w:szCs w:val="16"/>
              </w:rPr>
              <w:t>%)</w:t>
            </w:r>
          </w:p>
        </w:tc>
        <w:tc>
          <w:tcPr>
            <w:tcW w:w="1854" w:type="dxa"/>
          </w:tcPr>
          <w:p w14:paraId="519BFFED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88 (43)</w:t>
            </w:r>
          </w:p>
        </w:tc>
        <w:tc>
          <w:tcPr>
            <w:tcW w:w="1392" w:type="dxa"/>
          </w:tcPr>
          <w:p w14:paraId="68B618C3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39 (43)</w:t>
            </w:r>
          </w:p>
        </w:tc>
        <w:tc>
          <w:tcPr>
            <w:tcW w:w="1438" w:type="dxa"/>
          </w:tcPr>
          <w:p w14:paraId="2CE0DFBC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111 (40)</w:t>
            </w:r>
          </w:p>
        </w:tc>
        <w:tc>
          <w:tcPr>
            <w:tcW w:w="1438" w:type="dxa"/>
          </w:tcPr>
          <w:p w14:paraId="49F4028B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71 (40)</w:t>
            </w:r>
          </w:p>
        </w:tc>
      </w:tr>
      <w:tr w:rsidR="001514AA" w14:paraId="54FF6B88" w14:textId="77777777" w:rsidTr="008F0AC5">
        <w:trPr>
          <w:trHeight w:val="1594"/>
        </w:trPr>
        <w:tc>
          <w:tcPr>
            <w:tcW w:w="2536" w:type="dxa"/>
          </w:tcPr>
          <w:p w14:paraId="291729FA" w14:textId="77777777" w:rsidR="001514AA" w:rsidRPr="00EE3972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b/>
                <w:sz w:val="16"/>
                <w:szCs w:val="16"/>
              </w:rPr>
              <w:t>Tumour Stage – N (%)</w:t>
            </w:r>
          </w:p>
          <w:p w14:paraId="78B22F70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</w:p>
          <w:p w14:paraId="66D2D0CC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 xml:space="preserve">  2</w:t>
            </w:r>
          </w:p>
          <w:p w14:paraId="40A11EB7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 xml:space="preserve">  3</w:t>
            </w:r>
          </w:p>
          <w:p w14:paraId="00242EF2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 xml:space="preserve">  4</w:t>
            </w:r>
          </w:p>
          <w:p w14:paraId="0729B2F0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1854" w:type="dxa"/>
          </w:tcPr>
          <w:p w14:paraId="65C25D6E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872EAC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1 (&lt;1)</w:t>
            </w:r>
          </w:p>
          <w:p w14:paraId="191678B8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190 (92)</w:t>
            </w:r>
          </w:p>
          <w:p w14:paraId="0E21E49E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13 (6)</w:t>
            </w:r>
          </w:p>
          <w:p w14:paraId="454C3699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4 (2)</w:t>
            </w:r>
          </w:p>
          <w:p w14:paraId="17D76413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392" w:type="dxa"/>
          </w:tcPr>
          <w:p w14:paraId="3D26F43C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7478A4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14:paraId="0144F310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69 (77)</w:t>
            </w:r>
          </w:p>
          <w:p w14:paraId="4D2D6B3A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15 (70)</w:t>
            </w:r>
          </w:p>
          <w:p w14:paraId="627775AC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6 (7)</w:t>
            </w:r>
          </w:p>
          <w:p w14:paraId="1BEA387B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38" w:type="dxa"/>
          </w:tcPr>
          <w:p w14:paraId="038576DE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2DCE42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1 (&lt;1)</w:t>
            </w:r>
          </w:p>
          <w:p w14:paraId="224E88E1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251 (90)</w:t>
            </w:r>
          </w:p>
          <w:p w14:paraId="39E5DD7B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20 (7)</w:t>
            </w:r>
          </w:p>
          <w:p w14:paraId="426E84EF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7 (3)</w:t>
            </w:r>
          </w:p>
          <w:p w14:paraId="24EEA915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38" w:type="dxa"/>
          </w:tcPr>
          <w:p w14:paraId="72D93F73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642128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14:paraId="0358B11C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129 (73)</w:t>
            </w:r>
          </w:p>
          <w:p w14:paraId="7C8F2DC6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40 (23)</w:t>
            </w:r>
          </w:p>
          <w:p w14:paraId="1BDC0463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8 (5)</w:t>
            </w:r>
          </w:p>
          <w:p w14:paraId="62A0FC64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1514AA" w14:paraId="27B40BF0" w14:textId="77777777" w:rsidTr="008F0AC5">
        <w:trPr>
          <w:trHeight w:val="1333"/>
        </w:trPr>
        <w:tc>
          <w:tcPr>
            <w:tcW w:w="2536" w:type="dxa"/>
          </w:tcPr>
          <w:p w14:paraId="65CD2D20" w14:textId="77777777" w:rsidR="001514AA" w:rsidRPr="00EE3972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b/>
                <w:sz w:val="16"/>
                <w:szCs w:val="16"/>
              </w:rPr>
              <w:t>Grade – N (</w:t>
            </w:r>
            <w:proofErr w:type="gramStart"/>
            <w:r w:rsidRPr="00EE3972">
              <w:rPr>
                <w:rFonts w:ascii="Times New Roman" w:hAnsi="Times New Roman" w:cs="Times New Roman"/>
                <w:b/>
                <w:sz w:val="16"/>
                <w:szCs w:val="16"/>
              </w:rPr>
              <w:t>%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  <w:proofErr w:type="gramEnd"/>
          </w:p>
          <w:p w14:paraId="0B4913F9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</w:p>
          <w:p w14:paraId="0D8FE7CA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 xml:space="preserve">  2</w:t>
            </w:r>
          </w:p>
          <w:p w14:paraId="64BBE9ED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 xml:space="preserve">  3</w:t>
            </w:r>
          </w:p>
          <w:p w14:paraId="180A161F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1854" w:type="dxa"/>
          </w:tcPr>
          <w:p w14:paraId="55FF61C0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55EF52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1 (&lt;1)</w:t>
            </w:r>
          </w:p>
          <w:p w14:paraId="18CAFE33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29 (14)</w:t>
            </w:r>
          </w:p>
          <w:p w14:paraId="3E86A319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176 (85)</w:t>
            </w:r>
          </w:p>
          <w:p w14:paraId="4E2BD53E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1 (&lt;1)</w:t>
            </w:r>
          </w:p>
        </w:tc>
        <w:tc>
          <w:tcPr>
            <w:tcW w:w="1392" w:type="dxa"/>
          </w:tcPr>
          <w:p w14:paraId="02A0793A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576768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14:paraId="7126E99B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10 (11)</w:t>
            </w:r>
          </w:p>
          <w:p w14:paraId="7CDCD491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80 (89)</w:t>
            </w:r>
          </w:p>
          <w:p w14:paraId="3ED3C938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38" w:type="dxa"/>
          </w:tcPr>
          <w:p w14:paraId="5DDB3DA3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D87D51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1 (&lt;1)</w:t>
            </w:r>
          </w:p>
          <w:p w14:paraId="124C63DF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40 (14)</w:t>
            </w:r>
          </w:p>
          <w:p w14:paraId="17A01484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236 (85)</w:t>
            </w:r>
          </w:p>
          <w:p w14:paraId="733FCFC3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2 (&lt;1)</w:t>
            </w:r>
          </w:p>
        </w:tc>
        <w:tc>
          <w:tcPr>
            <w:tcW w:w="1438" w:type="dxa"/>
          </w:tcPr>
          <w:p w14:paraId="72125470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3E3C68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  <w:p w14:paraId="22A03507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19 (11)</w:t>
            </w:r>
          </w:p>
          <w:p w14:paraId="771F1FD0" w14:textId="77777777" w:rsidR="001514AA" w:rsidRPr="00706766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156 (89)</w:t>
            </w:r>
          </w:p>
          <w:p w14:paraId="00145957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</w:tr>
      <w:tr w:rsidR="001514AA" w14:paraId="45B66CCA" w14:textId="77777777" w:rsidTr="008F0AC5">
        <w:trPr>
          <w:trHeight w:val="227"/>
        </w:trPr>
        <w:tc>
          <w:tcPr>
            <w:tcW w:w="2536" w:type="dxa"/>
          </w:tcPr>
          <w:p w14:paraId="413ACBE8" w14:textId="77777777" w:rsidR="001514AA" w:rsidRPr="00EE3972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b/>
                <w:sz w:val="16"/>
                <w:szCs w:val="16"/>
              </w:rPr>
              <w:t>Neo-adjuvant</w:t>
            </w:r>
          </w:p>
        </w:tc>
        <w:tc>
          <w:tcPr>
            <w:tcW w:w="1854" w:type="dxa"/>
          </w:tcPr>
          <w:p w14:paraId="07AD62F8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49 (24)</w:t>
            </w:r>
          </w:p>
        </w:tc>
        <w:tc>
          <w:tcPr>
            <w:tcW w:w="1392" w:type="dxa"/>
          </w:tcPr>
          <w:p w14:paraId="21BA75D9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972">
              <w:rPr>
                <w:rFonts w:ascii="Times New Roman" w:hAnsi="Times New Roman" w:cs="Times New Roman"/>
                <w:sz w:val="16"/>
                <w:szCs w:val="16"/>
              </w:rPr>
              <w:t>35 (39)</w:t>
            </w:r>
          </w:p>
        </w:tc>
        <w:tc>
          <w:tcPr>
            <w:tcW w:w="1438" w:type="dxa"/>
          </w:tcPr>
          <w:p w14:paraId="0947D0B0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65 (23)</w:t>
            </w:r>
          </w:p>
        </w:tc>
        <w:tc>
          <w:tcPr>
            <w:tcW w:w="1438" w:type="dxa"/>
          </w:tcPr>
          <w:p w14:paraId="231DB506" w14:textId="77777777" w:rsidR="001514AA" w:rsidRPr="00EE3972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66">
              <w:rPr>
                <w:rFonts w:ascii="Times New Roman" w:hAnsi="Times New Roman" w:cs="Times New Roman"/>
                <w:sz w:val="16"/>
                <w:szCs w:val="16"/>
              </w:rPr>
              <w:t>69 (39)</w:t>
            </w:r>
          </w:p>
        </w:tc>
      </w:tr>
      <w:tr w:rsidR="001514AA" w14:paraId="5CD7DC52" w14:textId="77777777" w:rsidTr="008F0AC5">
        <w:trPr>
          <w:trHeight w:val="227"/>
        </w:trPr>
        <w:tc>
          <w:tcPr>
            <w:tcW w:w="8658" w:type="dxa"/>
            <w:gridSpan w:val="5"/>
          </w:tcPr>
          <w:p w14:paraId="02785169" w14:textId="77777777" w:rsidR="001514AA" w:rsidRPr="00EF6D59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:</w:t>
            </w:r>
            <w:r w:rsidRPr="00EF6D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atient demographics and tumour characteristics of 64/32 and 55/20 fractionation regimens in the genomic and full BC2001 cohorts</w:t>
            </w:r>
          </w:p>
        </w:tc>
      </w:tr>
    </w:tbl>
    <w:p w14:paraId="602C11F4" w14:textId="65DAA21F" w:rsidR="001514AA" w:rsidRPr="00955188" w:rsidRDefault="001514AA" w:rsidP="001514A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55188">
        <w:rPr>
          <w:rFonts w:ascii="Times New Roman" w:hAnsi="Times New Roman" w:cs="Times New Roman"/>
          <w:sz w:val="16"/>
          <w:szCs w:val="16"/>
          <w:lang w:val="en-US"/>
        </w:rPr>
        <w:t xml:space="preserve">*There is one patient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in the genomic cohort and two in the full BC2001 cohort </w:t>
      </w:r>
      <w:r w:rsidRPr="00955188">
        <w:rPr>
          <w:rFonts w:ascii="Times New Roman" w:hAnsi="Times New Roman" w:cs="Times New Roman"/>
          <w:sz w:val="16"/>
          <w:szCs w:val="16"/>
          <w:lang w:val="en-US"/>
        </w:rPr>
        <w:t xml:space="preserve">with unknown Dose/Fractionation </w:t>
      </w:r>
      <w:proofErr w:type="gramStart"/>
      <w:r w:rsidRPr="00955188">
        <w:rPr>
          <w:rFonts w:ascii="Times New Roman" w:hAnsi="Times New Roman" w:cs="Times New Roman"/>
          <w:sz w:val="16"/>
          <w:szCs w:val="16"/>
          <w:lang w:val="en-US"/>
        </w:rPr>
        <w:t>status;</w:t>
      </w:r>
      <w:proofErr w:type="gramEnd"/>
      <w:r w:rsidRPr="00955188">
        <w:rPr>
          <w:rFonts w:ascii="Times New Roman" w:hAnsi="Times New Roman" w:cs="Times New Roman"/>
          <w:sz w:val="16"/>
          <w:szCs w:val="16"/>
          <w:lang w:val="en-US"/>
        </w:rPr>
        <w:t xml:space="preserve"> SD – standard deviation</w:t>
      </w:r>
    </w:p>
    <w:p w14:paraId="15B99828" w14:textId="77777777" w:rsidR="001514AA" w:rsidRDefault="001514AA" w:rsidP="001514AA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955188">
        <w:rPr>
          <w:rFonts w:ascii="Times New Roman" w:hAnsi="Times New Roman" w:cs="Times New Roman"/>
          <w:sz w:val="16"/>
          <w:szCs w:val="16"/>
          <w:lang w:val="en-US"/>
        </w:rPr>
        <w:t xml:space="preserve">** Grading: genomic cohort from translational centralized pathology review (author HD); BC2001 trial from original paper12  </w:t>
      </w:r>
    </w:p>
    <w:p w14:paraId="0C0EFA32" w14:textId="77777777" w:rsidR="001514AA" w:rsidRDefault="001514AA" w:rsidP="001514A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35A10477" w14:textId="77777777" w:rsidR="001514AA" w:rsidRPr="00827E15" w:rsidRDefault="001514AA" w:rsidP="001514A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8024" w:type="dxa"/>
        <w:tblLook w:val="04A0" w:firstRow="1" w:lastRow="0" w:firstColumn="1" w:lastColumn="0" w:noHBand="0" w:noVBand="1"/>
      </w:tblPr>
      <w:tblGrid>
        <w:gridCol w:w="3771"/>
        <w:gridCol w:w="2125"/>
        <w:gridCol w:w="2128"/>
      </w:tblGrid>
      <w:tr w:rsidR="001514AA" w14:paraId="019DE00A" w14:textId="77777777" w:rsidTr="008F0AC5">
        <w:trPr>
          <w:trHeight w:val="107"/>
        </w:trPr>
        <w:tc>
          <w:tcPr>
            <w:tcW w:w="3771" w:type="dxa"/>
          </w:tcPr>
          <w:p w14:paraId="7D351AD3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3" w:type="dxa"/>
            <w:gridSpan w:val="2"/>
          </w:tcPr>
          <w:p w14:paraId="7953096F" w14:textId="77777777" w:rsidR="001514AA" w:rsidRPr="00A712AA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b/>
                <w:sz w:val="16"/>
                <w:szCs w:val="16"/>
              </w:rPr>
              <w:t>Fractionatio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</w:tr>
      <w:tr w:rsidR="001514AA" w14:paraId="11763DDB" w14:textId="77777777" w:rsidTr="008F0AC5">
        <w:trPr>
          <w:trHeight w:val="223"/>
        </w:trPr>
        <w:tc>
          <w:tcPr>
            <w:tcW w:w="3771" w:type="dxa"/>
          </w:tcPr>
          <w:p w14:paraId="20A884B9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5" w:type="dxa"/>
          </w:tcPr>
          <w:p w14:paraId="7BF883AC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 xml:space="preserve">55Gy/20 </w:t>
            </w:r>
          </w:p>
          <w:p w14:paraId="07E05A5B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(n=90)</w:t>
            </w:r>
          </w:p>
        </w:tc>
        <w:tc>
          <w:tcPr>
            <w:tcW w:w="2128" w:type="dxa"/>
          </w:tcPr>
          <w:p w14:paraId="44F7107A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 xml:space="preserve">64Gy/32 </w:t>
            </w:r>
          </w:p>
          <w:p w14:paraId="553FF3BB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(n=207)</w:t>
            </w:r>
          </w:p>
        </w:tc>
      </w:tr>
      <w:tr w:rsidR="001514AA" w14:paraId="35CE5799" w14:textId="77777777" w:rsidTr="008F0AC5">
        <w:trPr>
          <w:trHeight w:val="223"/>
        </w:trPr>
        <w:tc>
          <w:tcPr>
            <w:tcW w:w="3771" w:type="dxa"/>
          </w:tcPr>
          <w:p w14:paraId="002FA3C6" w14:textId="77777777" w:rsidR="001514AA" w:rsidRPr="00A712AA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b/>
                <w:sz w:val="16"/>
                <w:szCs w:val="16"/>
              </w:rPr>
              <w:t>Hypoxia Score</w:t>
            </w:r>
          </w:p>
          <w:p w14:paraId="30C92BEC" w14:textId="79C85CC2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 xml:space="preserve">    Median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5" w:type="dxa"/>
          </w:tcPr>
          <w:p w14:paraId="119CAF4F" w14:textId="77777777" w:rsidR="003D4500" w:rsidRDefault="003D4500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824C2A" w14:textId="48983100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6.29 (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61</w:t>
            </w: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8" w:type="dxa"/>
          </w:tcPr>
          <w:p w14:paraId="1FB0A8E6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FB03D2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6.29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73</w:t>
            </w: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514AA" w14:paraId="01B838CC" w14:textId="77777777" w:rsidTr="008F0AC5">
        <w:trPr>
          <w:trHeight w:val="217"/>
        </w:trPr>
        <w:tc>
          <w:tcPr>
            <w:tcW w:w="3771" w:type="dxa"/>
          </w:tcPr>
          <w:p w14:paraId="480346EC" w14:textId="77777777" w:rsidR="001514AA" w:rsidRPr="00A712AA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b/>
                <w:sz w:val="16"/>
                <w:szCs w:val="16"/>
              </w:rPr>
              <w:t>RSI Score</w:t>
            </w:r>
          </w:p>
          <w:p w14:paraId="53C8C1CC" w14:textId="51BC2A9B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 xml:space="preserve">  Median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7BF8D4B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 xml:space="preserve">  Not Used* - N</w:t>
            </w:r>
          </w:p>
        </w:tc>
        <w:tc>
          <w:tcPr>
            <w:tcW w:w="2125" w:type="dxa"/>
          </w:tcPr>
          <w:p w14:paraId="6A9C5C72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7BEC1C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0.32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41DAD7D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28" w:type="dxa"/>
          </w:tcPr>
          <w:p w14:paraId="71955A8A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F693F5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0.31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-0.40)</w:t>
            </w:r>
          </w:p>
          <w:p w14:paraId="4796DD65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1514AA" w14:paraId="7820F6B0" w14:textId="77777777" w:rsidTr="008F0AC5">
        <w:trPr>
          <w:trHeight w:val="217"/>
        </w:trPr>
        <w:tc>
          <w:tcPr>
            <w:tcW w:w="3771" w:type="dxa"/>
          </w:tcPr>
          <w:p w14:paraId="13679A11" w14:textId="77777777" w:rsidR="001514AA" w:rsidRPr="00A712AA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b/>
                <w:sz w:val="16"/>
                <w:szCs w:val="16"/>
              </w:rPr>
              <w:t>Mol. Subtypes – N (%)</w:t>
            </w:r>
          </w:p>
          <w:p w14:paraId="088E3B40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 xml:space="preserve">  Basal/Squamous</w:t>
            </w:r>
          </w:p>
          <w:p w14:paraId="5383ABCA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 xml:space="preserve">  Luminal </w:t>
            </w:r>
          </w:p>
          <w:p w14:paraId="7D623E4B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 xml:space="preserve">  Neuroendocrine Like</w:t>
            </w:r>
          </w:p>
          <w:p w14:paraId="3CFCC240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 xml:space="preserve">  Stroma Rich</w:t>
            </w:r>
          </w:p>
        </w:tc>
        <w:tc>
          <w:tcPr>
            <w:tcW w:w="2125" w:type="dxa"/>
          </w:tcPr>
          <w:p w14:paraId="47B4E698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FF2ACA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26 (29)</w:t>
            </w:r>
          </w:p>
          <w:p w14:paraId="35194B7E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46 (51)</w:t>
            </w:r>
          </w:p>
          <w:p w14:paraId="2671FEE3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2 (2)</w:t>
            </w:r>
          </w:p>
          <w:p w14:paraId="7E4C1A56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16 (18)</w:t>
            </w:r>
          </w:p>
        </w:tc>
        <w:tc>
          <w:tcPr>
            <w:tcW w:w="2128" w:type="dxa"/>
          </w:tcPr>
          <w:p w14:paraId="489B4735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07A0BD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51 (26)</w:t>
            </w:r>
          </w:p>
          <w:p w14:paraId="27AE1607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119 (60)</w:t>
            </w:r>
          </w:p>
          <w:p w14:paraId="5C8FDA31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3 (2)</w:t>
            </w:r>
          </w:p>
          <w:p w14:paraId="15B266DD" w14:textId="77777777" w:rsidR="001514AA" w:rsidRPr="00A712AA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12AA">
              <w:rPr>
                <w:rFonts w:ascii="Times New Roman" w:hAnsi="Times New Roman" w:cs="Times New Roman"/>
                <w:sz w:val="16"/>
                <w:szCs w:val="16"/>
              </w:rPr>
              <w:t>34 (17)</w:t>
            </w:r>
          </w:p>
        </w:tc>
      </w:tr>
      <w:tr w:rsidR="001514AA" w:rsidRPr="00A712AA" w14:paraId="7E7EC685" w14:textId="77777777" w:rsidTr="008F0AC5">
        <w:trPr>
          <w:trHeight w:val="217"/>
        </w:trPr>
        <w:tc>
          <w:tcPr>
            <w:tcW w:w="8024" w:type="dxa"/>
            <w:gridSpan w:val="3"/>
          </w:tcPr>
          <w:p w14:paraId="23A4A5F1" w14:textId="77777777" w:rsidR="001514AA" w:rsidRPr="00EF6D59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 w:rsidRPr="00EF6D59">
              <w:rPr>
                <w:rFonts w:ascii="Times New Roman" w:hAnsi="Times New Roman" w:cs="Times New Roman"/>
                <w:b/>
                <w:sz w:val="16"/>
                <w:szCs w:val="16"/>
              </w:rPr>
              <w:t>: Hypoxia score, RSI and molecular subtype and radiotherapy fractionation in BC2001</w:t>
            </w:r>
          </w:p>
        </w:tc>
      </w:tr>
    </w:tbl>
    <w:p w14:paraId="6092D074" w14:textId="77777777" w:rsidR="001514AA" w:rsidRDefault="001514AA" w:rsidP="001514A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/>
      </w:r>
      <w: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*</w:t>
      </w:r>
      <w:r w:rsidRPr="00706766">
        <w:rPr>
          <w:rFonts w:ascii="Times New Roman" w:hAnsi="Times New Roman" w:cs="Times New Roman"/>
          <w:sz w:val="16"/>
          <w:szCs w:val="16"/>
          <w:lang w:val="en-US"/>
        </w:rPr>
        <w:t xml:space="preserve">There is one patient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in the genomic cohort </w:t>
      </w:r>
      <w:r w:rsidRPr="00706766">
        <w:rPr>
          <w:rFonts w:ascii="Times New Roman" w:hAnsi="Times New Roman" w:cs="Times New Roman"/>
          <w:sz w:val="16"/>
          <w:szCs w:val="16"/>
          <w:lang w:val="en-US"/>
        </w:rPr>
        <w:t>with unknown Dose/Fractionation status; SD – standard deviation</w:t>
      </w:r>
      <w:r>
        <w:rPr>
          <w:rFonts w:ascii="Times New Roman" w:hAnsi="Times New Roman" w:cs="Times New Roman"/>
          <w:sz w:val="16"/>
          <w:szCs w:val="16"/>
          <w:lang w:val="en-US"/>
        </w:rPr>
        <w:t>, IQR – interquartile range</w:t>
      </w:r>
      <w:r w:rsidRPr="00706766">
        <w:rPr>
          <w:rFonts w:ascii="Times New Roman" w:hAnsi="Times New Roman" w:cs="Times New Roman"/>
          <w:sz w:val="16"/>
          <w:szCs w:val="16"/>
          <w:lang w:val="en-US"/>
        </w:rPr>
        <w:br/>
      </w:r>
      <w:r w:rsidRPr="00827E15">
        <w:rPr>
          <w:rFonts w:ascii="Times New Roman" w:hAnsi="Times New Roman" w:cs="Times New Roman"/>
          <w:sz w:val="16"/>
          <w:szCs w:val="16"/>
        </w:rPr>
        <w:t>*</w:t>
      </w:r>
      <w:r>
        <w:rPr>
          <w:rFonts w:ascii="Times New Roman" w:hAnsi="Times New Roman" w:cs="Times New Roman"/>
          <w:sz w:val="16"/>
          <w:szCs w:val="16"/>
        </w:rPr>
        <w:t>*</w:t>
      </w:r>
      <w:r w:rsidRPr="00827E15">
        <w:rPr>
          <w:rFonts w:ascii="Times New Roman" w:hAnsi="Times New Roman" w:cs="Times New Roman"/>
          <w:sz w:val="16"/>
          <w:szCs w:val="16"/>
        </w:rPr>
        <w:t>Grading: BC2001 genomic cohort from translational centralized pathology review (author HD)</w:t>
      </w:r>
    </w:p>
    <w:p w14:paraId="7B53E0F5" w14:textId="77777777" w:rsidR="001514AA" w:rsidRDefault="001514AA" w:rsidP="001514AA"/>
    <w:p w14:paraId="5BEA09A5" w14:textId="77777777" w:rsidR="001514AA" w:rsidRDefault="001514AA" w:rsidP="001514AA"/>
    <w:p w14:paraId="3C80D57C" w14:textId="77777777" w:rsidR="001514AA" w:rsidRDefault="001514AA" w:rsidP="001514AA"/>
    <w:tbl>
      <w:tblPr>
        <w:tblStyle w:val="TableGrid"/>
        <w:tblW w:w="10490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909"/>
        <w:gridCol w:w="1352"/>
        <w:gridCol w:w="850"/>
        <w:gridCol w:w="1276"/>
        <w:gridCol w:w="851"/>
        <w:gridCol w:w="1275"/>
        <w:gridCol w:w="851"/>
        <w:gridCol w:w="1276"/>
        <w:gridCol w:w="850"/>
      </w:tblGrid>
      <w:tr w:rsidR="001514AA" w14:paraId="7618BDBE" w14:textId="77777777" w:rsidTr="008F0AC5">
        <w:trPr>
          <w:trHeight w:val="274"/>
        </w:trPr>
        <w:tc>
          <w:tcPr>
            <w:tcW w:w="1909" w:type="dxa"/>
          </w:tcPr>
          <w:p w14:paraId="358AC805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29" w:type="dxa"/>
            <w:gridSpan w:val="4"/>
          </w:tcPr>
          <w:p w14:paraId="282836B8" w14:textId="77777777" w:rsidR="001514AA" w:rsidRPr="00EF6D59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LRC</w:t>
            </w:r>
          </w:p>
        </w:tc>
        <w:tc>
          <w:tcPr>
            <w:tcW w:w="4252" w:type="dxa"/>
            <w:gridSpan w:val="4"/>
          </w:tcPr>
          <w:p w14:paraId="29C7EE96" w14:textId="77777777" w:rsidR="001514AA" w:rsidRPr="00EF6D59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S</w:t>
            </w:r>
          </w:p>
        </w:tc>
      </w:tr>
      <w:tr w:rsidR="001514AA" w14:paraId="7A706F55" w14:textId="77777777" w:rsidTr="008F0AC5">
        <w:trPr>
          <w:trHeight w:val="133"/>
        </w:trPr>
        <w:tc>
          <w:tcPr>
            <w:tcW w:w="1909" w:type="dxa"/>
          </w:tcPr>
          <w:p w14:paraId="2E340647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02" w:type="dxa"/>
            <w:gridSpan w:val="2"/>
          </w:tcPr>
          <w:p w14:paraId="1CE1AD22" w14:textId="77777777" w:rsidR="001514AA" w:rsidRPr="00EF6D59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2127" w:type="dxa"/>
            <w:gridSpan w:val="2"/>
          </w:tcPr>
          <w:p w14:paraId="18BBB4F1" w14:textId="77777777" w:rsidR="001514AA" w:rsidRPr="00EF6D59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2126" w:type="dxa"/>
            <w:gridSpan w:val="2"/>
          </w:tcPr>
          <w:p w14:paraId="74192EE1" w14:textId="77777777" w:rsidR="001514AA" w:rsidRPr="00EF6D59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2126" w:type="dxa"/>
            <w:gridSpan w:val="2"/>
          </w:tcPr>
          <w:p w14:paraId="052869D3" w14:textId="77777777" w:rsidR="001514AA" w:rsidRPr="00EF6D59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justed</w:t>
            </w:r>
          </w:p>
        </w:tc>
      </w:tr>
      <w:tr w:rsidR="001514AA" w14:paraId="1A554171" w14:textId="77777777" w:rsidTr="008F0AC5">
        <w:trPr>
          <w:trHeight w:val="133"/>
        </w:trPr>
        <w:tc>
          <w:tcPr>
            <w:tcW w:w="1909" w:type="dxa"/>
          </w:tcPr>
          <w:p w14:paraId="466C0C1C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</w:tcPr>
          <w:p w14:paraId="3A196E4E" w14:textId="77777777" w:rsidR="001514AA" w:rsidRPr="00EF6D59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R</w:t>
            </w:r>
          </w:p>
          <w:p w14:paraId="7CA981E5" w14:textId="77777777" w:rsidR="001514AA" w:rsidRPr="00EF6D59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95CI%)</w:t>
            </w:r>
          </w:p>
        </w:tc>
        <w:tc>
          <w:tcPr>
            <w:tcW w:w="850" w:type="dxa"/>
          </w:tcPr>
          <w:p w14:paraId="0DE92D0C" w14:textId="77777777" w:rsidR="001514AA" w:rsidRPr="00EF6D59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76" w:type="dxa"/>
          </w:tcPr>
          <w:p w14:paraId="4571ECC4" w14:textId="77777777" w:rsidR="001514AA" w:rsidRPr="00EF6D59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R</w:t>
            </w:r>
          </w:p>
          <w:p w14:paraId="3E94F904" w14:textId="77777777" w:rsidR="001514AA" w:rsidRPr="00EF6D59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95CI%)</w:t>
            </w:r>
          </w:p>
        </w:tc>
        <w:tc>
          <w:tcPr>
            <w:tcW w:w="851" w:type="dxa"/>
          </w:tcPr>
          <w:p w14:paraId="7421D1D0" w14:textId="77777777" w:rsidR="001514AA" w:rsidRPr="00EF6D59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75" w:type="dxa"/>
          </w:tcPr>
          <w:p w14:paraId="507AFDB7" w14:textId="77777777" w:rsidR="001514AA" w:rsidRPr="00EF6D59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R</w:t>
            </w:r>
          </w:p>
          <w:p w14:paraId="196437B7" w14:textId="77777777" w:rsidR="001514AA" w:rsidRPr="00EF6D59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95CI%)</w:t>
            </w:r>
          </w:p>
        </w:tc>
        <w:tc>
          <w:tcPr>
            <w:tcW w:w="851" w:type="dxa"/>
          </w:tcPr>
          <w:p w14:paraId="34BA1FFA" w14:textId="77777777" w:rsidR="001514AA" w:rsidRPr="00EF6D59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76" w:type="dxa"/>
          </w:tcPr>
          <w:p w14:paraId="63699202" w14:textId="77777777" w:rsidR="001514AA" w:rsidRPr="00EF6D59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R</w:t>
            </w:r>
          </w:p>
          <w:p w14:paraId="64134EE9" w14:textId="77777777" w:rsidR="001514AA" w:rsidRPr="00EF6D59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95CI%)</w:t>
            </w:r>
          </w:p>
        </w:tc>
        <w:tc>
          <w:tcPr>
            <w:tcW w:w="850" w:type="dxa"/>
          </w:tcPr>
          <w:p w14:paraId="53C727F8" w14:textId="77777777" w:rsidR="001514AA" w:rsidRPr="00EF6D59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1514AA" w14:paraId="47581DA2" w14:textId="77777777" w:rsidTr="008F0AC5">
        <w:trPr>
          <w:trHeight w:val="133"/>
        </w:trPr>
        <w:tc>
          <w:tcPr>
            <w:tcW w:w="1909" w:type="dxa"/>
          </w:tcPr>
          <w:p w14:paraId="53BC588D" w14:textId="77777777" w:rsidR="001514AA" w:rsidRPr="007E0A7C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0A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ypoxia Score – Cat.</w:t>
            </w:r>
          </w:p>
          <w:p w14:paraId="7B9E0484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N v H:D/F</w:t>
            </w:r>
          </w:p>
          <w:p w14:paraId="78204059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N v H</w:t>
            </w:r>
          </w:p>
          <w:p w14:paraId="0851950A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D/F – 55/20 v 64/32</w:t>
            </w:r>
          </w:p>
        </w:tc>
        <w:tc>
          <w:tcPr>
            <w:tcW w:w="1352" w:type="dxa"/>
          </w:tcPr>
          <w:p w14:paraId="3CCF5A1A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9C07D7F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1 (1.04-8.15)</w:t>
            </w:r>
          </w:p>
          <w:p w14:paraId="689B5A1C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 (0.34-0.97)</w:t>
            </w:r>
          </w:p>
          <w:p w14:paraId="2ADCD072" w14:textId="77777777" w:rsidR="001514AA" w:rsidRPr="0038419C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 (0.24-1.14)</w:t>
            </w:r>
          </w:p>
        </w:tc>
        <w:tc>
          <w:tcPr>
            <w:tcW w:w="850" w:type="dxa"/>
          </w:tcPr>
          <w:p w14:paraId="74356AF2" w14:textId="77777777" w:rsidR="001514AA" w:rsidRPr="0038419C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57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276" w:type="dxa"/>
          </w:tcPr>
          <w:p w14:paraId="4054B555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CBD5B9E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3 (1.07-8.55)</w:t>
            </w:r>
          </w:p>
          <w:p w14:paraId="577078CA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 (0.34-0.98)</w:t>
            </w:r>
          </w:p>
          <w:p w14:paraId="10D6C6A9" w14:textId="77777777" w:rsidR="001514AA" w:rsidRPr="0038419C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 (0.25-1.15)</w:t>
            </w:r>
          </w:p>
        </w:tc>
        <w:tc>
          <w:tcPr>
            <w:tcW w:w="851" w:type="dxa"/>
          </w:tcPr>
          <w:p w14:paraId="1A8FFCBE" w14:textId="77777777" w:rsidR="001514AA" w:rsidRPr="0038419C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57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1275" w:type="dxa"/>
          </w:tcPr>
          <w:p w14:paraId="20DFB31B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40E6E17C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 (0.51-1.63)</w:t>
            </w:r>
          </w:p>
          <w:p w14:paraId="7465213E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 (0.60-1.15)</w:t>
            </w:r>
          </w:p>
          <w:p w14:paraId="66B94780" w14:textId="77777777" w:rsidR="001514AA" w:rsidRPr="0038419C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(0.79-1.76)</w:t>
            </w:r>
          </w:p>
        </w:tc>
        <w:tc>
          <w:tcPr>
            <w:tcW w:w="851" w:type="dxa"/>
          </w:tcPr>
          <w:p w14:paraId="6CF8DCA1" w14:textId="77777777" w:rsidR="001514AA" w:rsidRPr="0038419C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57F7">
              <w:rPr>
                <w:sz w:val="16"/>
                <w:szCs w:val="16"/>
                <w:lang w:val="en-US"/>
              </w:rPr>
              <w:t>0.756</w:t>
            </w:r>
          </w:p>
        </w:tc>
        <w:tc>
          <w:tcPr>
            <w:tcW w:w="1276" w:type="dxa"/>
          </w:tcPr>
          <w:p w14:paraId="2234F23E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643E01C6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 (0.47-1.52)</w:t>
            </w:r>
          </w:p>
          <w:p w14:paraId="39D6ED2F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 (0.60-1.16)</w:t>
            </w:r>
          </w:p>
          <w:p w14:paraId="0555FF44" w14:textId="77777777" w:rsidR="001514AA" w:rsidRPr="0038419C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(0.79-1.76)</w:t>
            </w:r>
          </w:p>
        </w:tc>
        <w:tc>
          <w:tcPr>
            <w:tcW w:w="850" w:type="dxa"/>
          </w:tcPr>
          <w:p w14:paraId="4F2E895A" w14:textId="77777777" w:rsidR="001514AA" w:rsidRPr="0038419C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57F7">
              <w:rPr>
                <w:sz w:val="16"/>
                <w:szCs w:val="16"/>
                <w:lang w:val="en-US"/>
              </w:rPr>
              <w:t>0.577</w:t>
            </w:r>
          </w:p>
        </w:tc>
      </w:tr>
      <w:tr w:rsidR="001514AA" w14:paraId="3E6F059D" w14:textId="77777777" w:rsidTr="008F0AC5">
        <w:trPr>
          <w:trHeight w:val="259"/>
        </w:trPr>
        <w:tc>
          <w:tcPr>
            <w:tcW w:w="1909" w:type="dxa"/>
          </w:tcPr>
          <w:p w14:paraId="1A75A4D3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0A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ypoxia Score – Cont</w:t>
            </w: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2E40E561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xia:D</w:t>
            </w:r>
            <w:proofErr w:type="spellEnd"/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F</w:t>
            </w:r>
          </w:p>
          <w:p w14:paraId="0AAC92F5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Hypoxia</w:t>
            </w:r>
          </w:p>
          <w:p w14:paraId="198E76E1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D/F – 55/20 v 64/32</w:t>
            </w:r>
          </w:p>
        </w:tc>
        <w:tc>
          <w:tcPr>
            <w:tcW w:w="1352" w:type="dxa"/>
          </w:tcPr>
          <w:p w14:paraId="09736038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A3F0CF3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 (0.24-2.31)</w:t>
            </w:r>
          </w:p>
          <w:p w14:paraId="4FE0A07E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 (0.67-2.00)</w:t>
            </w:r>
          </w:p>
          <w:p w14:paraId="7779CFEC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 (0.24-2.31)</w:t>
            </w:r>
          </w:p>
        </w:tc>
        <w:tc>
          <w:tcPr>
            <w:tcW w:w="850" w:type="dxa"/>
          </w:tcPr>
          <w:p w14:paraId="172A7BE2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3DF5D59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2</w:t>
            </w:r>
          </w:p>
        </w:tc>
        <w:tc>
          <w:tcPr>
            <w:tcW w:w="1276" w:type="dxa"/>
          </w:tcPr>
          <w:p w14:paraId="3B0D0DC7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ED65B17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 (0.23-2.15)</w:t>
            </w:r>
          </w:p>
          <w:p w14:paraId="00716C5B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 (0.68-2.07)</w:t>
            </w:r>
          </w:p>
          <w:p w14:paraId="1A56A139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94 (0.01-11289)</w:t>
            </w:r>
          </w:p>
        </w:tc>
        <w:tc>
          <w:tcPr>
            <w:tcW w:w="851" w:type="dxa"/>
          </w:tcPr>
          <w:p w14:paraId="0873CA19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D1CDD83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0</w:t>
            </w:r>
          </w:p>
        </w:tc>
        <w:tc>
          <w:tcPr>
            <w:tcW w:w="1275" w:type="dxa"/>
          </w:tcPr>
          <w:p w14:paraId="376AC42B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5F4720D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 (0.32-1.08)</w:t>
            </w:r>
          </w:p>
          <w:p w14:paraId="5DC81AB0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8 (1.10-9.21)</w:t>
            </w:r>
          </w:p>
          <w:p w14:paraId="60B4B418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5 (0.54-1387)</w:t>
            </w:r>
          </w:p>
        </w:tc>
        <w:tc>
          <w:tcPr>
            <w:tcW w:w="851" w:type="dxa"/>
          </w:tcPr>
          <w:p w14:paraId="0F6DD49D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38240FD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1276" w:type="dxa"/>
          </w:tcPr>
          <w:p w14:paraId="3703D4FF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90EFF1F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6(0.90-3.03)</w:t>
            </w:r>
          </w:p>
          <w:p w14:paraId="3F5E22DA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(0.79-1.56)</w:t>
            </w:r>
          </w:p>
          <w:p w14:paraId="196BCFD4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(0.01-2.13)</w:t>
            </w:r>
          </w:p>
        </w:tc>
        <w:tc>
          <w:tcPr>
            <w:tcW w:w="850" w:type="dxa"/>
          </w:tcPr>
          <w:p w14:paraId="5810A832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2115824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6</w:t>
            </w:r>
          </w:p>
        </w:tc>
      </w:tr>
      <w:tr w:rsidR="001514AA" w14:paraId="1DF8F8CB" w14:textId="77777777" w:rsidTr="008F0AC5">
        <w:trPr>
          <w:trHeight w:val="259"/>
        </w:trPr>
        <w:tc>
          <w:tcPr>
            <w:tcW w:w="1909" w:type="dxa"/>
          </w:tcPr>
          <w:p w14:paraId="44373C24" w14:textId="77777777" w:rsidR="001514AA" w:rsidRPr="007E0A7C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0A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RSI – Cat. </w:t>
            </w:r>
          </w:p>
          <w:p w14:paraId="160AFE55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S v R/I:D/F</w:t>
            </w:r>
          </w:p>
          <w:p w14:paraId="3ECBC0C5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S v R/I</w:t>
            </w:r>
          </w:p>
          <w:p w14:paraId="29AF20C1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D/F – 55/20 v 64/32</w:t>
            </w:r>
          </w:p>
        </w:tc>
        <w:tc>
          <w:tcPr>
            <w:tcW w:w="1352" w:type="dxa"/>
          </w:tcPr>
          <w:p w14:paraId="3E886820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20F6F91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 (0.11-1.37)</w:t>
            </w:r>
          </w:p>
          <w:p w14:paraId="7537BC47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5 (0.77-2.74)</w:t>
            </w:r>
          </w:p>
          <w:p w14:paraId="763EEF3E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 (0.66-2.14)</w:t>
            </w:r>
          </w:p>
        </w:tc>
        <w:tc>
          <w:tcPr>
            <w:tcW w:w="850" w:type="dxa"/>
          </w:tcPr>
          <w:p w14:paraId="676D1CAD" w14:textId="77777777" w:rsidR="001514AA" w:rsidRPr="00AC168E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1276" w:type="dxa"/>
          </w:tcPr>
          <w:p w14:paraId="5FF1FC20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1624B50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 (0.11-1.38)</w:t>
            </w:r>
          </w:p>
          <w:p w14:paraId="12F0274A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9 (0.74-2.62)</w:t>
            </w:r>
          </w:p>
          <w:p w14:paraId="221FF297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 (0.66-2.17)</w:t>
            </w:r>
          </w:p>
        </w:tc>
        <w:tc>
          <w:tcPr>
            <w:tcW w:w="851" w:type="dxa"/>
          </w:tcPr>
          <w:p w14:paraId="3EAA40E1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1275" w:type="dxa"/>
          </w:tcPr>
          <w:p w14:paraId="2487D028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09494EE6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55-2.15)</w:t>
            </w:r>
          </w:p>
          <w:p w14:paraId="5C648227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 (0.58-1.36)</w:t>
            </w:r>
          </w:p>
          <w:p w14:paraId="16E1FFA4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 (0.81-1.65)</w:t>
            </w:r>
          </w:p>
        </w:tc>
        <w:tc>
          <w:tcPr>
            <w:tcW w:w="851" w:type="dxa"/>
          </w:tcPr>
          <w:p w14:paraId="7718F883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9</w:t>
            </w:r>
          </w:p>
        </w:tc>
        <w:tc>
          <w:tcPr>
            <w:tcW w:w="1276" w:type="dxa"/>
          </w:tcPr>
          <w:p w14:paraId="1402B3CD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46B87CD7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52-2.04)</w:t>
            </w:r>
          </w:p>
          <w:p w14:paraId="2E9A14E1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 (0.57-1.33)</w:t>
            </w:r>
          </w:p>
          <w:p w14:paraId="681FCE3B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 (0.79-1.61)</w:t>
            </w:r>
          </w:p>
        </w:tc>
        <w:tc>
          <w:tcPr>
            <w:tcW w:w="850" w:type="dxa"/>
          </w:tcPr>
          <w:p w14:paraId="2737AD1D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7</w:t>
            </w:r>
          </w:p>
        </w:tc>
      </w:tr>
      <w:tr w:rsidR="001514AA" w:rsidRPr="006868A3" w14:paraId="6B5A99CE" w14:textId="77777777" w:rsidTr="008F0AC5">
        <w:trPr>
          <w:trHeight w:val="259"/>
        </w:trPr>
        <w:tc>
          <w:tcPr>
            <w:tcW w:w="1909" w:type="dxa"/>
          </w:tcPr>
          <w:p w14:paraId="736D539E" w14:textId="77777777" w:rsidR="001514AA" w:rsidRPr="007E0A7C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0A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I – Cont.</w:t>
            </w:r>
          </w:p>
          <w:p w14:paraId="442DC65D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RSI: D/F</w:t>
            </w:r>
          </w:p>
          <w:p w14:paraId="2B1FC244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RSI</w:t>
            </w:r>
          </w:p>
          <w:p w14:paraId="7C6C746E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D/F – 55/20 v 64/32</w:t>
            </w:r>
          </w:p>
        </w:tc>
        <w:tc>
          <w:tcPr>
            <w:tcW w:w="1352" w:type="dxa"/>
          </w:tcPr>
          <w:p w14:paraId="67BB95F9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2754E98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 (0.03-14.5)</w:t>
            </w:r>
          </w:p>
          <w:p w14:paraId="0954EE98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 (0.14-6.57)</w:t>
            </w:r>
          </w:p>
          <w:p w14:paraId="1A51FABD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 (0.35-3.50)</w:t>
            </w:r>
          </w:p>
        </w:tc>
        <w:tc>
          <w:tcPr>
            <w:tcW w:w="850" w:type="dxa"/>
          </w:tcPr>
          <w:p w14:paraId="560CDD01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3</w:t>
            </w:r>
          </w:p>
        </w:tc>
        <w:tc>
          <w:tcPr>
            <w:tcW w:w="1276" w:type="dxa"/>
          </w:tcPr>
          <w:p w14:paraId="46875FFB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279FA3F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 (0.02-11.4)</w:t>
            </w:r>
          </w:p>
          <w:p w14:paraId="2C822977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3 (0.18-8.22)</w:t>
            </w:r>
          </w:p>
          <w:p w14:paraId="187D8742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 (0.38-3.78)</w:t>
            </w:r>
          </w:p>
        </w:tc>
        <w:tc>
          <w:tcPr>
            <w:tcW w:w="851" w:type="dxa"/>
          </w:tcPr>
          <w:p w14:paraId="22BABE54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7</w:t>
            </w:r>
          </w:p>
        </w:tc>
        <w:tc>
          <w:tcPr>
            <w:tcW w:w="1275" w:type="dxa"/>
          </w:tcPr>
          <w:p w14:paraId="71245DB3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1B2B9D48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6 (0.29-11.9)</w:t>
            </w:r>
          </w:p>
          <w:p w14:paraId="733D935E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 (0.14-1.59)</w:t>
            </w:r>
          </w:p>
          <w:p w14:paraId="1C4B708A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49-1.91)</w:t>
            </w:r>
          </w:p>
        </w:tc>
        <w:tc>
          <w:tcPr>
            <w:tcW w:w="851" w:type="dxa"/>
          </w:tcPr>
          <w:p w14:paraId="15292D7C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2</w:t>
            </w:r>
          </w:p>
        </w:tc>
        <w:tc>
          <w:tcPr>
            <w:tcW w:w="1276" w:type="dxa"/>
          </w:tcPr>
          <w:p w14:paraId="67C2AF3B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32C96BB0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9 (0.25-10.0)</w:t>
            </w:r>
          </w:p>
          <w:p w14:paraId="7434FF13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3 (0.19-2.09)</w:t>
            </w:r>
          </w:p>
          <w:p w14:paraId="302A6853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49-1.91)</w:t>
            </w:r>
          </w:p>
        </w:tc>
        <w:tc>
          <w:tcPr>
            <w:tcW w:w="850" w:type="dxa"/>
          </w:tcPr>
          <w:p w14:paraId="65F10BB2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1</w:t>
            </w:r>
          </w:p>
        </w:tc>
      </w:tr>
      <w:tr w:rsidR="001514AA" w14:paraId="32FBE6E7" w14:textId="77777777" w:rsidTr="008F0AC5">
        <w:trPr>
          <w:trHeight w:val="195"/>
        </w:trPr>
        <w:tc>
          <w:tcPr>
            <w:tcW w:w="1909" w:type="dxa"/>
          </w:tcPr>
          <w:p w14:paraId="0DCB747E" w14:textId="77777777" w:rsidR="001514AA" w:rsidRPr="007E0A7C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0A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l. Subtypes</w:t>
            </w:r>
          </w:p>
          <w:p w14:paraId="5140B49A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proofErr w:type="gramStart"/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./</w:t>
            </w:r>
            <w:proofErr w:type="gramEnd"/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q. v </w:t>
            </w:r>
            <w:proofErr w:type="spellStart"/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minal:D</w:t>
            </w:r>
            <w:proofErr w:type="spellEnd"/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F</w:t>
            </w:r>
          </w:p>
          <w:p w14:paraId="3A5D65F1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Str.-Rich v </w:t>
            </w:r>
            <w:proofErr w:type="spellStart"/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minal:D</w:t>
            </w:r>
            <w:proofErr w:type="spellEnd"/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F</w:t>
            </w:r>
          </w:p>
          <w:p w14:paraId="2C1C9AE7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proofErr w:type="gramStart"/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./</w:t>
            </w:r>
            <w:proofErr w:type="gramEnd"/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q. v Luminal</w:t>
            </w:r>
          </w:p>
          <w:p w14:paraId="606F6D47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Str.-Rich v Luminal</w:t>
            </w:r>
          </w:p>
          <w:p w14:paraId="2DC02312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D/F – 55/20 v 64/32</w:t>
            </w:r>
          </w:p>
        </w:tc>
        <w:tc>
          <w:tcPr>
            <w:tcW w:w="1352" w:type="dxa"/>
          </w:tcPr>
          <w:p w14:paraId="3F0E410E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0E295EC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 (0.15-1.63)</w:t>
            </w:r>
          </w:p>
          <w:p w14:paraId="2F9E3E6D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 (0.20-3.98)</w:t>
            </w:r>
          </w:p>
          <w:p w14:paraId="64CD9E35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0 (0.77-2.57)</w:t>
            </w:r>
          </w:p>
          <w:p w14:paraId="3F3B4373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 (0.45-2.33)</w:t>
            </w:r>
          </w:p>
          <w:p w14:paraId="5F9777B4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8 (0.62-2.25)</w:t>
            </w:r>
          </w:p>
        </w:tc>
        <w:tc>
          <w:tcPr>
            <w:tcW w:w="850" w:type="dxa"/>
          </w:tcPr>
          <w:p w14:paraId="50D827EE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9</w:t>
            </w:r>
          </w:p>
        </w:tc>
        <w:tc>
          <w:tcPr>
            <w:tcW w:w="1276" w:type="dxa"/>
          </w:tcPr>
          <w:p w14:paraId="0F80B2C0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75628B2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(0.15-1.66)</w:t>
            </w:r>
          </w:p>
          <w:p w14:paraId="1F64104E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(0.16-3.29)</w:t>
            </w:r>
          </w:p>
          <w:p w14:paraId="5CD2396E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9(0.75-2.57)</w:t>
            </w:r>
          </w:p>
          <w:p w14:paraId="07F21A8A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0(0.60-3.27)</w:t>
            </w:r>
          </w:p>
          <w:p w14:paraId="6DF0D0FC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4(0.64-2.38)</w:t>
            </w:r>
          </w:p>
        </w:tc>
        <w:tc>
          <w:tcPr>
            <w:tcW w:w="851" w:type="dxa"/>
          </w:tcPr>
          <w:p w14:paraId="4A8E3DDF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F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8</w:t>
            </w:r>
          </w:p>
        </w:tc>
        <w:tc>
          <w:tcPr>
            <w:tcW w:w="1275" w:type="dxa"/>
          </w:tcPr>
          <w:p w14:paraId="4DE86442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675B266B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(0.54-3.51)</w:t>
            </w:r>
          </w:p>
          <w:p w14:paraId="2EDDCD09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3(0.76-2.18)</w:t>
            </w:r>
          </w:p>
          <w:p w14:paraId="0E0F96E8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(0.75-1.66)</w:t>
            </w:r>
          </w:p>
          <w:p w14:paraId="071D0472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9(0.89-2.17)</w:t>
            </w:r>
          </w:p>
          <w:p w14:paraId="7F404BCC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(0.66-1.51)</w:t>
            </w:r>
          </w:p>
        </w:tc>
        <w:tc>
          <w:tcPr>
            <w:tcW w:w="851" w:type="dxa"/>
          </w:tcPr>
          <w:p w14:paraId="60A8CEC3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4</w:t>
            </w:r>
          </w:p>
        </w:tc>
        <w:tc>
          <w:tcPr>
            <w:tcW w:w="1276" w:type="dxa"/>
          </w:tcPr>
          <w:p w14:paraId="47110035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</w:p>
          <w:p w14:paraId="7241C446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(0.58-2.39)</w:t>
            </w:r>
          </w:p>
          <w:p w14:paraId="60139528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(0.62-2.91)</w:t>
            </w:r>
          </w:p>
          <w:p w14:paraId="6A4E16BD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(0.72-1.60)</w:t>
            </w:r>
          </w:p>
          <w:p w14:paraId="50CB507D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6(1.10-2.81)</w:t>
            </w:r>
          </w:p>
          <w:p w14:paraId="22DBA09B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(0.64-1.49)</w:t>
            </w:r>
          </w:p>
        </w:tc>
        <w:tc>
          <w:tcPr>
            <w:tcW w:w="850" w:type="dxa"/>
          </w:tcPr>
          <w:p w14:paraId="5EAD21F0" w14:textId="77777777" w:rsidR="001514AA" w:rsidRPr="00446FA1" w:rsidRDefault="001514AA" w:rsidP="008F0A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7</w:t>
            </w:r>
          </w:p>
        </w:tc>
      </w:tr>
      <w:tr w:rsidR="001514AA" w14:paraId="222ECF12" w14:textId="77777777" w:rsidTr="008F0AC5">
        <w:trPr>
          <w:trHeight w:val="195"/>
        </w:trPr>
        <w:tc>
          <w:tcPr>
            <w:tcW w:w="10490" w:type="dxa"/>
            <w:gridSpan w:val="9"/>
          </w:tcPr>
          <w:p w14:paraId="04D60948" w14:textId="77777777" w:rsidR="001514AA" w:rsidRDefault="001514AA" w:rsidP="008F0AC5">
            <w:pPr>
              <w:rPr>
                <w:sz w:val="16"/>
                <w:szCs w:val="16"/>
                <w:lang w:val="en-US"/>
              </w:rPr>
            </w:pPr>
            <w:r w:rsidRPr="007E0A7C">
              <w:rPr>
                <w:sz w:val="16"/>
                <w:szCs w:val="16"/>
                <w:lang w:val="en-US"/>
              </w:rPr>
              <w:t xml:space="preserve">Factors included in multivariable analyses </w:t>
            </w:r>
            <w:proofErr w:type="gramStart"/>
            <w:r w:rsidRPr="007E0A7C">
              <w:rPr>
                <w:sz w:val="16"/>
                <w:szCs w:val="16"/>
                <w:lang w:val="en-US"/>
              </w:rPr>
              <w:t>were:</w:t>
            </w:r>
            <w:proofErr w:type="gramEnd"/>
            <w:r w:rsidRPr="007E0A7C">
              <w:rPr>
                <w:sz w:val="16"/>
                <w:szCs w:val="16"/>
                <w:lang w:val="en-US"/>
              </w:rPr>
              <w:t xml:space="preserve"> treatment arm, age, sex and use of neoadjuvant chemotherapy</w:t>
            </w:r>
          </w:p>
        </w:tc>
      </w:tr>
      <w:tr w:rsidR="001514AA" w14:paraId="14C3A1EC" w14:textId="77777777" w:rsidTr="008F0AC5">
        <w:trPr>
          <w:trHeight w:val="385"/>
        </w:trPr>
        <w:tc>
          <w:tcPr>
            <w:tcW w:w="10490" w:type="dxa"/>
            <w:gridSpan w:val="9"/>
          </w:tcPr>
          <w:p w14:paraId="78CABD0D" w14:textId="77777777" w:rsidR="001514AA" w:rsidRPr="00EF6D59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D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:</w:t>
            </w:r>
            <w:r w:rsidRPr="00EF6D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Univariable and multivariable analysis of biomarker interaction with fractionation regimen</w:t>
            </w:r>
          </w:p>
        </w:tc>
      </w:tr>
    </w:tbl>
    <w:p w14:paraId="30279A80" w14:textId="77777777" w:rsidR="001514AA" w:rsidRDefault="001514AA" w:rsidP="001514AA">
      <w:r>
        <w:br w:type="page"/>
      </w:r>
    </w:p>
    <w:p w14:paraId="7A5EEA14" w14:textId="77777777" w:rsidR="001514AA" w:rsidRDefault="001514AA" w:rsidP="001514A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827E15">
        <w:rPr>
          <w:rFonts w:ascii="Times New Roman" w:hAnsi="Times New Roman" w:cs="Times New Roman"/>
          <w:sz w:val="16"/>
          <w:szCs w:val="16"/>
        </w:rPr>
        <w:lastRenderedPageBreak/>
        <w:br/>
      </w:r>
    </w:p>
    <w:p w14:paraId="2646E958" w14:textId="77777777" w:rsidR="001514AA" w:rsidRDefault="001514AA" w:rsidP="001514AA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9212" w:type="dxa"/>
        <w:tblInd w:w="-5" w:type="dxa"/>
        <w:tblLook w:val="04A0" w:firstRow="1" w:lastRow="0" w:firstColumn="1" w:lastColumn="0" w:noHBand="0" w:noVBand="1"/>
      </w:tblPr>
      <w:tblGrid>
        <w:gridCol w:w="2621"/>
        <w:gridCol w:w="2019"/>
        <w:gridCol w:w="1135"/>
        <w:gridCol w:w="2018"/>
        <w:gridCol w:w="1419"/>
      </w:tblGrid>
      <w:tr w:rsidR="001514AA" w:rsidRPr="00237225" w14:paraId="2CE78B8C" w14:textId="77777777" w:rsidTr="00CD56A8">
        <w:trPr>
          <w:trHeight w:val="132"/>
        </w:trPr>
        <w:tc>
          <w:tcPr>
            <w:tcW w:w="9212" w:type="dxa"/>
            <w:gridSpan w:val="5"/>
          </w:tcPr>
          <w:p w14:paraId="097293FD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Adjusted Additive Hazards Analysis</w:t>
            </w:r>
          </w:p>
          <w:p w14:paraId="0BA3FB2C" w14:textId="77777777" w:rsidR="001514AA" w:rsidRPr="00237225" w:rsidRDefault="001514AA" w:rsidP="008F0AC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                                          Biomarker/Fractionation Stratified Analysis</w:t>
            </w:r>
          </w:p>
        </w:tc>
      </w:tr>
      <w:tr w:rsidR="001514AA" w:rsidRPr="00237225" w14:paraId="6C94932A" w14:textId="77777777" w:rsidTr="003D4500">
        <w:trPr>
          <w:trHeight w:val="137"/>
        </w:trPr>
        <w:tc>
          <w:tcPr>
            <w:tcW w:w="2621" w:type="dxa"/>
          </w:tcPr>
          <w:p w14:paraId="49E1350D" w14:textId="77777777" w:rsidR="001514AA" w:rsidRPr="00237225" w:rsidRDefault="001514AA" w:rsidP="008F0AC5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154" w:type="dxa"/>
            <w:gridSpan w:val="2"/>
          </w:tcPr>
          <w:p w14:paraId="5FBD2098" w14:textId="77777777" w:rsidR="001514AA" w:rsidRPr="00237225" w:rsidRDefault="001514AA" w:rsidP="008F0AC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ILRC</w:t>
            </w:r>
          </w:p>
        </w:tc>
        <w:tc>
          <w:tcPr>
            <w:tcW w:w="3437" w:type="dxa"/>
            <w:gridSpan w:val="2"/>
          </w:tcPr>
          <w:p w14:paraId="75983E22" w14:textId="77777777" w:rsidR="001514AA" w:rsidRPr="00237225" w:rsidRDefault="001514AA" w:rsidP="008F0AC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OS</w:t>
            </w:r>
          </w:p>
        </w:tc>
      </w:tr>
      <w:tr w:rsidR="001514AA" w:rsidRPr="00237225" w14:paraId="49A4E6E9" w14:textId="77777777" w:rsidTr="003D4500">
        <w:trPr>
          <w:trHeight w:val="137"/>
        </w:trPr>
        <w:tc>
          <w:tcPr>
            <w:tcW w:w="2621" w:type="dxa"/>
          </w:tcPr>
          <w:p w14:paraId="1ADE92FE" w14:textId="77777777" w:rsidR="001514AA" w:rsidRPr="00237225" w:rsidRDefault="001514AA" w:rsidP="008F0AC5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19" w:type="dxa"/>
          </w:tcPr>
          <w:p w14:paraId="67B9E0EE" w14:textId="67F75292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Slope</w:t>
            </w:r>
            <w:r w:rsidR="00BB48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135" w:type="dxa"/>
          </w:tcPr>
          <w:p w14:paraId="60F6EF50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018" w:type="dxa"/>
          </w:tcPr>
          <w:p w14:paraId="7C47BCA1" w14:textId="3423296B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Slope</w:t>
            </w:r>
            <w:r w:rsidR="00BB48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419" w:type="dxa"/>
          </w:tcPr>
          <w:p w14:paraId="671C7442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1514AA" w:rsidRPr="00237225" w14:paraId="42E8CD60" w14:textId="77777777" w:rsidTr="003D4500">
        <w:trPr>
          <w:trHeight w:val="649"/>
        </w:trPr>
        <w:tc>
          <w:tcPr>
            <w:tcW w:w="2621" w:type="dxa"/>
          </w:tcPr>
          <w:p w14:paraId="563B57CD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Hypoxia Score – Cat.</w:t>
            </w:r>
          </w:p>
          <w:p w14:paraId="3DA44789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5/20: H v N</w:t>
            </w:r>
          </w:p>
          <w:p w14:paraId="62593A78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4/32: H v N</w:t>
            </w:r>
          </w:p>
        </w:tc>
        <w:tc>
          <w:tcPr>
            <w:tcW w:w="2019" w:type="dxa"/>
          </w:tcPr>
          <w:p w14:paraId="1424F66C" w14:textId="77777777" w:rsidR="001514AA" w:rsidRPr="00237225" w:rsidRDefault="001514AA" w:rsidP="00CD56A8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  <w:p w14:paraId="690E4521" w14:textId="31D23025" w:rsidR="001514AA" w:rsidRPr="00237225" w:rsidRDefault="001514AA" w:rsidP="00CD56A8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0.009</w:t>
            </w:r>
            <w:r w:rsidR="000572A9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(-0.002, 0.020)</w:t>
            </w:r>
          </w:p>
          <w:p w14:paraId="637EF028" w14:textId="565130E2" w:rsidR="001514AA" w:rsidRPr="00237225" w:rsidRDefault="001514AA" w:rsidP="00CD56A8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-0.004</w:t>
            </w:r>
            <w:r w:rsidR="000572A9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(-0.012, 0.004)</w:t>
            </w:r>
          </w:p>
        </w:tc>
        <w:tc>
          <w:tcPr>
            <w:tcW w:w="1135" w:type="dxa"/>
          </w:tcPr>
          <w:p w14:paraId="17D02153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  <w:p w14:paraId="269B2B1F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0.061</w:t>
            </w:r>
          </w:p>
          <w:p w14:paraId="29D2000E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0.635</w:t>
            </w:r>
          </w:p>
        </w:tc>
        <w:tc>
          <w:tcPr>
            <w:tcW w:w="2018" w:type="dxa"/>
          </w:tcPr>
          <w:p w14:paraId="7858F0F9" w14:textId="77777777" w:rsidR="001514AA" w:rsidRPr="00237225" w:rsidRDefault="001514AA" w:rsidP="00CD56A8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  <w:p w14:paraId="07218323" w14:textId="7A4CC9FB" w:rsidR="001514AA" w:rsidRPr="00237225" w:rsidRDefault="001514AA" w:rsidP="00CD56A8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0.011</w:t>
            </w:r>
            <w:r w:rsidR="00332BA0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(-0.003, 0.025)</w:t>
            </w:r>
          </w:p>
          <w:p w14:paraId="2BB080CD" w14:textId="259449FF" w:rsidR="001514AA" w:rsidRPr="00237225" w:rsidRDefault="001514AA" w:rsidP="00CD56A8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0.011</w:t>
            </w:r>
            <w:r w:rsidR="00332BA0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(-0.005, 0.027)</w:t>
            </w:r>
          </w:p>
        </w:tc>
        <w:tc>
          <w:tcPr>
            <w:tcW w:w="1419" w:type="dxa"/>
          </w:tcPr>
          <w:p w14:paraId="2D49FCF5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  <w:p w14:paraId="0A7A1D99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0.118</w:t>
            </w:r>
          </w:p>
          <w:p w14:paraId="09CE1ADA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0.252</w:t>
            </w:r>
          </w:p>
        </w:tc>
      </w:tr>
      <w:tr w:rsidR="001514AA" w:rsidRPr="00237225" w14:paraId="15A7952A" w14:textId="77777777" w:rsidTr="003D4500">
        <w:trPr>
          <w:trHeight w:val="137"/>
        </w:trPr>
        <w:tc>
          <w:tcPr>
            <w:tcW w:w="2621" w:type="dxa"/>
          </w:tcPr>
          <w:p w14:paraId="781BADD8" w14:textId="77777777" w:rsidR="001514AA" w:rsidRPr="00237225" w:rsidRDefault="001514AA" w:rsidP="008F0AC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Hypoxia Score – Cont.</w:t>
            </w:r>
          </w:p>
          <w:p w14:paraId="58E92CBB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5/20</w:t>
            </w:r>
          </w:p>
          <w:p w14:paraId="0465E61E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4/32</w:t>
            </w:r>
          </w:p>
        </w:tc>
        <w:tc>
          <w:tcPr>
            <w:tcW w:w="2019" w:type="dxa"/>
          </w:tcPr>
          <w:p w14:paraId="5439BAC1" w14:textId="77777777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45BE5E3F" w14:textId="49890E91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0</w:t>
            </w:r>
            <w:r w:rsidR="000572A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8, 0.007)</w:t>
            </w:r>
          </w:p>
          <w:p w14:paraId="33327273" w14:textId="3FD24FAF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4</w:t>
            </w:r>
            <w:r w:rsidR="000572A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3, 0.011)</w:t>
            </w:r>
          </w:p>
        </w:tc>
        <w:tc>
          <w:tcPr>
            <w:tcW w:w="1135" w:type="dxa"/>
          </w:tcPr>
          <w:p w14:paraId="315D7E45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6AC1E465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55</w:t>
            </w:r>
          </w:p>
          <w:p w14:paraId="2B63F3E6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18</w:t>
            </w:r>
          </w:p>
        </w:tc>
        <w:tc>
          <w:tcPr>
            <w:tcW w:w="2018" w:type="dxa"/>
          </w:tcPr>
          <w:p w14:paraId="3490860A" w14:textId="77777777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2772EC0D" w14:textId="3F119403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20</w:t>
            </w:r>
            <w:r w:rsidR="00332BA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1, 0.043)</w:t>
            </w:r>
          </w:p>
          <w:p w14:paraId="7ED66DF5" w14:textId="08E6964F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7</w:t>
            </w:r>
            <w:r w:rsidR="00332BA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10, 0.024)</w:t>
            </w:r>
          </w:p>
        </w:tc>
        <w:tc>
          <w:tcPr>
            <w:tcW w:w="1419" w:type="dxa"/>
          </w:tcPr>
          <w:p w14:paraId="03455BE6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16E33ED4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52</w:t>
            </w:r>
          </w:p>
          <w:p w14:paraId="26EE0E4E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27</w:t>
            </w:r>
          </w:p>
        </w:tc>
      </w:tr>
      <w:tr w:rsidR="001514AA" w:rsidRPr="00237225" w14:paraId="6B690F3E" w14:textId="77777777" w:rsidTr="003D4500">
        <w:trPr>
          <w:trHeight w:val="271"/>
        </w:trPr>
        <w:tc>
          <w:tcPr>
            <w:tcW w:w="2621" w:type="dxa"/>
          </w:tcPr>
          <w:p w14:paraId="59122307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RSI – Cat</w:t>
            </w: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</w:p>
          <w:p w14:paraId="27D6BB48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5/20: S/I v R</w:t>
            </w:r>
          </w:p>
          <w:p w14:paraId="73DB76AB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4/32: S/I v R</w:t>
            </w:r>
          </w:p>
        </w:tc>
        <w:tc>
          <w:tcPr>
            <w:tcW w:w="2019" w:type="dxa"/>
          </w:tcPr>
          <w:p w14:paraId="45648332" w14:textId="77777777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3C09DF6B" w14:textId="2CB64C72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14</w:t>
            </w:r>
            <w:r w:rsidR="000572A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4, 0.033)</w:t>
            </w:r>
          </w:p>
          <w:p w14:paraId="61CCE5EF" w14:textId="583C706F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06</w:t>
            </w:r>
            <w:r w:rsidR="000572A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18, 0.006)</w:t>
            </w:r>
          </w:p>
        </w:tc>
        <w:tc>
          <w:tcPr>
            <w:tcW w:w="1135" w:type="dxa"/>
          </w:tcPr>
          <w:p w14:paraId="0C9DE868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20E98472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57</w:t>
            </w:r>
          </w:p>
          <w:p w14:paraId="398AD8C4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68</w:t>
            </w:r>
          </w:p>
        </w:tc>
        <w:tc>
          <w:tcPr>
            <w:tcW w:w="2018" w:type="dxa"/>
          </w:tcPr>
          <w:p w14:paraId="1EAA9865" w14:textId="77777777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11A50F38" w14:textId="053230DA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7</w:t>
            </w:r>
            <w:r w:rsidR="00332BA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12, 0.026)</w:t>
            </w:r>
          </w:p>
          <w:p w14:paraId="0445977D" w14:textId="02472D72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4</w:t>
            </w:r>
            <w:r w:rsidR="00332BA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8, 0.016)</w:t>
            </w:r>
          </w:p>
        </w:tc>
        <w:tc>
          <w:tcPr>
            <w:tcW w:w="1419" w:type="dxa"/>
          </w:tcPr>
          <w:p w14:paraId="7CD1361A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01157D48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17</w:t>
            </w:r>
          </w:p>
          <w:p w14:paraId="3073F41F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40</w:t>
            </w:r>
          </w:p>
        </w:tc>
      </w:tr>
      <w:tr w:rsidR="001514AA" w:rsidRPr="00237225" w14:paraId="068B175C" w14:textId="77777777" w:rsidTr="003D4500">
        <w:trPr>
          <w:trHeight w:val="541"/>
        </w:trPr>
        <w:tc>
          <w:tcPr>
            <w:tcW w:w="2621" w:type="dxa"/>
          </w:tcPr>
          <w:p w14:paraId="387ABBE4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RSI – Cont.</w:t>
            </w:r>
          </w:p>
          <w:p w14:paraId="5786ED86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5/20</w:t>
            </w:r>
          </w:p>
          <w:p w14:paraId="6E530365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4/32</w:t>
            </w:r>
          </w:p>
        </w:tc>
        <w:tc>
          <w:tcPr>
            <w:tcW w:w="2019" w:type="dxa"/>
          </w:tcPr>
          <w:p w14:paraId="01B6321B" w14:textId="77777777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45ACE563" w14:textId="0AD487C0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03</w:t>
            </w:r>
            <w:r w:rsidR="000572A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11, 0.005)</w:t>
            </w:r>
          </w:p>
          <w:p w14:paraId="14E8EDEC" w14:textId="3E99CE1B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2</w:t>
            </w:r>
            <w:r w:rsidR="000572A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5, 0.009)</w:t>
            </w:r>
          </w:p>
        </w:tc>
        <w:tc>
          <w:tcPr>
            <w:tcW w:w="1135" w:type="dxa"/>
          </w:tcPr>
          <w:p w14:paraId="46FC30E1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53EBFFC7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87</w:t>
            </w:r>
          </w:p>
          <w:p w14:paraId="1FC05F8B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2018" w:type="dxa"/>
          </w:tcPr>
          <w:p w14:paraId="321E20B4" w14:textId="77777777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48D95EA0" w14:textId="0E6ED42D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2</w:t>
            </w:r>
            <w:r w:rsidR="00332BA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9, 0.010)</w:t>
            </w:r>
          </w:p>
          <w:p w14:paraId="560FF3AB" w14:textId="49EF993C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14</w:t>
            </w:r>
            <w:r w:rsidR="00332BA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36, 0.008)</w:t>
            </w:r>
          </w:p>
        </w:tc>
        <w:tc>
          <w:tcPr>
            <w:tcW w:w="1419" w:type="dxa"/>
          </w:tcPr>
          <w:p w14:paraId="3D03D544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57196BFE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41</w:t>
            </w:r>
          </w:p>
          <w:p w14:paraId="0550C465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29</w:t>
            </w:r>
          </w:p>
        </w:tc>
      </w:tr>
      <w:tr w:rsidR="001514AA" w:rsidRPr="00237225" w14:paraId="3CBB15E8" w14:textId="77777777" w:rsidTr="003D4500">
        <w:trPr>
          <w:trHeight w:val="268"/>
        </w:trPr>
        <w:tc>
          <w:tcPr>
            <w:tcW w:w="2621" w:type="dxa"/>
          </w:tcPr>
          <w:p w14:paraId="210BCE89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Mol. Subtypes</w:t>
            </w:r>
          </w:p>
          <w:p w14:paraId="5CFF1464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55/20</w:t>
            </w:r>
          </w:p>
          <w:p w14:paraId="40BE2A21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a./</w:t>
            </w:r>
            <w:proofErr w:type="gramEnd"/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q. v Luminal</w:t>
            </w:r>
          </w:p>
          <w:p w14:paraId="5A62F9BF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tr.-Rich v Luminal</w:t>
            </w:r>
          </w:p>
          <w:p w14:paraId="2213F259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64/32</w:t>
            </w:r>
          </w:p>
          <w:p w14:paraId="724511A0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a./</w:t>
            </w:r>
            <w:proofErr w:type="gramEnd"/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q. v Luminal</w:t>
            </w:r>
          </w:p>
          <w:p w14:paraId="5EC22A66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tr.-Rich v Luminal</w:t>
            </w:r>
          </w:p>
          <w:p w14:paraId="59E16DE2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19" w:type="dxa"/>
          </w:tcPr>
          <w:p w14:paraId="38416758" w14:textId="77777777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4026788E" w14:textId="77777777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1EEBB468" w14:textId="52D5401F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03</w:t>
            </w:r>
            <w:r w:rsidR="000572A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10, 0.004)</w:t>
            </w:r>
          </w:p>
          <w:p w14:paraId="5374C4EF" w14:textId="19FD117B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02</w:t>
            </w:r>
            <w:r w:rsidR="000572A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8, 0.006)</w:t>
            </w:r>
          </w:p>
          <w:p w14:paraId="41B3E5C8" w14:textId="77777777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2D830525" w14:textId="0AAF9EE5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5</w:t>
            </w:r>
            <w:r w:rsidR="000572A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6, 0.015)</w:t>
            </w:r>
          </w:p>
          <w:p w14:paraId="16692DF7" w14:textId="1F989204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8</w:t>
            </w:r>
            <w:r w:rsidR="000572A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4, 0.020)</w:t>
            </w:r>
          </w:p>
        </w:tc>
        <w:tc>
          <w:tcPr>
            <w:tcW w:w="1135" w:type="dxa"/>
          </w:tcPr>
          <w:p w14:paraId="5C15282F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32B3698B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27E4C480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94</w:t>
            </w:r>
          </w:p>
          <w:p w14:paraId="0E533586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19</w:t>
            </w:r>
          </w:p>
          <w:p w14:paraId="2939130C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0D9C8423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29</w:t>
            </w:r>
          </w:p>
          <w:p w14:paraId="4885DED9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17</w:t>
            </w:r>
          </w:p>
        </w:tc>
        <w:tc>
          <w:tcPr>
            <w:tcW w:w="2018" w:type="dxa"/>
          </w:tcPr>
          <w:p w14:paraId="52C30425" w14:textId="77777777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1E82ED10" w14:textId="77777777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1FCD4EB0" w14:textId="2EA3FE70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4</w:t>
            </w:r>
            <w:r w:rsidR="00332BA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8, 0.012)</w:t>
            </w:r>
          </w:p>
          <w:p w14:paraId="2250818B" w14:textId="265E9043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39</w:t>
            </w:r>
            <w:r w:rsidR="00332BA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0.030, 0.048)</w:t>
            </w:r>
          </w:p>
          <w:p w14:paraId="05866F8A" w14:textId="77777777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1171C3E6" w14:textId="63695604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6</w:t>
            </w:r>
            <w:r w:rsidR="00332BA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006, 0.012)</w:t>
            </w:r>
          </w:p>
          <w:p w14:paraId="5474FBF6" w14:textId="115D6DE1" w:rsidR="001514AA" w:rsidRPr="00237225" w:rsidRDefault="001514AA" w:rsidP="00CD56A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24</w:t>
            </w:r>
            <w:r w:rsidR="00332BA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0.016, 0.032)</w:t>
            </w:r>
          </w:p>
        </w:tc>
        <w:tc>
          <w:tcPr>
            <w:tcW w:w="1419" w:type="dxa"/>
          </w:tcPr>
          <w:p w14:paraId="26F2E90E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4FE38C03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677F2555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55</w:t>
            </w:r>
          </w:p>
          <w:p w14:paraId="13C80A58" w14:textId="626D8FEC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</w:t>
            </w:r>
            <w:r w:rsidR="008A36C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9</w:t>
            </w:r>
          </w:p>
          <w:p w14:paraId="7C418AFC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797DEE83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29</w:t>
            </w:r>
          </w:p>
          <w:p w14:paraId="6F34194A" w14:textId="77777777" w:rsidR="001514AA" w:rsidRPr="00237225" w:rsidRDefault="001514AA" w:rsidP="008F0AC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32</w:t>
            </w:r>
          </w:p>
        </w:tc>
      </w:tr>
      <w:tr w:rsidR="003D4500" w:rsidRPr="00237225" w14:paraId="7AF93160" w14:textId="77777777" w:rsidTr="00CD56A8">
        <w:trPr>
          <w:trHeight w:val="268"/>
        </w:trPr>
        <w:tc>
          <w:tcPr>
            <w:tcW w:w="9212" w:type="dxa"/>
            <w:gridSpan w:val="5"/>
          </w:tcPr>
          <w:p w14:paraId="6F48AAF5" w14:textId="77777777" w:rsidR="003D4500" w:rsidRPr="00237225" w:rsidRDefault="003D4500" w:rsidP="003D450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t=categorical; Cont.=continuous; </w:t>
            </w: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=hypoxic; N=</w:t>
            </w:r>
            <w:proofErr w:type="spellStart"/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rmoxic</w:t>
            </w:r>
            <w:proofErr w:type="spellEnd"/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 RSI=radiosensitivity index; S/I=sensitive/intermediate; R=</w:t>
            </w:r>
            <w:proofErr w:type="spellStart"/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sistant.Ba</w:t>
            </w:r>
            <w:proofErr w:type="spellEnd"/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=basal; Sq=squamous; Str=stromal.</w:t>
            </w:r>
          </w:p>
          <w:p w14:paraId="51D36294" w14:textId="77777777" w:rsidR="003D4500" w:rsidRPr="00237225" w:rsidRDefault="003D4500" w:rsidP="003D450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Factors included in multivariable analyses </w:t>
            </w:r>
            <w:proofErr w:type="gramStart"/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ere:</w:t>
            </w:r>
            <w:proofErr w:type="gramEnd"/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treatment arm, age, sex and use of neoadjuvant chemotherapy</w:t>
            </w:r>
          </w:p>
          <w:p w14:paraId="35799F0F" w14:textId="77777777" w:rsidR="003D4500" w:rsidRDefault="003D4500" w:rsidP="003D450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297 patients were </w:t>
            </w:r>
            <w:proofErr w:type="spellStart"/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nalysed</w:t>
            </w:r>
            <w:proofErr w:type="spellEnd"/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83 for RSI) due to no information of fractionation regiment used for one patient.</w:t>
            </w:r>
          </w:p>
          <w:p w14:paraId="15D7CD61" w14:textId="77777777" w:rsidR="003D4500" w:rsidRPr="007D17C8" w:rsidRDefault="003D4500" w:rsidP="003D4500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95% CI were calculated via a non-parametric 1000 bootstrap resampling approach, with the 2.5</w:t>
            </w:r>
            <w:r w:rsidRPr="00FD4AFE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and 97.5</w:t>
            </w:r>
            <w:r w:rsidRPr="00FD4AFE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percentiles used.</w:t>
            </w:r>
          </w:p>
          <w:p w14:paraId="3C71F60D" w14:textId="77777777" w:rsidR="003D4500" w:rsidRPr="00237225" w:rsidRDefault="003D4500" w:rsidP="003D450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D4500" w:rsidRPr="00237225" w14:paraId="671EF2BC" w14:textId="77777777" w:rsidTr="00CD56A8">
        <w:trPr>
          <w:trHeight w:val="268"/>
        </w:trPr>
        <w:tc>
          <w:tcPr>
            <w:tcW w:w="9212" w:type="dxa"/>
            <w:gridSpan w:val="5"/>
          </w:tcPr>
          <w:p w14:paraId="44E83C37" w14:textId="77777777" w:rsidR="003D4500" w:rsidRPr="00237225" w:rsidRDefault="003D4500" w:rsidP="003D4500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Slope Interpretation</w:t>
            </w:r>
          </w:p>
          <w:p w14:paraId="1C5AEC10" w14:textId="77777777" w:rsidR="003D4500" w:rsidRPr="00237225" w:rsidRDefault="003D4500" w:rsidP="003D450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he sign indicates the direction of the correlation + implies increasing risk of event and – decreasing risk of event</w:t>
            </w:r>
          </w:p>
        </w:tc>
      </w:tr>
      <w:tr w:rsidR="003D4500" w:rsidRPr="00237225" w14:paraId="6ED03501" w14:textId="77777777" w:rsidTr="00CD56A8">
        <w:trPr>
          <w:trHeight w:val="268"/>
        </w:trPr>
        <w:tc>
          <w:tcPr>
            <w:tcW w:w="9212" w:type="dxa"/>
            <w:gridSpan w:val="5"/>
          </w:tcPr>
          <w:p w14:paraId="2952F6BB" w14:textId="77777777" w:rsidR="003D4500" w:rsidRPr="00237225" w:rsidRDefault="003D4500" w:rsidP="003D4500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3722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Supplementary table 9: Adjusted additive hazards analysis: Biomarker/fractionation stratified analysis </w:t>
            </w:r>
          </w:p>
        </w:tc>
      </w:tr>
    </w:tbl>
    <w:p w14:paraId="448E55BC" w14:textId="77777777" w:rsidR="001514AA" w:rsidRDefault="001514AA" w:rsidP="001514AA">
      <w:pPr>
        <w:rPr>
          <w:rFonts w:ascii="Times New Roman" w:hAnsi="Times New Roman" w:cs="Times New Roman"/>
          <w:sz w:val="16"/>
          <w:szCs w:val="16"/>
        </w:rPr>
      </w:pPr>
    </w:p>
    <w:p w14:paraId="237BD634" w14:textId="77777777" w:rsidR="001514AA" w:rsidRDefault="001514AA" w:rsidP="001514A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514AA" w14:paraId="73B56310" w14:textId="77777777" w:rsidTr="008F0AC5">
        <w:tc>
          <w:tcPr>
            <w:tcW w:w="9016" w:type="dxa"/>
            <w:gridSpan w:val="3"/>
          </w:tcPr>
          <w:p w14:paraId="60D5589D" w14:textId="77777777" w:rsidR="001514AA" w:rsidRPr="00332ABF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332ABF">
              <w:rPr>
                <w:rFonts w:ascii="Times New Roman" w:hAnsi="Times New Roman" w:cs="Times New Roman"/>
                <w:b/>
                <w:sz w:val="16"/>
                <w:szCs w:val="16"/>
              </w:rPr>
              <w:t>LRC</w:t>
            </w:r>
          </w:p>
        </w:tc>
      </w:tr>
      <w:tr w:rsidR="001514AA" w14:paraId="7C233B89" w14:textId="77777777" w:rsidTr="008F0AC5">
        <w:tc>
          <w:tcPr>
            <w:tcW w:w="3005" w:type="dxa"/>
          </w:tcPr>
          <w:p w14:paraId="10A64976" w14:textId="77777777" w:rsidR="001514AA" w:rsidRPr="00332ABF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ABF">
              <w:rPr>
                <w:rFonts w:ascii="Times New Roman" w:hAnsi="Times New Roman" w:cs="Times New Roman"/>
                <w:sz w:val="16"/>
                <w:szCs w:val="16"/>
              </w:rPr>
              <w:t xml:space="preserve">Fractionation </w:t>
            </w:r>
          </w:p>
        </w:tc>
        <w:tc>
          <w:tcPr>
            <w:tcW w:w="3005" w:type="dxa"/>
          </w:tcPr>
          <w:p w14:paraId="565CF607" w14:textId="77777777" w:rsidR="001514AA" w:rsidRPr="00332ABF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ABF">
              <w:rPr>
                <w:rFonts w:ascii="Times New Roman" w:hAnsi="Times New Roman" w:cs="Times New Roman"/>
                <w:sz w:val="16"/>
                <w:szCs w:val="16"/>
              </w:rPr>
              <w:t>HR (95%CI)</w:t>
            </w:r>
          </w:p>
        </w:tc>
        <w:tc>
          <w:tcPr>
            <w:tcW w:w="3006" w:type="dxa"/>
          </w:tcPr>
          <w:p w14:paraId="4757534B" w14:textId="77777777" w:rsidR="001514AA" w:rsidRPr="00332ABF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ABF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1514AA" w14:paraId="237B1E10" w14:textId="77777777" w:rsidTr="008F0AC5">
        <w:tc>
          <w:tcPr>
            <w:tcW w:w="3005" w:type="dxa"/>
          </w:tcPr>
          <w:p w14:paraId="6EAFE80F" w14:textId="77777777" w:rsidR="001514AA" w:rsidRPr="00332ABF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ABF">
              <w:rPr>
                <w:rFonts w:ascii="Times New Roman" w:hAnsi="Times New Roman" w:cs="Times New Roman"/>
                <w:sz w:val="16"/>
                <w:szCs w:val="16"/>
              </w:rPr>
              <w:t>55/20</w:t>
            </w:r>
          </w:p>
        </w:tc>
        <w:tc>
          <w:tcPr>
            <w:tcW w:w="3005" w:type="dxa"/>
          </w:tcPr>
          <w:p w14:paraId="6D6679DD" w14:textId="77777777" w:rsidR="001514AA" w:rsidRPr="00332ABF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ABF">
              <w:rPr>
                <w:rFonts w:ascii="Times New Roman" w:hAnsi="Times New Roman" w:cs="Times New Roman"/>
                <w:sz w:val="16"/>
                <w:szCs w:val="16"/>
              </w:rPr>
              <w:t>4.18 (0.22-77.9)</w:t>
            </w:r>
          </w:p>
        </w:tc>
        <w:tc>
          <w:tcPr>
            <w:tcW w:w="3006" w:type="dxa"/>
          </w:tcPr>
          <w:p w14:paraId="0F5DFB37" w14:textId="77777777" w:rsidR="001514AA" w:rsidRPr="00332ABF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ABF">
              <w:rPr>
                <w:rFonts w:ascii="Times New Roman" w:hAnsi="Times New Roman" w:cs="Times New Roman"/>
                <w:sz w:val="16"/>
                <w:szCs w:val="16"/>
              </w:rPr>
              <w:t>0.339</w:t>
            </w:r>
          </w:p>
        </w:tc>
      </w:tr>
      <w:tr w:rsidR="001514AA" w14:paraId="0EEDF56A" w14:textId="77777777" w:rsidTr="008F0AC5">
        <w:tc>
          <w:tcPr>
            <w:tcW w:w="3005" w:type="dxa"/>
          </w:tcPr>
          <w:p w14:paraId="453CFE50" w14:textId="77777777" w:rsidR="001514AA" w:rsidRPr="00332ABF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ABF">
              <w:rPr>
                <w:rFonts w:ascii="Times New Roman" w:hAnsi="Times New Roman" w:cs="Times New Roman"/>
                <w:sz w:val="16"/>
                <w:szCs w:val="16"/>
              </w:rPr>
              <w:t>64/32</w:t>
            </w:r>
          </w:p>
        </w:tc>
        <w:tc>
          <w:tcPr>
            <w:tcW w:w="3005" w:type="dxa"/>
          </w:tcPr>
          <w:p w14:paraId="4FF52D3C" w14:textId="77777777" w:rsidR="001514AA" w:rsidRPr="00332ABF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ABF">
              <w:rPr>
                <w:rFonts w:ascii="Times New Roman" w:hAnsi="Times New Roman" w:cs="Times New Roman"/>
                <w:sz w:val="16"/>
                <w:szCs w:val="16"/>
              </w:rPr>
              <w:t>0.31 (0.51-15.7)</w:t>
            </w:r>
          </w:p>
        </w:tc>
        <w:tc>
          <w:tcPr>
            <w:tcW w:w="3006" w:type="dxa"/>
          </w:tcPr>
          <w:p w14:paraId="0BD53F66" w14:textId="77777777" w:rsidR="001514AA" w:rsidRPr="00332ABF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ABF">
              <w:rPr>
                <w:rFonts w:ascii="Times New Roman" w:hAnsi="Times New Roman" w:cs="Times New Roman"/>
                <w:sz w:val="16"/>
                <w:szCs w:val="16"/>
              </w:rPr>
              <w:t>0.562</w:t>
            </w:r>
          </w:p>
        </w:tc>
      </w:tr>
      <w:tr w:rsidR="001514AA" w14:paraId="63693EBA" w14:textId="77777777" w:rsidTr="008F0AC5">
        <w:tc>
          <w:tcPr>
            <w:tcW w:w="9016" w:type="dxa"/>
            <w:gridSpan w:val="3"/>
          </w:tcPr>
          <w:p w14:paraId="59EC9050" w14:textId="77777777" w:rsidR="001514AA" w:rsidRPr="00332ABF" w:rsidRDefault="001514AA" w:rsidP="008F0A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2ABF">
              <w:rPr>
                <w:rFonts w:ascii="Times New Roman" w:hAnsi="Times New Roman" w:cs="Times New Roman"/>
                <w:b/>
                <w:sz w:val="16"/>
                <w:szCs w:val="16"/>
              </w:rPr>
              <w:t>OS</w:t>
            </w:r>
          </w:p>
        </w:tc>
      </w:tr>
      <w:tr w:rsidR="001514AA" w14:paraId="4BFF89A1" w14:textId="77777777" w:rsidTr="008F0AC5">
        <w:tc>
          <w:tcPr>
            <w:tcW w:w="3005" w:type="dxa"/>
          </w:tcPr>
          <w:p w14:paraId="57985477" w14:textId="77777777" w:rsidR="001514AA" w:rsidRPr="00332ABF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ABF">
              <w:rPr>
                <w:rFonts w:ascii="Times New Roman" w:hAnsi="Times New Roman" w:cs="Times New Roman"/>
                <w:sz w:val="16"/>
                <w:szCs w:val="16"/>
              </w:rPr>
              <w:t xml:space="preserve">Fractionation </w:t>
            </w:r>
          </w:p>
        </w:tc>
        <w:tc>
          <w:tcPr>
            <w:tcW w:w="3005" w:type="dxa"/>
          </w:tcPr>
          <w:p w14:paraId="09ED2C7B" w14:textId="77777777" w:rsidR="001514AA" w:rsidRPr="00332ABF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ABF">
              <w:rPr>
                <w:rFonts w:ascii="Times New Roman" w:hAnsi="Times New Roman" w:cs="Times New Roman"/>
                <w:sz w:val="16"/>
                <w:szCs w:val="16"/>
              </w:rPr>
              <w:t>HR (95%CI)</w:t>
            </w:r>
          </w:p>
        </w:tc>
        <w:tc>
          <w:tcPr>
            <w:tcW w:w="3006" w:type="dxa"/>
          </w:tcPr>
          <w:p w14:paraId="6AD01697" w14:textId="77777777" w:rsidR="001514AA" w:rsidRPr="00332ABF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ABF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1514AA" w14:paraId="71FFE7B0" w14:textId="77777777" w:rsidTr="008F0AC5">
        <w:tc>
          <w:tcPr>
            <w:tcW w:w="3005" w:type="dxa"/>
          </w:tcPr>
          <w:p w14:paraId="254FB92F" w14:textId="77777777" w:rsidR="001514AA" w:rsidRPr="00332ABF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ABF">
              <w:rPr>
                <w:rFonts w:ascii="Times New Roman" w:hAnsi="Times New Roman" w:cs="Times New Roman"/>
                <w:sz w:val="16"/>
                <w:szCs w:val="16"/>
              </w:rPr>
              <w:t>55/20</w:t>
            </w:r>
          </w:p>
        </w:tc>
        <w:tc>
          <w:tcPr>
            <w:tcW w:w="3005" w:type="dxa"/>
          </w:tcPr>
          <w:p w14:paraId="7E8015CA" w14:textId="77777777" w:rsidR="001514AA" w:rsidRPr="00332ABF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ABF">
              <w:rPr>
                <w:rFonts w:ascii="Times New Roman" w:hAnsi="Times New Roman" w:cs="Times New Roman"/>
                <w:sz w:val="16"/>
                <w:szCs w:val="16"/>
              </w:rPr>
              <w:t>14.2 (1.7-119)</w:t>
            </w:r>
          </w:p>
        </w:tc>
        <w:tc>
          <w:tcPr>
            <w:tcW w:w="3006" w:type="dxa"/>
          </w:tcPr>
          <w:p w14:paraId="12D0DECC" w14:textId="77777777" w:rsidR="001514AA" w:rsidRPr="00332ABF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ABF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1514AA" w14:paraId="7BAE1E40" w14:textId="77777777" w:rsidTr="008F0AC5">
        <w:tc>
          <w:tcPr>
            <w:tcW w:w="3005" w:type="dxa"/>
          </w:tcPr>
          <w:p w14:paraId="016831E5" w14:textId="77777777" w:rsidR="001514AA" w:rsidRPr="00332ABF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ABF">
              <w:rPr>
                <w:rFonts w:ascii="Times New Roman" w:hAnsi="Times New Roman" w:cs="Times New Roman"/>
                <w:sz w:val="16"/>
                <w:szCs w:val="16"/>
              </w:rPr>
              <w:t>64/32</w:t>
            </w:r>
          </w:p>
        </w:tc>
        <w:tc>
          <w:tcPr>
            <w:tcW w:w="3005" w:type="dxa"/>
          </w:tcPr>
          <w:p w14:paraId="154EC17C" w14:textId="77777777" w:rsidR="001514AA" w:rsidRPr="00332ABF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ABF">
              <w:rPr>
                <w:rFonts w:ascii="Times New Roman" w:hAnsi="Times New Roman" w:cs="Times New Roman"/>
                <w:sz w:val="16"/>
                <w:szCs w:val="16"/>
              </w:rPr>
              <w:t>1.04 (0.07-15.5)</w:t>
            </w:r>
          </w:p>
        </w:tc>
        <w:tc>
          <w:tcPr>
            <w:tcW w:w="3006" w:type="dxa"/>
          </w:tcPr>
          <w:p w14:paraId="09617ABB" w14:textId="77777777" w:rsidR="001514AA" w:rsidRPr="00332ABF" w:rsidRDefault="001514AA" w:rsidP="008F0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ABF">
              <w:rPr>
                <w:rFonts w:ascii="Times New Roman" w:hAnsi="Times New Roman" w:cs="Times New Roman"/>
                <w:sz w:val="16"/>
                <w:szCs w:val="16"/>
              </w:rPr>
              <w:t>0.978</w:t>
            </w:r>
          </w:p>
        </w:tc>
      </w:tr>
      <w:tr w:rsidR="001514AA" w14:paraId="0A82B796" w14:textId="77777777" w:rsidTr="008F0AC5">
        <w:trPr>
          <w:trHeight w:val="237"/>
        </w:trPr>
        <w:tc>
          <w:tcPr>
            <w:tcW w:w="9016" w:type="dxa"/>
            <w:gridSpan w:val="3"/>
          </w:tcPr>
          <w:p w14:paraId="61CB7C4A" w14:textId="77777777" w:rsidR="001514AA" w:rsidRPr="00EF6D59" w:rsidRDefault="001514AA" w:rsidP="008F0A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2" w:name="_Hlk149053991"/>
            <w:r w:rsidRPr="00EF6D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  <w:r w:rsidRPr="00EF6D59">
              <w:rPr>
                <w:rFonts w:ascii="Times New Roman" w:hAnsi="Times New Roman" w:cs="Times New Roman"/>
                <w:b/>
                <w:sz w:val="16"/>
                <w:szCs w:val="16"/>
              </w:rPr>
              <w:t>: Hypoxia score interaction with fraction regimen in BCON cohort</w:t>
            </w:r>
          </w:p>
          <w:p w14:paraId="566C0EDA" w14:textId="77777777" w:rsidR="001514AA" w:rsidRPr="00EF6D59" w:rsidRDefault="001514AA" w:rsidP="008F0AC5">
            <w:pPr>
              <w:rPr>
                <w:b/>
                <w:sz w:val="16"/>
                <w:szCs w:val="16"/>
              </w:rPr>
            </w:pPr>
          </w:p>
        </w:tc>
      </w:tr>
      <w:bookmarkEnd w:id="2"/>
    </w:tbl>
    <w:p w14:paraId="53C9A8AB" w14:textId="77777777" w:rsidR="001514AA" w:rsidRDefault="001514AA" w:rsidP="001514AA"/>
    <w:p w14:paraId="7A588448" w14:textId="77777777" w:rsidR="001514AA" w:rsidRDefault="001514AA" w:rsidP="001514AA">
      <w:r>
        <w:br w:type="page"/>
      </w:r>
    </w:p>
    <w:p w14:paraId="30D7A808" w14:textId="77777777" w:rsidR="001514AA" w:rsidRDefault="001514AA" w:rsidP="001514AA">
      <w:pPr>
        <w:tabs>
          <w:tab w:val="center" w:pos="4513"/>
        </w:tabs>
        <w:spacing w:after="0" w:line="360" w:lineRule="auto"/>
        <w:rPr>
          <w:b/>
          <w:u w:val="single"/>
        </w:rPr>
      </w:pPr>
      <w:r>
        <w:lastRenderedPageBreak/>
        <w:t>Supplementary Figure 1: Consort diagram</w:t>
      </w:r>
      <w:r w:rsidRPr="001921ED">
        <w:rPr>
          <w:b/>
          <w:u w:val="single"/>
        </w:rPr>
        <w:t xml:space="preserve"> </w:t>
      </w:r>
    </w:p>
    <w:p w14:paraId="5C5607B5" w14:textId="77777777" w:rsidR="001514AA" w:rsidRDefault="001514AA" w:rsidP="001514AA">
      <w:pPr>
        <w:tabs>
          <w:tab w:val="center" w:pos="4513"/>
        </w:tabs>
        <w:spacing w:after="0" w:line="360" w:lineRule="auto"/>
        <w:rPr>
          <w:b/>
          <w:u w:val="single"/>
        </w:rPr>
      </w:pPr>
    </w:p>
    <w:p w14:paraId="6B728B8F" w14:textId="77777777" w:rsidR="001514AA" w:rsidRDefault="001514AA" w:rsidP="001514AA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B85F585" wp14:editId="0D28DB5E">
                <wp:simplePos x="0" y="0"/>
                <wp:positionH relativeFrom="column">
                  <wp:posOffset>5003800</wp:posOffset>
                </wp:positionH>
                <wp:positionV relativeFrom="paragraph">
                  <wp:posOffset>4000500</wp:posOffset>
                </wp:positionV>
                <wp:extent cx="1054100" cy="990600"/>
                <wp:effectExtent l="0" t="0" r="1270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4100" cy="990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97C0AEB" w14:textId="77777777" w:rsidR="001514AA" w:rsidRDefault="001514AA" w:rsidP="001514AA">
                            <w:pPr>
                              <w:jc w:val="center"/>
                            </w:pPr>
                            <w:r>
                              <w:t>4 no tumour</w:t>
                            </w:r>
                          </w:p>
                          <w:p w14:paraId="36BBBF93" w14:textId="77777777" w:rsidR="001514AA" w:rsidRDefault="001514AA" w:rsidP="001514AA">
                            <w:pPr>
                              <w:jc w:val="center"/>
                            </w:pPr>
                            <w:r>
                              <w:t>1 low RN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B85F585" id="Rectangle 3" o:spid="_x0000_s1026" style="position:absolute;margin-left:394pt;margin-top:315pt;width:83pt;height:78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" fillcolor="window" strokecolor="windowText" strokeweight="1pt">
                <v:textbox>
                  <w:txbxContent>
                    <w:p w14:paraId="497C0AEB" w14:textId="77777777" w:rsidR="001514AA" w:rsidRDefault="001514AA" w:rsidP="001514AA">
                      <w:pPr>
                        <w:jc w:val="center"/>
                      </w:pPr>
                      <w:r>
                        <w:t>4 no tumour</w:t>
                      </w:r>
                    </w:p>
                    <w:p w14:paraId="36BBBF93" w14:textId="77777777" w:rsidR="001514AA" w:rsidRDefault="001514AA" w:rsidP="001514AA">
                      <w:pPr>
                        <w:jc w:val="center"/>
                      </w:pPr>
                      <w:r>
                        <w:t>1 low RN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37455ED" wp14:editId="51114874">
                <wp:simplePos x="0" y="0"/>
                <wp:positionH relativeFrom="column">
                  <wp:posOffset>4533900</wp:posOffset>
                </wp:positionH>
                <wp:positionV relativeFrom="paragraph">
                  <wp:posOffset>4476750</wp:posOffset>
                </wp:positionV>
                <wp:extent cx="463550" cy="6350"/>
                <wp:effectExtent l="0" t="0" r="31750" b="317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3550" cy="63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034360" id="Straight Connector 4" o:spid="_x0000_s1026" style="position:absolute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7pt,352.5pt" to="393.5pt,35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" strokecolor="windowText" strokeweight="1.5pt">
                <v:stroke joinstyle="miter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F155E96" wp14:editId="11DA6F2C">
                <wp:simplePos x="0" y="0"/>
                <wp:positionH relativeFrom="column">
                  <wp:posOffset>2165350</wp:posOffset>
                </wp:positionH>
                <wp:positionV relativeFrom="paragraph">
                  <wp:posOffset>4527550</wp:posOffset>
                </wp:positionV>
                <wp:extent cx="463550" cy="6350"/>
                <wp:effectExtent l="0" t="0" r="31750" b="3175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3550" cy="63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01F8A2A" id="Straight Connector 20" o:spid="_x0000_s1026" style="position:absolute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0.5pt,356.5pt" to="207pt,35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" strokecolor="windowText" strokeweight="1.5pt">
                <v:stroke joinstyle="miter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3E793D3" wp14:editId="661EB8E7">
                <wp:simplePos x="0" y="0"/>
                <wp:positionH relativeFrom="column">
                  <wp:posOffset>190500</wp:posOffset>
                </wp:positionH>
                <wp:positionV relativeFrom="paragraph">
                  <wp:posOffset>4483100</wp:posOffset>
                </wp:positionV>
                <wp:extent cx="463550" cy="6350"/>
                <wp:effectExtent l="0" t="0" r="31750" b="317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3550" cy="63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217A9D" id="Straight Connector 21" o:spid="_x0000_s1026" style="position:absolute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pt,353pt" to="51.5pt,35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" strokecolor="windowText" strokeweight="1.5pt">
                <v:stroke joinstyle="miter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3A8590C" wp14:editId="2C6D071D">
                <wp:simplePos x="0" y="0"/>
                <wp:positionH relativeFrom="column">
                  <wp:posOffset>2044700</wp:posOffset>
                </wp:positionH>
                <wp:positionV relativeFrom="paragraph">
                  <wp:posOffset>2724150</wp:posOffset>
                </wp:positionV>
                <wp:extent cx="6350" cy="622300"/>
                <wp:effectExtent l="76200" t="0" r="69850" b="6350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6223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5F7D58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161pt;margin-top:214.5pt;width:.5pt;height:49pt;flip:x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" strokecolor="windowText" strokeweight="1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B6B0A2" wp14:editId="14A33389">
                <wp:simplePos x="0" y="0"/>
                <wp:positionH relativeFrom="column">
                  <wp:posOffset>1492250</wp:posOffset>
                </wp:positionH>
                <wp:positionV relativeFrom="paragraph">
                  <wp:posOffset>2222500</wp:posOffset>
                </wp:positionV>
                <wp:extent cx="1276350" cy="501650"/>
                <wp:effectExtent l="0" t="0" r="19050" b="1270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0" cy="501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92F603C" w14:textId="77777777" w:rsidR="001514AA" w:rsidRDefault="001514AA" w:rsidP="001514AA">
                            <w:pPr>
                              <w:jc w:val="center"/>
                            </w:pPr>
                            <w:r>
                              <w:t>Assigned to no CT n=1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B6B0A2" id="Rectangle 27" o:spid="_x0000_s1027" style="position:absolute;margin-left:117.5pt;margin-top:175pt;width:100.5pt;height:3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" fillcolor="window" strokecolor="windowText" strokeweight="1pt">
                <v:textbox>
                  <w:txbxContent>
                    <w:p w14:paraId="392F603C" w14:textId="77777777" w:rsidR="001514AA" w:rsidRDefault="001514AA" w:rsidP="001514AA">
                      <w:pPr>
                        <w:jc w:val="center"/>
                      </w:pPr>
                      <w:r>
                        <w:t>Assigned to no CT n=178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3FCCBD6" wp14:editId="2424AC02">
                <wp:simplePos x="0" y="0"/>
                <wp:positionH relativeFrom="column">
                  <wp:posOffset>209550</wp:posOffset>
                </wp:positionH>
                <wp:positionV relativeFrom="paragraph">
                  <wp:posOffset>2749550</wp:posOffset>
                </wp:positionV>
                <wp:extent cx="6350" cy="622300"/>
                <wp:effectExtent l="76200" t="0" r="69850" b="6350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6223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A7E85D" id="Straight Arrow Connector 38" o:spid="_x0000_s1026" type="#_x0000_t32" style="position:absolute;margin-left:16.5pt;margin-top:216.5pt;width:.5pt;height:49pt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" strokecolor="windowText" strokeweight="1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DE78558" wp14:editId="25F358C9">
                <wp:simplePos x="0" y="0"/>
                <wp:positionH relativeFrom="column">
                  <wp:posOffset>4521200</wp:posOffset>
                </wp:positionH>
                <wp:positionV relativeFrom="paragraph">
                  <wp:posOffset>3867150</wp:posOffset>
                </wp:positionV>
                <wp:extent cx="19050" cy="1308100"/>
                <wp:effectExtent l="76200" t="0" r="57150" b="6350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0" cy="13081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50C96F" id="Straight Arrow Connector 47" o:spid="_x0000_s1026" type="#_x0000_t32" style="position:absolute;margin-left:356pt;margin-top:304.5pt;width:1.5pt;height:103pt;flip:x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" strokecolor="windowText" strokeweight="1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3A1EC5E" wp14:editId="75F5815A">
                <wp:simplePos x="0" y="0"/>
                <wp:positionH relativeFrom="column">
                  <wp:posOffset>2127250</wp:posOffset>
                </wp:positionH>
                <wp:positionV relativeFrom="paragraph">
                  <wp:posOffset>3835400</wp:posOffset>
                </wp:positionV>
                <wp:extent cx="19050" cy="1308100"/>
                <wp:effectExtent l="76200" t="0" r="57150" b="6350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0" cy="13081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17FBF1" id="Straight Arrow Connector 48" o:spid="_x0000_s1026" type="#_x0000_t32" style="position:absolute;margin-left:167.5pt;margin-top:302pt;width:1.5pt;height:103pt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" strokecolor="windowText" strokeweight="1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670442B" wp14:editId="7BF403CD">
                <wp:simplePos x="0" y="0"/>
                <wp:positionH relativeFrom="column">
                  <wp:posOffset>177800</wp:posOffset>
                </wp:positionH>
                <wp:positionV relativeFrom="paragraph">
                  <wp:posOffset>3860800</wp:posOffset>
                </wp:positionV>
                <wp:extent cx="19050" cy="1308100"/>
                <wp:effectExtent l="76200" t="0" r="57150" b="63500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0" cy="13081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E5FE20" id="Straight Arrow Connector 49" o:spid="_x0000_s1026" type="#_x0000_t32" style="position:absolute;margin-left:14pt;margin-top:304pt;width:1.5pt;height:103pt;flip:x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" strokecolor="windowText" strokeweight="1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B42DC09" wp14:editId="2F003C2F">
                <wp:simplePos x="0" y="0"/>
                <wp:positionH relativeFrom="column">
                  <wp:posOffset>4527550</wp:posOffset>
                </wp:positionH>
                <wp:positionV relativeFrom="paragraph">
                  <wp:posOffset>1530350</wp:posOffset>
                </wp:positionV>
                <wp:extent cx="12700" cy="1828800"/>
                <wp:effectExtent l="57150" t="0" r="63500" b="5715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18288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79D032" id="Straight Arrow Connector 50" o:spid="_x0000_s1026" type="#_x0000_t32" style="position:absolute;margin-left:356.5pt;margin-top:120.5pt;width:1pt;height:2in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" strokecolor="windowText" strokeweight="1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71194AB" wp14:editId="38812370">
                <wp:simplePos x="0" y="0"/>
                <wp:positionH relativeFrom="column">
                  <wp:posOffset>2038350</wp:posOffset>
                </wp:positionH>
                <wp:positionV relativeFrom="paragraph">
                  <wp:posOffset>1524000</wp:posOffset>
                </wp:positionV>
                <wp:extent cx="12700" cy="704850"/>
                <wp:effectExtent l="76200" t="0" r="63500" b="5715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0" cy="70485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F88735" id="Straight Arrow Connector 51" o:spid="_x0000_s1026" type="#_x0000_t32" style="position:absolute;margin-left:160.5pt;margin-top:120pt;width:1pt;height:55.5pt;flip:x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" strokecolor="windowText" strokeweight="1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D3945D2" wp14:editId="293863BB">
                <wp:simplePos x="0" y="0"/>
                <wp:positionH relativeFrom="column">
                  <wp:posOffset>222250</wp:posOffset>
                </wp:positionH>
                <wp:positionV relativeFrom="paragraph">
                  <wp:posOffset>1536700</wp:posOffset>
                </wp:positionV>
                <wp:extent cx="12700" cy="704850"/>
                <wp:effectExtent l="76200" t="0" r="63500" b="57150"/>
                <wp:wrapNone/>
                <wp:docPr id="52" name="Straight Arrow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0" cy="70485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6EA7EC" id="Straight Arrow Connector 52" o:spid="_x0000_s1026" type="#_x0000_t32" style="position:absolute;margin-left:17.5pt;margin-top:121pt;width:1pt;height:55.5pt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" strokecolor="windowText" strokeweight="1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356B99F" wp14:editId="611C0DE8">
                <wp:simplePos x="0" y="0"/>
                <wp:positionH relativeFrom="column">
                  <wp:posOffset>2520950</wp:posOffset>
                </wp:positionH>
                <wp:positionV relativeFrom="paragraph">
                  <wp:posOffset>609600</wp:posOffset>
                </wp:positionV>
                <wp:extent cx="0" cy="247650"/>
                <wp:effectExtent l="0" t="0" r="19050" b="19050"/>
                <wp:wrapNone/>
                <wp:docPr id="54" name="Straight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241F0AA" id="Straight Connector 54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8.5pt,48pt" to="198.5pt,6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" strokecolor="windowText" strokeweight="1.5pt">
                <v:stroke joinstyle="miter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C4E74F2" wp14:editId="38E91E76">
                <wp:simplePos x="0" y="0"/>
                <wp:positionH relativeFrom="column">
                  <wp:posOffset>4514850</wp:posOffset>
                </wp:positionH>
                <wp:positionV relativeFrom="paragraph">
                  <wp:posOffset>857250</wp:posOffset>
                </wp:positionV>
                <wp:extent cx="0" cy="196850"/>
                <wp:effectExtent l="76200" t="0" r="57150" b="50800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685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7746AD" id="Straight Arrow Connector 58" o:spid="_x0000_s1026" type="#_x0000_t32" style="position:absolute;margin-left:355.5pt;margin-top:67.5pt;width:0;height:15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" strokecolor="windowText" strokeweight="1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24277B2" wp14:editId="2AF6D7E9">
                <wp:simplePos x="0" y="0"/>
                <wp:positionH relativeFrom="column">
                  <wp:posOffset>1022350</wp:posOffset>
                </wp:positionH>
                <wp:positionV relativeFrom="paragraph">
                  <wp:posOffset>838200</wp:posOffset>
                </wp:positionV>
                <wp:extent cx="0" cy="196850"/>
                <wp:effectExtent l="76200" t="0" r="57150" b="50800"/>
                <wp:wrapNone/>
                <wp:docPr id="192" name="Straight Arrow Connector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685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57C825" id="Straight Arrow Connector 192" o:spid="_x0000_s1026" type="#_x0000_t32" style="position:absolute;margin-left:80.5pt;margin-top:66pt;width:0;height:15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" strokecolor="windowText" strokeweight="1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AC5BCDE" wp14:editId="6EEB6577">
                <wp:simplePos x="0" y="0"/>
                <wp:positionH relativeFrom="column">
                  <wp:posOffset>1016000</wp:posOffset>
                </wp:positionH>
                <wp:positionV relativeFrom="paragraph">
                  <wp:posOffset>844550</wp:posOffset>
                </wp:positionV>
                <wp:extent cx="3486150" cy="19050"/>
                <wp:effectExtent l="0" t="0" r="19050" b="19050"/>
                <wp:wrapNone/>
                <wp:docPr id="198" name="Straight Connector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86150" cy="190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76014A" id="Straight Connector 198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0pt,66.5pt" to="354.5pt,6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" strokecolor="windowText" strokeweight="1.5pt">
                <v:stroke joinstyle="miter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7A077BF" wp14:editId="421EBB6B">
                <wp:simplePos x="0" y="0"/>
                <wp:positionH relativeFrom="column">
                  <wp:posOffset>1384300</wp:posOffset>
                </wp:positionH>
                <wp:positionV relativeFrom="paragraph">
                  <wp:posOffset>5156200</wp:posOffset>
                </wp:positionV>
                <wp:extent cx="1790700" cy="520700"/>
                <wp:effectExtent l="0" t="0" r="19050" b="12700"/>
                <wp:wrapNone/>
                <wp:docPr id="199" name="Rectangle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0" cy="520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C1727AB" w14:textId="77777777" w:rsidR="001514AA" w:rsidRDefault="001514AA" w:rsidP="001514AA">
                            <w:pPr>
                              <w:jc w:val="center"/>
                            </w:pPr>
                            <w:r>
                              <w:t>Transcriptomic data</w:t>
                            </w:r>
                            <w:r>
                              <w:br/>
                              <w:t>n=111</w:t>
                            </w:r>
                          </w:p>
                          <w:p w14:paraId="0F59A590" w14:textId="77777777" w:rsidR="001514AA" w:rsidRDefault="001514AA" w:rsidP="001514A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A077BF" id="Rectangle 199" o:spid="_x0000_s1028" style="position:absolute;margin-left:109pt;margin-top:406pt;width:141pt;height:4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" fillcolor="window" strokecolor="windowText" strokeweight="1pt">
                <v:textbox>
                  <w:txbxContent>
                    <w:p w14:paraId="2C1727AB" w14:textId="77777777" w:rsidR="001514AA" w:rsidRDefault="001514AA" w:rsidP="001514AA">
                      <w:pPr>
                        <w:jc w:val="center"/>
                      </w:pPr>
                      <w:r>
                        <w:t>Transcriptomic data</w:t>
                      </w:r>
                      <w:r>
                        <w:br/>
                        <w:t>n=111</w:t>
                      </w:r>
                    </w:p>
                    <w:p w14:paraId="0F59A590" w14:textId="77777777" w:rsidR="001514AA" w:rsidRDefault="001514AA" w:rsidP="001514AA"/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008DA54" wp14:editId="5EAC95EA">
                <wp:simplePos x="0" y="0"/>
                <wp:positionH relativeFrom="column">
                  <wp:posOffset>2647950</wp:posOffset>
                </wp:positionH>
                <wp:positionV relativeFrom="paragraph">
                  <wp:posOffset>4025900</wp:posOffset>
                </wp:positionV>
                <wp:extent cx="1054100" cy="990600"/>
                <wp:effectExtent l="0" t="0" r="12700" b="19050"/>
                <wp:wrapNone/>
                <wp:docPr id="200" name="Rectangle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4100" cy="990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5BDFF25" w14:textId="77777777" w:rsidR="001514AA" w:rsidRDefault="001514AA" w:rsidP="001514AA">
                            <w:pPr>
                              <w:jc w:val="center"/>
                            </w:pPr>
                            <w:r>
                              <w:t>5 no tumour</w:t>
                            </w:r>
                          </w:p>
                          <w:p w14:paraId="44F2261A" w14:textId="77777777" w:rsidR="001514AA" w:rsidRDefault="001514AA" w:rsidP="001514AA">
                            <w:pPr>
                              <w:jc w:val="center"/>
                            </w:pPr>
                            <w:r>
                              <w:t>3 low RN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008DA54" id="Rectangle 200" o:spid="_x0000_s1029" style="position:absolute;margin-left:208.5pt;margin-top:317pt;width:83pt;height:78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" fillcolor="window" strokecolor="windowText" strokeweight="1pt">
                <v:textbox>
                  <w:txbxContent>
                    <w:p w14:paraId="65BDFF25" w14:textId="77777777" w:rsidR="001514AA" w:rsidRDefault="001514AA" w:rsidP="001514AA">
                      <w:pPr>
                        <w:jc w:val="center"/>
                      </w:pPr>
                      <w:r>
                        <w:t>5 no tumour</w:t>
                      </w:r>
                    </w:p>
                    <w:p w14:paraId="44F2261A" w14:textId="77777777" w:rsidR="001514AA" w:rsidRDefault="001514AA" w:rsidP="001514AA">
                      <w:pPr>
                        <w:jc w:val="center"/>
                      </w:pPr>
                      <w:r>
                        <w:t>3 low RN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E002433" wp14:editId="06798B7A">
                <wp:simplePos x="0" y="0"/>
                <wp:positionH relativeFrom="column">
                  <wp:posOffset>654050</wp:posOffset>
                </wp:positionH>
                <wp:positionV relativeFrom="paragraph">
                  <wp:posOffset>4025900</wp:posOffset>
                </wp:positionV>
                <wp:extent cx="1054100" cy="990600"/>
                <wp:effectExtent l="0" t="0" r="12700" b="19050"/>
                <wp:wrapNone/>
                <wp:docPr id="216" name="Rectangle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4100" cy="990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F2AD5E4" w14:textId="77777777" w:rsidR="001514AA" w:rsidRDefault="001514AA" w:rsidP="001514AA">
                            <w:pPr>
                              <w:jc w:val="center"/>
                            </w:pPr>
                            <w:r>
                              <w:t>7 No tumour</w:t>
                            </w:r>
                          </w:p>
                          <w:p w14:paraId="195C55B6" w14:textId="77777777" w:rsidR="001514AA" w:rsidRDefault="001514AA" w:rsidP="001514AA">
                            <w:pPr>
                              <w:jc w:val="center"/>
                            </w:pPr>
                            <w:r>
                              <w:t>4 Low RN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E002433" id="Rectangle 216" o:spid="_x0000_s1030" style="position:absolute;margin-left:51.5pt;margin-top:317pt;width:83pt;height:78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" fillcolor="window" strokecolor="windowText" strokeweight="1pt">
                <v:textbox>
                  <w:txbxContent>
                    <w:p w14:paraId="2F2AD5E4" w14:textId="77777777" w:rsidR="001514AA" w:rsidRDefault="001514AA" w:rsidP="001514AA">
                      <w:pPr>
                        <w:jc w:val="center"/>
                      </w:pPr>
                      <w:r>
                        <w:t>7 No tumour</w:t>
                      </w:r>
                    </w:p>
                    <w:p w14:paraId="195C55B6" w14:textId="77777777" w:rsidR="001514AA" w:rsidRDefault="001514AA" w:rsidP="001514AA">
                      <w:pPr>
                        <w:jc w:val="center"/>
                      </w:pPr>
                      <w:r>
                        <w:t>4 Low RN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E87DB7" wp14:editId="152BD0BE">
                <wp:simplePos x="0" y="0"/>
                <wp:positionH relativeFrom="column">
                  <wp:posOffset>-539750</wp:posOffset>
                </wp:positionH>
                <wp:positionV relativeFrom="paragraph">
                  <wp:posOffset>5181600</wp:posOffset>
                </wp:positionV>
                <wp:extent cx="1498600" cy="482600"/>
                <wp:effectExtent l="0" t="0" r="25400" b="12700"/>
                <wp:wrapNone/>
                <wp:docPr id="217" name="Rectangle 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8600" cy="482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76E846C" w14:textId="77777777" w:rsidR="001514AA" w:rsidRDefault="001514AA" w:rsidP="001514AA">
                            <w:pPr>
                              <w:jc w:val="center"/>
                            </w:pPr>
                            <w:r>
                              <w:t>Transcriptomic data</w:t>
                            </w:r>
                            <w:r>
                              <w:br/>
                              <w:t>n=1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E87DB7" id="Rectangle 217" o:spid="_x0000_s1031" style="position:absolute;margin-left:-42.5pt;margin-top:408pt;width:118pt;height:3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" fillcolor="window" strokecolor="windowText" strokeweight="1pt">
                <v:textbox>
                  <w:txbxContent>
                    <w:p w14:paraId="676E846C" w14:textId="77777777" w:rsidR="001514AA" w:rsidRDefault="001514AA" w:rsidP="001514AA">
                      <w:pPr>
                        <w:jc w:val="center"/>
                      </w:pPr>
                      <w:r>
                        <w:t>Transcriptomic data</w:t>
                      </w:r>
                      <w:r>
                        <w:br/>
                        <w:t>n=127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F3B4DB" wp14:editId="3C6E195D">
                <wp:simplePos x="0" y="0"/>
                <wp:positionH relativeFrom="margin">
                  <wp:posOffset>3765550</wp:posOffset>
                </wp:positionH>
                <wp:positionV relativeFrom="paragraph">
                  <wp:posOffset>5207000</wp:posOffset>
                </wp:positionV>
                <wp:extent cx="1473200" cy="495300"/>
                <wp:effectExtent l="0" t="0" r="12700" b="19050"/>
                <wp:wrapNone/>
                <wp:docPr id="218" name="Rectangle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3200" cy="495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0B7EAB6" w14:textId="77777777" w:rsidR="001514AA" w:rsidRDefault="001514AA" w:rsidP="001514AA">
                            <w:pPr>
                              <w:jc w:val="center"/>
                            </w:pPr>
                            <w:r>
                              <w:t>Transcriptomic data n=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F3B4DB" id="Rectangle 218" o:spid="_x0000_s1032" style="position:absolute;margin-left:296.5pt;margin-top:410pt;width:116pt;height:39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" fillcolor="window" strokecolor="windowText" strokeweight="1pt">
                <v:textbox>
                  <w:txbxContent>
                    <w:p w14:paraId="10B7EAB6" w14:textId="77777777" w:rsidR="001514AA" w:rsidRDefault="001514AA" w:rsidP="001514AA">
                      <w:pPr>
                        <w:jc w:val="center"/>
                      </w:pPr>
                      <w:r>
                        <w:t>Transcriptomic data n=6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CFDC86" wp14:editId="4F4BF56B">
                <wp:simplePos x="0" y="0"/>
                <wp:positionH relativeFrom="column">
                  <wp:posOffset>3765550</wp:posOffset>
                </wp:positionH>
                <wp:positionV relativeFrom="paragraph">
                  <wp:posOffset>3365500</wp:posOffset>
                </wp:positionV>
                <wp:extent cx="1416050" cy="469900"/>
                <wp:effectExtent l="0" t="0" r="12700" b="25400"/>
                <wp:wrapNone/>
                <wp:docPr id="219" name="Rectangle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6050" cy="469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607050B" w14:textId="77777777" w:rsidR="001514AA" w:rsidRDefault="001514AA" w:rsidP="001514AA">
                            <w:pPr>
                              <w:jc w:val="center"/>
                            </w:pPr>
                            <w:r>
                              <w:t xml:space="preserve">FFPE blocks available n=65 </w:t>
                            </w:r>
                            <w:r>
                              <w:br/>
                              <w:t>n=4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CFDC86" id="Rectangle 219" o:spid="_x0000_s1033" style="position:absolute;margin-left:296.5pt;margin-top:265pt;width:111.5pt;height:3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" fillcolor="window" strokecolor="windowText" strokeweight="1pt">
                <v:textbox>
                  <w:txbxContent>
                    <w:p w14:paraId="6607050B" w14:textId="77777777" w:rsidR="001514AA" w:rsidRDefault="001514AA" w:rsidP="001514AA">
                      <w:pPr>
                        <w:jc w:val="center"/>
                      </w:pPr>
                      <w:r>
                        <w:t xml:space="preserve">FFPE blocks available n=65 </w:t>
                      </w:r>
                      <w:r>
                        <w:br/>
                        <w:t>n=458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12E390" wp14:editId="5FB0CF0C">
                <wp:simplePos x="0" y="0"/>
                <wp:positionH relativeFrom="column">
                  <wp:posOffset>1435100</wp:posOffset>
                </wp:positionH>
                <wp:positionV relativeFrom="paragraph">
                  <wp:posOffset>3346450</wp:posOffset>
                </wp:positionV>
                <wp:extent cx="1428750" cy="501650"/>
                <wp:effectExtent l="0" t="0" r="19050" b="12700"/>
                <wp:wrapNone/>
                <wp:docPr id="220" name="Rectangle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0" cy="501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16CA08" w14:textId="77777777" w:rsidR="001514AA" w:rsidRDefault="001514AA" w:rsidP="001514AA">
                            <w:pPr>
                              <w:jc w:val="center"/>
                            </w:pPr>
                            <w:r>
                              <w:t xml:space="preserve">FFPE blocks available </w:t>
                            </w:r>
                            <w:r>
                              <w:br/>
                              <w:t>n=1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12E390" id="Rectangle 220" o:spid="_x0000_s1034" style="position:absolute;margin-left:113pt;margin-top:263.5pt;width:112.5pt;height:39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" fillcolor="window" strokecolor="windowText" strokeweight="1pt">
                <v:textbox>
                  <w:txbxContent>
                    <w:p w14:paraId="1F16CA08" w14:textId="77777777" w:rsidR="001514AA" w:rsidRDefault="001514AA" w:rsidP="001514AA">
                      <w:pPr>
                        <w:jc w:val="center"/>
                      </w:pPr>
                      <w:r>
                        <w:t xml:space="preserve">FFPE blocks available </w:t>
                      </w:r>
                      <w:r>
                        <w:br/>
                        <w:t>n=11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D03E0FE" wp14:editId="38DB3DC0">
                <wp:simplePos x="0" y="0"/>
                <wp:positionH relativeFrom="column">
                  <wp:posOffset>-514350</wp:posOffset>
                </wp:positionH>
                <wp:positionV relativeFrom="paragraph">
                  <wp:posOffset>3365500</wp:posOffset>
                </wp:positionV>
                <wp:extent cx="1454150" cy="501650"/>
                <wp:effectExtent l="0" t="0" r="12700" b="12700"/>
                <wp:wrapNone/>
                <wp:docPr id="221" name="Rectangle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0" cy="501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4D940AA" w14:textId="77777777" w:rsidR="001514AA" w:rsidRDefault="001514AA" w:rsidP="001514AA">
                            <w:pPr>
                              <w:jc w:val="center"/>
                            </w:pPr>
                            <w:r>
                              <w:t xml:space="preserve">FFPE blocks available </w:t>
                            </w:r>
                            <w:r>
                              <w:br/>
                              <w:t>n=1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03E0FE" id="Rectangle 221" o:spid="_x0000_s1035" style="position:absolute;margin-left:-40.5pt;margin-top:265pt;width:114.5pt;height:39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" fillcolor="window" strokecolor="windowText" strokeweight="1pt">
                <v:textbox>
                  <w:txbxContent>
                    <w:p w14:paraId="74D940AA" w14:textId="77777777" w:rsidR="001514AA" w:rsidRDefault="001514AA" w:rsidP="001514AA">
                      <w:pPr>
                        <w:jc w:val="center"/>
                      </w:pPr>
                      <w:r>
                        <w:t xml:space="preserve">FFPE blocks available </w:t>
                      </w:r>
                      <w:r>
                        <w:br/>
                        <w:t>n=138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DCC18C" wp14:editId="28F9E6B0">
                <wp:simplePos x="0" y="0"/>
                <wp:positionH relativeFrom="column">
                  <wp:posOffset>-196850</wp:posOffset>
                </wp:positionH>
                <wp:positionV relativeFrom="paragraph">
                  <wp:posOffset>1041400</wp:posOffset>
                </wp:positionV>
                <wp:extent cx="2673350" cy="501650"/>
                <wp:effectExtent l="0" t="0" r="12700" b="12700"/>
                <wp:wrapNone/>
                <wp:docPr id="222" name="Rectangle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3350" cy="501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B09543" w14:textId="77777777" w:rsidR="001514AA" w:rsidRDefault="001514AA" w:rsidP="001514AA">
                            <w:pPr>
                              <w:jc w:val="center"/>
                            </w:pPr>
                            <w:r>
                              <w:t>Patients included in chemotherapy (CT) randomisation n=360</w:t>
                            </w:r>
                            <w:r>
                              <w:br/>
                              <w:t>n=4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DCC18C" id="Rectangle 222" o:spid="_x0000_s1036" style="position:absolute;margin-left:-15.5pt;margin-top:82pt;width:210.5pt;height:39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" fillcolor="window" strokecolor="windowText" strokeweight="1pt">
                <v:textbox>
                  <w:txbxContent>
                    <w:p w14:paraId="0CB09543" w14:textId="77777777" w:rsidR="001514AA" w:rsidRDefault="001514AA" w:rsidP="001514AA">
                      <w:pPr>
                        <w:jc w:val="center"/>
                      </w:pPr>
                      <w:r>
                        <w:t>Patients included in chemotherapy (CT) randomisation n=360</w:t>
                      </w:r>
                      <w:r>
                        <w:br/>
                        <w:t>n=458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13A4B7" wp14:editId="0AA2AB7E">
                <wp:simplePos x="0" y="0"/>
                <wp:positionH relativeFrom="margin">
                  <wp:align>right</wp:align>
                </wp:positionH>
                <wp:positionV relativeFrom="paragraph">
                  <wp:posOffset>1041400</wp:posOffset>
                </wp:positionV>
                <wp:extent cx="2673350" cy="501650"/>
                <wp:effectExtent l="0" t="0" r="12700" b="12700"/>
                <wp:wrapNone/>
                <wp:docPr id="223" name="Rectangle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3350" cy="501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2146A3E" w14:textId="77777777" w:rsidR="001514AA" w:rsidRDefault="001514AA" w:rsidP="001514AA">
                            <w:pPr>
                              <w:jc w:val="center"/>
                            </w:pPr>
                            <w:r>
                              <w:t xml:space="preserve">Patients excluded from the chemotherapy randomisation n=98 </w:t>
                            </w:r>
                            <w:r>
                              <w:br/>
                              <w:t>n=4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13A4B7" id="Rectangle 223" o:spid="_x0000_s1037" style="position:absolute;margin-left:159.3pt;margin-top:82pt;width:210.5pt;height:39.5pt;z-index:251661312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" fillcolor="window" strokecolor="windowText" strokeweight="1pt">
                <v:textbox>
                  <w:txbxContent>
                    <w:p w14:paraId="52146A3E" w14:textId="77777777" w:rsidR="001514AA" w:rsidRDefault="001514AA" w:rsidP="001514AA">
                      <w:pPr>
                        <w:jc w:val="center"/>
                      </w:pPr>
                      <w:r>
                        <w:t xml:space="preserve">Patients excluded from the chemotherapy randomisation n=98 </w:t>
                      </w:r>
                      <w:r>
                        <w:br/>
                        <w:t>n=45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99BE4B" wp14:editId="2E25FB98">
                <wp:simplePos x="0" y="0"/>
                <wp:positionH relativeFrom="column">
                  <wp:posOffset>-488950</wp:posOffset>
                </wp:positionH>
                <wp:positionV relativeFrom="paragraph">
                  <wp:posOffset>2247900</wp:posOffset>
                </wp:positionV>
                <wp:extent cx="1206500" cy="501650"/>
                <wp:effectExtent l="0" t="0" r="12700" b="12700"/>
                <wp:wrapNone/>
                <wp:docPr id="224" name="Rectangle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500" cy="501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8CF2C8A" w14:textId="77777777" w:rsidR="001514AA" w:rsidRDefault="001514AA" w:rsidP="001514AA">
                            <w:pPr>
                              <w:jc w:val="center"/>
                            </w:pPr>
                            <w:r>
                              <w:t xml:space="preserve">Assigned to CT n=182 </w:t>
                            </w:r>
                            <w: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99BE4B" id="Rectangle 224" o:spid="_x0000_s1038" style="position:absolute;margin-left:-38.5pt;margin-top:177pt;width:95pt;height:3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" fillcolor="window" strokecolor="windowText" strokeweight="1pt">
                <v:textbox>
                  <w:txbxContent>
                    <w:p w14:paraId="58CF2C8A" w14:textId="77777777" w:rsidR="001514AA" w:rsidRDefault="001514AA" w:rsidP="001514AA">
                      <w:pPr>
                        <w:jc w:val="center"/>
                      </w:pPr>
                      <w:r>
                        <w:t xml:space="preserve">Assigned to CT n=182 </w:t>
                      </w:r>
                      <w: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31C07A" wp14:editId="49B1BC05">
                <wp:simplePos x="0" y="0"/>
                <wp:positionH relativeFrom="column">
                  <wp:posOffset>1187450</wp:posOffset>
                </wp:positionH>
                <wp:positionV relativeFrom="paragraph">
                  <wp:posOffset>107950</wp:posOffset>
                </wp:positionV>
                <wp:extent cx="2673350" cy="501650"/>
                <wp:effectExtent l="0" t="0" r="12700" b="12700"/>
                <wp:wrapNone/>
                <wp:docPr id="225" name="Rectangle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3350" cy="501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278BA29" w14:textId="77777777" w:rsidR="001514AA" w:rsidRDefault="001514AA" w:rsidP="001514AA">
                            <w:pPr>
                              <w:jc w:val="center"/>
                            </w:pPr>
                            <w:r>
                              <w:t xml:space="preserve">Patients participated in BC2001 </w:t>
                            </w:r>
                            <w:r>
                              <w:br/>
                              <w:t>n=4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31C07A" id="Rectangle 225" o:spid="_x0000_s1039" style="position:absolute;margin-left:93.5pt;margin-top:8.5pt;width:210.5pt;height:39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" fillcolor="window" strokecolor="windowText" strokeweight="1pt">
                <v:textbox>
                  <w:txbxContent>
                    <w:p w14:paraId="7278BA29" w14:textId="77777777" w:rsidR="001514AA" w:rsidRDefault="001514AA" w:rsidP="001514AA">
                      <w:pPr>
                        <w:jc w:val="center"/>
                      </w:pPr>
                      <w:r>
                        <w:t xml:space="preserve">Patients participated in BC2001 </w:t>
                      </w:r>
                      <w:r>
                        <w:br/>
                        <w:t>n=458</w:t>
                      </w:r>
                    </w:p>
                  </w:txbxContent>
                </v:textbox>
              </v:rect>
            </w:pict>
          </mc:Fallback>
        </mc:AlternateContent>
      </w:r>
      <w:r>
        <w:br w:type="page"/>
      </w:r>
    </w:p>
    <w:p w14:paraId="2460E0DE" w14:textId="77777777" w:rsidR="001514AA" w:rsidRDefault="001514AA" w:rsidP="001514AA">
      <w:r>
        <w:lastRenderedPageBreak/>
        <w:t>Supplementary figure 2: Distribution of tumour cellularity in BC2001 patient cohort</w:t>
      </w:r>
    </w:p>
    <w:p w14:paraId="339F5820" w14:textId="77777777" w:rsidR="001514AA" w:rsidRDefault="001514AA" w:rsidP="001514AA">
      <w:r>
        <w:t xml:space="preserve"> </w:t>
      </w:r>
    </w:p>
    <w:p w14:paraId="0304954D" w14:textId="77777777" w:rsidR="001514AA" w:rsidRDefault="001514AA" w:rsidP="001514AA">
      <w:r>
        <w:rPr>
          <w:noProof/>
          <w:lang w:eastAsia="en-GB"/>
        </w:rPr>
        <w:drawing>
          <wp:inline distT="0" distB="0" distL="0" distR="0" wp14:anchorId="4286F265" wp14:editId="4E0DF0B8">
            <wp:extent cx="4572000" cy="274320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br w:type="page"/>
      </w:r>
    </w:p>
    <w:p w14:paraId="61E05DFF" w14:textId="77777777" w:rsidR="001514AA" w:rsidRDefault="001514AA" w:rsidP="001514AA">
      <w:r>
        <w:lastRenderedPageBreak/>
        <w:t xml:space="preserve">Supplementary figure 3:  Kaplan-Meier curves segregated by (A) Stage (B) Grade (C) molecular </w:t>
      </w:r>
      <w:proofErr w:type="gramStart"/>
      <w:r>
        <w:t>subtype</w:t>
      </w:r>
      <w:proofErr w:type="gramEnd"/>
      <w:r>
        <w:t xml:space="preserve">  </w:t>
      </w:r>
    </w:p>
    <w:p w14:paraId="7782F439" w14:textId="77777777" w:rsidR="001514AA" w:rsidRDefault="001514AA" w:rsidP="001514AA">
      <w:r>
        <w:t>a</w:t>
      </w:r>
    </w:p>
    <w:p w14:paraId="75E037D3" w14:textId="77777777" w:rsidR="001514AA" w:rsidRDefault="001514AA" w:rsidP="001514AA">
      <w:r w:rsidRPr="00F90964">
        <w:rPr>
          <w:noProof/>
          <w:lang w:eastAsia="en-GB"/>
        </w:rPr>
        <w:drawing>
          <wp:inline distT="0" distB="0" distL="0" distR="0" wp14:anchorId="07D8AF7E" wp14:editId="1ED136CA">
            <wp:extent cx="3171825" cy="2666498"/>
            <wp:effectExtent l="0" t="0" r="0" b="635"/>
            <wp:docPr id="19797217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72178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76841" cy="267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A8314" w14:textId="77777777" w:rsidR="001514AA" w:rsidRDefault="001514AA" w:rsidP="001514AA">
      <w:r>
        <w:t>b</w:t>
      </w:r>
    </w:p>
    <w:p w14:paraId="35135F9F" w14:textId="77777777" w:rsidR="001514AA" w:rsidRDefault="001514AA" w:rsidP="001514AA">
      <w:r w:rsidRPr="00F90964">
        <w:rPr>
          <w:noProof/>
          <w:lang w:eastAsia="en-GB"/>
        </w:rPr>
        <w:drawing>
          <wp:inline distT="0" distB="0" distL="0" distR="0" wp14:anchorId="5B2F97D5" wp14:editId="4BE0A5E9">
            <wp:extent cx="3161015" cy="2600325"/>
            <wp:effectExtent l="0" t="0" r="1905" b="0"/>
            <wp:docPr id="3832965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29655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69869" cy="2607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829EF" w14:textId="77777777" w:rsidR="001514AA" w:rsidRDefault="001514AA" w:rsidP="001514AA">
      <w:r>
        <w:br w:type="page"/>
      </w:r>
    </w:p>
    <w:p w14:paraId="427D8121" w14:textId="77777777" w:rsidR="001514AA" w:rsidRDefault="001514AA" w:rsidP="001514AA">
      <w:pPr>
        <w:rPr>
          <w:noProof/>
          <w:color w:val="FF0000"/>
        </w:rPr>
      </w:pPr>
      <w:r>
        <w:lastRenderedPageBreak/>
        <w:t>c</w:t>
      </w:r>
    </w:p>
    <w:p w14:paraId="63CF9784" w14:textId="77777777" w:rsidR="001514AA" w:rsidRDefault="001514AA" w:rsidP="001514AA">
      <w:r w:rsidRPr="00F90964">
        <w:rPr>
          <w:noProof/>
          <w:color w:val="FF0000"/>
          <w:lang w:eastAsia="en-GB"/>
        </w:rPr>
        <w:drawing>
          <wp:inline distT="0" distB="0" distL="0" distR="0" wp14:anchorId="0449CC31" wp14:editId="1E2B2089">
            <wp:extent cx="4067175" cy="3512478"/>
            <wp:effectExtent l="0" t="0" r="0" b="0"/>
            <wp:docPr id="9084788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47882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69024" cy="351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2DF49C90" w14:textId="77777777" w:rsidR="001514AA" w:rsidRDefault="001514AA" w:rsidP="001514AA">
      <w:r>
        <w:lastRenderedPageBreak/>
        <w:t>Supplementary figure 4: Distribution of hypoxia score in BC2001 patient cohort</w:t>
      </w:r>
    </w:p>
    <w:p w14:paraId="1C271296" w14:textId="77777777" w:rsidR="001514AA" w:rsidRDefault="001514AA" w:rsidP="001514AA"/>
    <w:p w14:paraId="2200C8E7" w14:textId="77777777" w:rsidR="001514AA" w:rsidRDefault="001514AA" w:rsidP="001514AA"/>
    <w:p w14:paraId="1328198A" w14:textId="77777777" w:rsidR="001514AA" w:rsidRDefault="001514AA" w:rsidP="001514AA">
      <w:r>
        <w:rPr>
          <w:noProof/>
          <w:lang w:eastAsia="en-GB"/>
        </w:rPr>
        <w:drawing>
          <wp:inline distT="0" distB="0" distL="0" distR="0" wp14:anchorId="778BEC1A" wp14:editId="4DED9476">
            <wp:extent cx="4606926" cy="3111500"/>
            <wp:effectExtent l="0" t="0" r="3175" b="1270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t xml:space="preserve"> </w:t>
      </w:r>
      <w:r>
        <w:br w:type="page"/>
      </w:r>
    </w:p>
    <w:p w14:paraId="046891E3" w14:textId="77777777" w:rsidR="001514AA" w:rsidRDefault="001514AA" w:rsidP="001514AA"/>
    <w:p w14:paraId="3AB16145" w14:textId="77777777" w:rsidR="001514AA" w:rsidRDefault="001514AA" w:rsidP="001514AA">
      <w:r>
        <w:t xml:space="preserve">Supplementary figure 5: </w:t>
      </w:r>
      <w:r w:rsidRPr="002D05D1">
        <w:t>Lack of interaction in RT+CON group.</w:t>
      </w:r>
      <w:r>
        <w:t xml:space="preserve"> </w:t>
      </w:r>
      <w:r w:rsidRPr="002D05D1">
        <w:t xml:space="preserve">Kaplan-Meier estimates </w:t>
      </w:r>
      <w:r>
        <w:t>ILRC and OS</w:t>
      </w:r>
      <w:r w:rsidRPr="002D05D1">
        <w:t xml:space="preserve"> for BC</w:t>
      </w:r>
      <w:r>
        <w:t>ON</w:t>
      </w:r>
      <w:r w:rsidRPr="002D05D1">
        <w:t xml:space="preserve"> patients </w:t>
      </w:r>
      <w:r>
        <w:t xml:space="preserve">who received hypoxia modification (CON) </w:t>
      </w:r>
      <w:r w:rsidRPr="002D05D1">
        <w:t>with</w:t>
      </w:r>
      <w:r>
        <w:t xml:space="preserve"> </w:t>
      </w:r>
      <w:proofErr w:type="spellStart"/>
      <w:r>
        <w:t>normoxic</w:t>
      </w:r>
      <w:proofErr w:type="spellEnd"/>
      <w:r>
        <w:t xml:space="preserve"> (A and C respectively) or hypoxic (B and D</w:t>
      </w:r>
      <w:r w:rsidRPr="002D05D1">
        <w:t xml:space="preserve"> respectively) tumours receiving either conventional or moderately </w:t>
      </w:r>
      <w:proofErr w:type="spellStart"/>
      <w:r w:rsidRPr="002D05D1">
        <w:t>hypofractionated</w:t>
      </w:r>
      <w:proofErr w:type="spellEnd"/>
      <w:r w:rsidRPr="002D05D1">
        <w:t xml:space="preserve"> radiotherapy.  The point where the curves intersect in the nomogram (A) </w:t>
      </w:r>
      <w:r>
        <w:t xml:space="preserve">in figure 3 </w:t>
      </w:r>
      <w:r w:rsidRPr="002D05D1">
        <w:t>were used as the hypoxia score cut-off value to generate the Kaplan-Meier plots for patie</w:t>
      </w:r>
      <w:r>
        <w:t>nts with hypoxia scores ≤ 4.7 (A, C) and &gt; 4.7 (B, D</w:t>
      </w:r>
      <w:r w:rsidRPr="002D05D1">
        <w:t>).</w:t>
      </w:r>
      <w:r>
        <w:t xml:space="preserve"> The hypoxia score was not prognostic in the RT+CON arm therefore it was unlikely we were going to see an interaction.</w:t>
      </w:r>
    </w:p>
    <w:p w14:paraId="41ED698F" w14:textId="77777777" w:rsidR="001514AA" w:rsidRDefault="001514AA" w:rsidP="001514AA">
      <w:r>
        <w:t xml:space="preserve">                               a </w:t>
      </w:r>
      <w:proofErr w:type="spellStart"/>
      <w:r>
        <w:t>Normoxic</w:t>
      </w:r>
      <w:proofErr w:type="spellEnd"/>
      <w:r>
        <w:t xml:space="preserve">                                                                            b Hypoxic</w:t>
      </w:r>
    </w:p>
    <w:p w14:paraId="4BF77674" w14:textId="77777777" w:rsidR="001514AA" w:rsidRDefault="001514AA" w:rsidP="001514AA">
      <w:r w:rsidRPr="00D80352">
        <w:rPr>
          <w:noProof/>
          <w:lang w:eastAsia="en-GB"/>
        </w:rPr>
        <w:drawing>
          <wp:inline distT="0" distB="0" distL="0" distR="0" wp14:anchorId="2E6545D0" wp14:editId="7E341952">
            <wp:extent cx="2714625" cy="226890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23858" cy="2276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0352">
        <w:rPr>
          <w:noProof/>
          <w:lang w:eastAsia="en-GB"/>
        </w:rPr>
        <w:drawing>
          <wp:inline distT="0" distB="0" distL="0" distR="0" wp14:anchorId="2FBC5A0C" wp14:editId="67D7508E">
            <wp:extent cx="2733675" cy="225029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47965" cy="2262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8225E" w14:textId="77777777" w:rsidR="001514AA" w:rsidRDefault="001514AA" w:rsidP="001514AA">
      <w:r>
        <w:t xml:space="preserve">                           c </w:t>
      </w:r>
      <w:proofErr w:type="spellStart"/>
      <w:r>
        <w:t>Normoxic</w:t>
      </w:r>
      <w:proofErr w:type="spellEnd"/>
      <w:r>
        <w:t xml:space="preserve">                                                                             d Hypoxic</w:t>
      </w:r>
    </w:p>
    <w:p w14:paraId="549B755F" w14:textId="77777777" w:rsidR="001514AA" w:rsidRDefault="001514AA" w:rsidP="001514AA">
      <w:r w:rsidRPr="00D80352">
        <w:rPr>
          <w:noProof/>
          <w:lang w:eastAsia="en-GB"/>
        </w:rPr>
        <w:drawing>
          <wp:inline distT="0" distB="0" distL="0" distR="0" wp14:anchorId="4A3A3B64" wp14:editId="37054312">
            <wp:extent cx="2680843" cy="2200275"/>
            <wp:effectExtent l="0" t="0" r="571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86137" cy="220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0352">
        <w:rPr>
          <w:noProof/>
          <w:lang w:eastAsia="en-GB"/>
        </w:rPr>
        <w:drawing>
          <wp:inline distT="0" distB="0" distL="0" distR="0" wp14:anchorId="5FEAD7EA" wp14:editId="4F6A05B2">
            <wp:extent cx="2628900" cy="2207158"/>
            <wp:effectExtent l="0" t="0" r="0" b="31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638278" cy="2215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295DA" w14:textId="77777777" w:rsidR="001514AA" w:rsidRDefault="001514AA" w:rsidP="001514AA"/>
    <w:p w14:paraId="776BABF3" w14:textId="77777777" w:rsidR="001514AA" w:rsidRDefault="001514AA" w:rsidP="001514AA"/>
    <w:p w14:paraId="78B08EDF" w14:textId="77777777" w:rsidR="001514AA" w:rsidRDefault="001514AA" w:rsidP="001514AA"/>
    <w:p w14:paraId="2865FC1F" w14:textId="77777777" w:rsidR="001514AA" w:rsidRDefault="001514AA" w:rsidP="001514AA"/>
    <w:p w14:paraId="00554FD5" w14:textId="77777777" w:rsidR="00AC693F" w:rsidRDefault="00AC693F"/>
    <w:sectPr w:rsidR="00AC693F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0BF89" w14:textId="77777777" w:rsidR="001361C5" w:rsidRDefault="001361C5">
      <w:pPr>
        <w:spacing w:after="0" w:line="240" w:lineRule="auto"/>
      </w:pPr>
      <w:r>
        <w:separator/>
      </w:r>
    </w:p>
  </w:endnote>
  <w:endnote w:type="continuationSeparator" w:id="0">
    <w:p w14:paraId="7E6C2942" w14:textId="77777777" w:rsidR="001361C5" w:rsidRDefault="00136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5596890"/>
      <w:docPartObj>
        <w:docPartGallery w:val="Page Numbers (Bottom of Page)"/>
        <w:docPartUnique/>
      </w:docPartObj>
    </w:sdtPr>
    <w:sdtContent>
      <w:p w14:paraId="316967C4" w14:textId="77777777" w:rsidR="003029A6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3BE8579" w14:textId="77777777" w:rsidR="003029A6" w:rsidRDefault="003029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BB437" w14:textId="77777777" w:rsidR="001361C5" w:rsidRDefault="001361C5">
      <w:pPr>
        <w:spacing w:after="0" w:line="240" w:lineRule="auto"/>
      </w:pPr>
      <w:r>
        <w:separator/>
      </w:r>
    </w:p>
  </w:footnote>
  <w:footnote w:type="continuationSeparator" w:id="0">
    <w:p w14:paraId="0983065C" w14:textId="77777777" w:rsidR="001361C5" w:rsidRDefault="001361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F32D1"/>
    <w:multiLevelType w:val="hybridMultilevel"/>
    <w:tmpl w:val="078288AC"/>
    <w:lvl w:ilvl="0" w:tplc="6D7474A2">
      <w:start w:val="5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F659C0"/>
    <w:multiLevelType w:val="hybridMultilevel"/>
    <w:tmpl w:val="C43A8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4C4466"/>
    <w:multiLevelType w:val="multilevel"/>
    <w:tmpl w:val="8ACC5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2E2683"/>
    <w:multiLevelType w:val="multilevel"/>
    <w:tmpl w:val="4DCA9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D091F99"/>
    <w:multiLevelType w:val="hybridMultilevel"/>
    <w:tmpl w:val="BC36F552"/>
    <w:lvl w:ilvl="0" w:tplc="6D7474A2">
      <w:start w:val="5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8610047">
    <w:abstractNumId w:val="3"/>
  </w:num>
  <w:num w:numId="2" w16cid:durableId="293678288">
    <w:abstractNumId w:val="2"/>
  </w:num>
  <w:num w:numId="3" w16cid:durableId="1935479991">
    <w:abstractNumId w:val="0"/>
  </w:num>
  <w:num w:numId="4" w16cid:durableId="1545405702">
    <w:abstractNumId w:val="4"/>
  </w:num>
  <w:num w:numId="5" w16cid:durableId="14300053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4AA"/>
    <w:rsid w:val="000572A9"/>
    <w:rsid w:val="0007288E"/>
    <w:rsid w:val="000C0A47"/>
    <w:rsid w:val="001361C5"/>
    <w:rsid w:val="00143538"/>
    <w:rsid w:val="001514AA"/>
    <w:rsid w:val="001C4D6A"/>
    <w:rsid w:val="00236A85"/>
    <w:rsid w:val="002602BA"/>
    <w:rsid w:val="003029A6"/>
    <w:rsid w:val="00332BA0"/>
    <w:rsid w:val="00374866"/>
    <w:rsid w:val="003D4500"/>
    <w:rsid w:val="00477CEE"/>
    <w:rsid w:val="004E7DB7"/>
    <w:rsid w:val="004F08E4"/>
    <w:rsid w:val="00507120"/>
    <w:rsid w:val="00621C14"/>
    <w:rsid w:val="00695FC1"/>
    <w:rsid w:val="006C74B4"/>
    <w:rsid w:val="006C7899"/>
    <w:rsid w:val="00730459"/>
    <w:rsid w:val="00866169"/>
    <w:rsid w:val="008A36C8"/>
    <w:rsid w:val="008D63A2"/>
    <w:rsid w:val="009D4EDE"/>
    <w:rsid w:val="00AC693F"/>
    <w:rsid w:val="00BB4899"/>
    <w:rsid w:val="00CD56A8"/>
    <w:rsid w:val="00DE474A"/>
    <w:rsid w:val="00F8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10C18"/>
  <w15:chartTrackingRefBased/>
  <w15:docId w15:val="{C3423F99-AA7C-401A-829C-F76795C5D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4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14A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51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14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4AA"/>
  </w:style>
  <w:style w:type="paragraph" w:styleId="Footer">
    <w:name w:val="footer"/>
    <w:basedOn w:val="Normal"/>
    <w:link w:val="FooterChar"/>
    <w:uiPriority w:val="99"/>
    <w:unhideWhenUsed/>
    <w:rsid w:val="001514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4AA"/>
  </w:style>
  <w:style w:type="table" w:customStyle="1" w:styleId="TableGrid1">
    <w:name w:val="Table Grid1"/>
    <w:basedOn w:val="TableNormal"/>
    <w:next w:val="TableGrid"/>
    <w:uiPriority w:val="39"/>
    <w:rsid w:val="00151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51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51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1514A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514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514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4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4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4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4A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514AA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14A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514A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514A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514AA"/>
    <w:rPr>
      <w:color w:val="954F72" w:themeColor="followedHyperlink"/>
      <w:u w:val="single"/>
    </w:rPr>
  </w:style>
  <w:style w:type="character" w:customStyle="1" w:styleId="id-label">
    <w:name w:val="id-label"/>
    <w:basedOn w:val="DefaultParagraphFont"/>
    <w:rsid w:val="001514AA"/>
  </w:style>
  <w:style w:type="character" w:styleId="Strong">
    <w:name w:val="Strong"/>
    <w:basedOn w:val="DefaultParagraphFont"/>
    <w:uiPriority w:val="22"/>
    <w:qFormat/>
    <w:rsid w:val="001514AA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514AA"/>
    <w:rPr>
      <w:color w:val="605E5C"/>
      <w:shd w:val="clear" w:color="auto" w:fill="E1DFDD"/>
    </w:rPr>
  </w:style>
  <w:style w:type="table" w:customStyle="1" w:styleId="TableGrid4">
    <w:name w:val="Table Grid4"/>
    <w:basedOn w:val="TableNormal"/>
    <w:next w:val="TableGrid"/>
    <w:uiPriority w:val="39"/>
    <w:rsid w:val="00151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151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514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14A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14A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14AA"/>
    <w:rPr>
      <w:rFonts w:ascii="Calibri" w:hAnsi="Calibri" w:cs="Calibri"/>
      <w:noProof/>
      <w:lang w:val="en-US"/>
    </w:rPr>
  </w:style>
  <w:style w:type="character" w:customStyle="1" w:styleId="xxxxcontentpasted0">
    <w:name w:val="x_x_xxcontentpasted0"/>
    <w:basedOn w:val="DefaultParagraphFont"/>
    <w:rsid w:val="001514AA"/>
  </w:style>
  <w:style w:type="character" w:customStyle="1" w:styleId="xxxxcontentpasted2">
    <w:name w:val="x_x_xxcontentpasted2"/>
    <w:basedOn w:val="DefaultParagraphFont"/>
    <w:rsid w:val="001514A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514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2!$G$2:$G$10</c:f>
              <c:strCache>
                <c:ptCount val="9"/>
                <c:pt idx="0">
                  <c:v>10 20</c:v>
                </c:pt>
                <c:pt idx="1">
                  <c:v>21-30</c:v>
                </c:pt>
                <c:pt idx="2">
                  <c:v>31-40</c:v>
                </c:pt>
                <c:pt idx="3">
                  <c:v>41-50</c:v>
                </c:pt>
                <c:pt idx="4">
                  <c:v>51-60</c:v>
                </c:pt>
                <c:pt idx="5">
                  <c:v>61-70</c:v>
                </c:pt>
                <c:pt idx="6">
                  <c:v>71-80</c:v>
                </c:pt>
                <c:pt idx="7">
                  <c:v>81-90</c:v>
                </c:pt>
                <c:pt idx="8">
                  <c:v>91-100</c:v>
                </c:pt>
              </c:strCache>
            </c:strRef>
          </c:cat>
          <c:val>
            <c:numRef>
              <c:f>Sheet2!$H$2:$H$10</c:f>
              <c:numCache>
                <c:formatCode>General</c:formatCode>
                <c:ptCount val="9"/>
                <c:pt idx="0">
                  <c:v>7</c:v>
                </c:pt>
                <c:pt idx="1">
                  <c:v>4</c:v>
                </c:pt>
                <c:pt idx="2">
                  <c:v>3</c:v>
                </c:pt>
                <c:pt idx="3">
                  <c:v>8</c:v>
                </c:pt>
                <c:pt idx="4">
                  <c:v>4</c:v>
                </c:pt>
                <c:pt idx="5">
                  <c:v>11</c:v>
                </c:pt>
                <c:pt idx="6">
                  <c:v>32</c:v>
                </c:pt>
                <c:pt idx="7">
                  <c:v>106</c:v>
                </c:pt>
                <c:pt idx="8">
                  <c:v>1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58B-4A18-BE15-5691497EB4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3891800"/>
        <c:axId val="463892128"/>
      </c:barChart>
      <c:catAx>
        <c:axId val="463891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solidFill>
                      <a:schemeClr val="tx1"/>
                    </a:solidFill>
                  </a:rPr>
                  <a:t>Tumour cellular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3892128"/>
        <c:crosses val="autoZero"/>
        <c:auto val="1"/>
        <c:lblAlgn val="ctr"/>
        <c:lblOffset val="100"/>
        <c:noMultiLvlLbl val="0"/>
      </c:catAx>
      <c:valAx>
        <c:axId val="4638921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Number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38918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99387053319285"/>
          <c:y val="4.7816487224811181E-2"/>
          <c:w val="0.83665203217937512"/>
          <c:h val="0.6291026835931221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G$1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2!$F$2:$F$12</c:f>
              <c:strCache>
                <c:ptCount val="11"/>
                <c:pt idx="0">
                  <c:v>5.25-5.49</c:v>
                </c:pt>
                <c:pt idx="1">
                  <c:v>5.5-5.74</c:v>
                </c:pt>
                <c:pt idx="2">
                  <c:v>5.75-5.99</c:v>
                </c:pt>
                <c:pt idx="3">
                  <c:v>6.00-6.24</c:v>
                </c:pt>
                <c:pt idx="4">
                  <c:v>6.25-6.49</c:v>
                </c:pt>
                <c:pt idx="5">
                  <c:v>6.50-6.74</c:v>
                </c:pt>
                <c:pt idx="6">
                  <c:v>6.75-6.99</c:v>
                </c:pt>
                <c:pt idx="7">
                  <c:v>7.00-7.24</c:v>
                </c:pt>
                <c:pt idx="8">
                  <c:v>7.25-7.49</c:v>
                </c:pt>
                <c:pt idx="9">
                  <c:v>7.50-7.74</c:v>
                </c:pt>
                <c:pt idx="10">
                  <c:v>7.75-7.99</c:v>
                </c:pt>
              </c:strCache>
            </c:strRef>
          </c:cat>
          <c:val>
            <c:numRef>
              <c:f>Sheet2!$G$2:$G$12</c:f>
              <c:numCache>
                <c:formatCode>General</c:formatCode>
                <c:ptCount val="11"/>
                <c:pt idx="0">
                  <c:v>2</c:v>
                </c:pt>
                <c:pt idx="1">
                  <c:v>18</c:v>
                </c:pt>
                <c:pt idx="2">
                  <c:v>57</c:v>
                </c:pt>
                <c:pt idx="3">
                  <c:v>62</c:v>
                </c:pt>
                <c:pt idx="4">
                  <c:v>54</c:v>
                </c:pt>
                <c:pt idx="5">
                  <c:v>56</c:v>
                </c:pt>
                <c:pt idx="6">
                  <c:v>29</c:v>
                </c:pt>
                <c:pt idx="7">
                  <c:v>17</c:v>
                </c:pt>
                <c:pt idx="8">
                  <c:v>7</c:v>
                </c:pt>
                <c:pt idx="9">
                  <c:v>3</c:v>
                </c:pt>
                <c:pt idx="1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F3B-4E02-A36F-6278244D97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4624976"/>
        <c:axId val="394625304"/>
      </c:barChart>
      <c:catAx>
        <c:axId val="394624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Categories</a:t>
                </a:r>
                <a:r>
                  <a:rPr lang="en-US" sz="1200" baseline="0">
                    <a:solidFill>
                      <a:schemeClr val="tx1"/>
                    </a:solidFill>
                  </a:rPr>
                  <a:t> of hypoxia score</a:t>
                </a:r>
                <a:endParaRPr lang="en-US" sz="120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4625304"/>
        <c:crosses val="autoZero"/>
        <c:auto val="1"/>
        <c:lblAlgn val="ctr"/>
        <c:lblOffset val="100"/>
        <c:noMultiLvlLbl val="0"/>
      </c:catAx>
      <c:valAx>
        <c:axId val="3946253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Frequency of hypoxia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4624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146</Words>
  <Characters>1223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mith (Staff)</dc:creator>
  <cp:keywords/>
  <dc:description/>
  <cp:lastModifiedBy>Tim Smith (Staff)</cp:lastModifiedBy>
  <cp:revision>2</cp:revision>
  <dcterms:created xsi:type="dcterms:W3CDTF">2024-02-01T11:06:00Z</dcterms:created>
  <dcterms:modified xsi:type="dcterms:W3CDTF">2024-02-01T11:06:00Z</dcterms:modified>
</cp:coreProperties>
</file>